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0CE" w:rsidRDefault="004F10CE" w:rsidP="004F10CE">
      <w:pPr>
        <w:pStyle w:val="Default"/>
        <w:spacing w:line="276" w:lineRule="auto"/>
        <w:jc w:val="center"/>
        <w:rPr>
          <w:rFonts w:ascii="Times New Roman" w:eastAsia="Times New Roman" w:hAnsi="Times New Roman" w:cs="Times New Roman"/>
          <w:b/>
          <w:sz w:val="28"/>
          <w:szCs w:val="30"/>
          <w:lang w:val="en-US" w:eastAsia="en-GB"/>
        </w:rPr>
      </w:pPr>
      <w:bookmarkStart w:id="0" w:name="_Hlk145595654"/>
      <w:bookmarkStart w:id="1" w:name="_Hlk139974952"/>
      <w:r w:rsidRPr="000971F9">
        <w:rPr>
          <w:rFonts w:ascii="Times New Roman" w:eastAsia="Times New Roman" w:hAnsi="Times New Roman" w:cs="Times New Roman"/>
          <w:b/>
          <w:sz w:val="28"/>
          <w:szCs w:val="30"/>
          <w:lang w:val="en-US" w:eastAsia="en-GB"/>
        </w:rPr>
        <w:t>Circulating tryptophan-kynurenine pathway metabolites are associated with all-cause mortality among patients with stage I–III colorectal cancer</w:t>
      </w:r>
    </w:p>
    <w:p w:rsidR="00D40A23" w:rsidRDefault="00D40A23" w:rsidP="004F10CE">
      <w:pPr>
        <w:pStyle w:val="Default"/>
        <w:spacing w:line="276" w:lineRule="auto"/>
        <w:jc w:val="center"/>
        <w:rPr>
          <w:rFonts w:ascii="Times New Roman" w:eastAsia="Times New Roman" w:hAnsi="Times New Roman" w:cs="Times New Roman"/>
          <w:b/>
          <w:sz w:val="28"/>
          <w:szCs w:val="30"/>
          <w:lang w:val="en-US" w:eastAsia="en-GB"/>
        </w:rPr>
      </w:pPr>
    </w:p>
    <w:p w:rsidR="00D40A23" w:rsidRPr="00F4025B" w:rsidRDefault="00D40A23" w:rsidP="00D40A23">
      <w:pPr>
        <w:pStyle w:val="Default"/>
        <w:spacing w:line="36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F4025B">
        <w:rPr>
          <w:rFonts w:ascii="Times New Roman" w:hAnsi="Times New Roman" w:cs="Times New Roman"/>
          <w:szCs w:val="18"/>
          <w:lang w:val="en-US"/>
        </w:rPr>
        <w:t xml:space="preserve">Victoria Damerell, </w:t>
      </w:r>
      <w:r w:rsidR="00163617" w:rsidRPr="00163617">
        <w:rPr>
          <w:rFonts w:ascii="Times New Roman" w:hAnsi="Times New Roman" w:cs="Times New Roman"/>
          <w:szCs w:val="18"/>
          <w:lang w:val="en-US"/>
        </w:rPr>
        <w:t>Niels Klaassen-Dekker</w:t>
      </w:r>
      <w:r w:rsidRPr="00F4025B">
        <w:rPr>
          <w:rFonts w:ascii="Times New Roman" w:hAnsi="Times New Roman" w:cs="Times New Roman"/>
          <w:szCs w:val="18"/>
          <w:lang w:val="en-US"/>
        </w:rPr>
        <w:t xml:space="preserve">, Stefanie Brezina, Jennifer Ose, </w:t>
      </w:r>
      <w:proofErr w:type="spellStart"/>
      <w:r w:rsidRPr="00F4025B">
        <w:rPr>
          <w:rFonts w:ascii="Times New Roman" w:hAnsi="Times New Roman" w:cs="Times New Roman"/>
          <w:szCs w:val="18"/>
          <w:lang w:val="en-US"/>
        </w:rPr>
        <w:t>Arve</w:t>
      </w:r>
      <w:proofErr w:type="spellEnd"/>
      <w:r w:rsidRPr="00F4025B">
        <w:rPr>
          <w:rFonts w:ascii="Times New Roman" w:hAnsi="Times New Roman" w:cs="Times New Roman"/>
          <w:szCs w:val="18"/>
          <w:lang w:val="en-US"/>
        </w:rPr>
        <w:t xml:space="preserve"> </w:t>
      </w:r>
      <w:proofErr w:type="spellStart"/>
      <w:r w:rsidRPr="00F4025B">
        <w:rPr>
          <w:rFonts w:ascii="Times New Roman" w:hAnsi="Times New Roman" w:cs="Times New Roman"/>
          <w:szCs w:val="18"/>
          <w:lang w:val="en-US"/>
        </w:rPr>
        <w:t>Ulvik</w:t>
      </w:r>
      <w:proofErr w:type="spellEnd"/>
      <w:r w:rsidRPr="00F4025B">
        <w:rPr>
          <w:rFonts w:ascii="Times New Roman" w:hAnsi="Times New Roman" w:cs="Times New Roman"/>
          <w:szCs w:val="18"/>
          <w:lang w:val="en-US"/>
        </w:rPr>
        <w:t>, Eline H van Roekel, Andreana</w:t>
      </w:r>
      <w:r>
        <w:rPr>
          <w:rFonts w:ascii="Times New Roman" w:hAnsi="Times New Roman" w:cs="Times New Roman"/>
          <w:szCs w:val="18"/>
          <w:lang w:val="en-US"/>
        </w:rPr>
        <w:t xml:space="preserve"> </w:t>
      </w:r>
      <w:r w:rsidRPr="00F4025B">
        <w:rPr>
          <w:rFonts w:ascii="Times New Roman" w:hAnsi="Times New Roman" w:cs="Times New Roman"/>
          <w:szCs w:val="18"/>
          <w:lang w:val="en-US"/>
        </w:rPr>
        <w:t xml:space="preserve"> N Holowatyj, Andreas Baierl, Jürgen Böhm, Martijn JL Bours, Hermann Brenner, Johannes HW de Wilt, William M Grady, Nina Habermann, </w:t>
      </w:r>
      <w:bookmarkStart w:id="2" w:name="_Hlk146269900"/>
      <w:r w:rsidRPr="00F4025B">
        <w:rPr>
          <w:rFonts w:ascii="Times New Roman" w:hAnsi="Times New Roman" w:cs="Times New Roman"/>
          <w:szCs w:val="18"/>
          <w:lang w:val="en-US"/>
        </w:rPr>
        <w:t>Michael Hoffmeister</w:t>
      </w:r>
      <w:bookmarkEnd w:id="2"/>
      <w:r w:rsidRPr="00F4025B">
        <w:rPr>
          <w:rFonts w:ascii="Times New Roman" w:hAnsi="Times New Roman" w:cs="Times New Roman"/>
          <w:szCs w:val="18"/>
          <w:lang w:val="en-US"/>
        </w:rPr>
        <w:t xml:space="preserve">, Pekka Keski-Rahkonen, Janna L Koole, Tengda Lin, </w:t>
      </w:r>
      <w:bookmarkStart w:id="3" w:name="_Hlk146268431"/>
      <w:r w:rsidRPr="00F4025B">
        <w:rPr>
          <w:rFonts w:ascii="Times New Roman" w:hAnsi="Times New Roman" w:cs="Times New Roman"/>
          <w:szCs w:val="18"/>
          <w:lang w:val="en-US"/>
        </w:rPr>
        <w:t>Peter Schirmacher</w:t>
      </w:r>
      <w:bookmarkEnd w:id="3"/>
      <w:r w:rsidRPr="00F4025B">
        <w:rPr>
          <w:rFonts w:ascii="Times New Roman" w:hAnsi="Times New Roman" w:cs="Times New Roman"/>
          <w:szCs w:val="18"/>
          <w:lang w:val="en-US"/>
        </w:rPr>
        <w:t xml:space="preserve">, Petra Schrotz-King, Alexis B Ulrich, </w:t>
      </w:r>
      <w:proofErr w:type="spellStart"/>
      <w:r w:rsidRPr="00F4025B">
        <w:rPr>
          <w:rFonts w:ascii="Times New Roman" w:hAnsi="Times New Roman" w:cs="Times New Roman"/>
          <w:szCs w:val="18"/>
          <w:lang w:val="en-US"/>
        </w:rPr>
        <w:t>Fränzel</w:t>
      </w:r>
      <w:proofErr w:type="spellEnd"/>
      <w:r w:rsidRPr="00F4025B">
        <w:rPr>
          <w:rFonts w:ascii="Times New Roman" w:hAnsi="Times New Roman" w:cs="Times New Roman"/>
          <w:szCs w:val="18"/>
          <w:lang w:val="en-US"/>
        </w:rPr>
        <w:t xml:space="preserve"> JB van Duijnhoven, Christy A Warby,</w:t>
      </w:r>
      <w:r w:rsidRPr="00F4025B">
        <w:rPr>
          <w:rFonts w:ascii="Times New Roman" w:hAnsi="Times New Roman" w:cs="Times New Roman"/>
          <w:lang w:val="en-US"/>
        </w:rPr>
        <w:t xml:space="preserve"> David Shibata, Adetunji T Toriola, Jane C Figueiredo,</w:t>
      </w:r>
      <w:r w:rsidRPr="00F4025B">
        <w:rPr>
          <w:rFonts w:ascii="Times New Roman" w:hAnsi="Times New Roman" w:cs="Times New Roman"/>
          <w:szCs w:val="18"/>
          <w:lang w:val="en-US"/>
        </w:rPr>
        <w:t xml:space="preserve"> </w:t>
      </w:r>
      <w:r w:rsidRPr="00F4025B">
        <w:rPr>
          <w:rFonts w:ascii="Times New Roman" w:hAnsi="Times New Roman" w:cs="Times New Roman"/>
          <w:lang w:val="en-US"/>
        </w:rPr>
        <w:t xml:space="preserve">Erin M Siegel, </w:t>
      </w:r>
      <w:r w:rsidRPr="00F4025B">
        <w:rPr>
          <w:rFonts w:ascii="Times New Roman" w:hAnsi="Times New Roman" w:cs="Times New Roman"/>
          <w:szCs w:val="18"/>
          <w:lang w:val="en-US"/>
        </w:rPr>
        <w:t>Christopher I Li, Andrea Gsur</w:t>
      </w:r>
      <w:r>
        <w:rPr>
          <w:rFonts w:ascii="Times New Roman" w:hAnsi="Times New Roman" w:cs="Times New Roman"/>
          <w:szCs w:val="18"/>
          <w:lang w:val="en-US"/>
        </w:rPr>
        <w:t xml:space="preserve">, </w:t>
      </w:r>
      <w:r w:rsidRPr="00F4025B">
        <w:rPr>
          <w:rFonts w:ascii="Times New Roman" w:hAnsi="Times New Roman" w:cs="Times New Roman"/>
          <w:szCs w:val="18"/>
          <w:lang w:val="en-US"/>
        </w:rPr>
        <w:t xml:space="preserve">Ellen Kampman, Martin Schneider, Per M </w:t>
      </w:r>
      <w:proofErr w:type="spellStart"/>
      <w:r w:rsidRPr="00F4025B">
        <w:rPr>
          <w:rFonts w:ascii="Times New Roman" w:hAnsi="Times New Roman" w:cs="Times New Roman"/>
          <w:szCs w:val="18"/>
          <w:lang w:val="en-US"/>
        </w:rPr>
        <w:t>Ueland</w:t>
      </w:r>
      <w:proofErr w:type="spellEnd"/>
      <w:r w:rsidRPr="00F4025B">
        <w:rPr>
          <w:rFonts w:ascii="Times New Roman" w:hAnsi="Times New Roman" w:cs="Times New Roman"/>
          <w:szCs w:val="18"/>
          <w:lang w:val="en-US"/>
        </w:rPr>
        <w:t>, Matty P Weijenberg, Cornelia M Ulrich, Dieuwertje E Ko</w:t>
      </w:r>
      <w:bookmarkStart w:id="4" w:name="_GoBack"/>
      <w:bookmarkEnd w:id="4"/>
      <w:r w:rsidRPr="00F4025B">
        <w:rPr>
          <w:rFonts w:ascii="Times New Roman" w:hAnsi="Times New Roman" w:cs="Times New Roman"/>
          <w:szCs w:val="18"/>
          <w:lang w:val="en-US"/>
        </w:rPr>
        <w:t>k, and Biljana Gigic, FOCUS Consortium.</w:t>
      </w:r>
    </w:p>
    <w:p w:rsidR="00D40A23" w:rsidRPr="000971F9" w:rsidRDefault="00D40A23" w:rsidP="004F10CE">
      <w:pPr>
        <w:pStyle w:val="Default"/>
        <w:spacing w:line="276" w:lineRule="auto"/>
        <w:jc w:val="center"/>
        <w:rPr>
          <w:rFonts w:ascii="Times New Roman" w:eastAsia="Times New Roman" w:hAnsi="Times New Roman" w:cs="Times New Roman"/>
          <w:b/>
          <w:sz w:val="28"/>
          <w:szCs w:val="30"/>
          <w:lang w:val="en-US" w:eastAsia="en-GB"/>
        </w:rPr>
      </w:pPr>
    </w:p>
    <w:p w:rsidR="004F10CE" w:rsidRPr="000971F9" w:rsidRDefault="004F10CE" w:rsidP="004F10CE">
      <w:pPr>
        <w:pStyle w:val="Default"/>
        <w:spacing w:line="276" w:lineRule="auto"/>
        <w:jc w:val="center"/>
        <w:rPr>
          <w:rFonts w:ascii="Times New Roman" w:eastAsia="Times New Roman" w:hAnsi="Times New Roman" w:cs="Times New Roman"/>
          <w:b/>
          <w:sz w:val="28"/>
          <w:szCs w:val="30"/>
          <w:lang w:val="en-US" w:eastAsia="en-GB"/>
        </w:rPr>
      </w:pPr>
    </w:p>
    <w:bookmarkEnd w:id="0"/>
    <w:p w:rsidR="004F10CE" w:rsidRDefault="004F10CE" w:rsidP="00E930B5">
      <w:pPr>
        <w:rPr>
          <w:b/>
          <w:sz w:val="28"/>
        </w:rPr>
      </w:pPr>
      <w:r w:rsidRPr="000971F9">
        <w:rPr>
          <w:b/>
          <w:sz w:val="28"/>
        </w:rPr>
        <w:t>Table</w:t>
      </w:r>
      <w:r w:rsidR="00E930B5">
        <w:rPr>
          <w:b/>
          <w:sz w:val="28"/>
        </w:rPr>
        <w:t xml:space="preserve"> of contents</w:t>
      </w:r>
    </w:p>
    <w:p w:rsidR="00E930B5" w:rsidRDefault="00E930B5" w:rsidP="00E930B5">
      <w:pPr>
        <w:rPr>
          <w:b/>
        </w:rPr>
      </w:pPr>
      <w:r w:rsidRPr="00E930B5">
        <w:rPr>
          <w:b/>
        </w:rPr>
        <w:t>Supplementary Table S1</w:t>
      </w:r>
      <w:r>
        <w:rPr>
          <w:b/>
        </w:rPr>
        <w:t xml:space="preserve"> page 2</w:t>
      </w:r>
    </w:p>
    <w:p w:rsidR="00E930B5" w:rsidRDefault="00E930B5" w:rsidP="00E930B5">
      <w:pPr>
        <w:rPr>
          <w:b/>
        </w:rPr>
      </w:pPr>
      <w:r w:rsidRPr="00E930B5">
        <w:rPr>
          <w:b/>
        </w:rPr>
        <w:t>Supplementary Table S</w:t>
      </w:r>
      <w:r>
        <w:rPr>
          <w:b/>
        </w:rPr>
        <w:t>2 page 4</w:t>
      </w:r>
    </w:p>
    <w:p w:rsidR="00E930B5" w:rsidRDefault="00E930B5" w:rsidP="00E930B5">
      <w:pPr>
        <w:rPr>
          <w:b/>
        </w:rPr>
      </w:pPr>
      <w:r w:rsidRPr="00E930B5">
        <w:rPr>
          <w:b/>
        </w:rPr>
        <w:t>Supplementary Table S</w:t>
      </w:r>
      <w:r>
        <w:rPr>
          <w:b/>
        </w:rPr>
        <w:t>3 page 8</w:t>
      </w:r>
    </w:p>
    <w:p w:rsidR="00E930B5" w:rsidRDefault="00E930B5" w:rsidP="00E930B5">
      <w:pPr>
        <w:rPr>
          <w:b/>
        </w:rPr>
      </w:pPr>
      <w:r w:rsidRPr="00E930B5">
        <w:rPr>
          <w:b/>
        </w:rPr>
        <w:t>Supplementary Table S</w:t>
      </w:r>
      <w:r>
        <w:rPr>
          <w:b/>
        </w:rPr>
        <w:t>4 page 11</w:t>
      </w:r>
    </w:p>
    <w:p w:rsidR="00E930B5" w:rsidRDefault="00E930B5" w:rsidP="00E930B5">
      <w:pPr>
        <w:rPr>
          <w:b/>
        </w:rPr>
      </w:pPr>
      <w:r w:rsidRPr="00E930B5">
        <w:rPr>
          <w:b/>
        </w:rPr>
        <w:t>Supplementary Table S</w:t>
      </w:r>
      <w:r>
        <w:rPr>
          <w:b/>
        </w:rPr>
        <w:t>5 page 13</w:t>
      </w:r>
    </w:p>
    <w:p w:rsidR="00E930B5" w:rsidRDefault="00E930B5" w:rsidP="00E930B5">
      <w:pPr>
        <w:rPr>
          <w:b/>
        </w:rPr>
      </w:pPr>
      <w:r w:rsidRPr="00E930B5">
        <w:rPr>
          <w:b/>
        </w:rPr>
        <w:t>Supplementary Table S</w:t>
      </w:r>
      <w:r>
        <w:rPr>
          <w:b/>
        </w:rPr>
        <w:t>6 page 15</w:t>
      </w:r>
    </w:p>
    <w:p w:rsidR="00E930B5" w:rsidRDefault="00E930B5" w:rsidP="00E930B5">
      <w:pPr>
        <w:rPr>
          <w:b/>
        </w:rPr>
      </w:pPr>
      <w:r w:rsidRPr="00E930B5">
        <w:rPr>
          <w:b/>
        </w:rPr>
        <w:t>Supplementary Table S</w:t>
      </w:r>
      <w:r>
        <w:rPr>
          <w:b/>
        </w:rPr>
        <w:t>7 page 17</w:t>
      </w:r>
    </w:p>
    <w:p w:rsidR="00E930B5" w:rsidRDefault="00E930B5" w:rsidP="00E930B5">
      <w:pPr>
        <w:rPr>
          <w:b/>
        </w:rPr>
      </w:pPr>
      <w:r w:rsidRPr="00E930B5">
        <w:rPr>
          <w:b/>
        </w:rPr>
        <w:t>Supplementary Table S</w:t>
      </w:r>
      <w:r>
        <w:rPr>
          <w:b/>
        </w:rPr>
        <w:t>8 page 20</w:t>
      </w:r>
    </w:p>
    <w:p w:rsidR="00E930B5" w:rsidRDefault="00E930B5" w:rsidP="00E930B5">
      <w:pPr>
        <w:rPr>
          <w:b/>
        </w:rPr>
      </w:pPr>
      <w:r w:rsidRPr="00E930B5">
        <w:rPr>
          <w:b/>
        </w:rPr>
        <w:t>Supplementary Table S</w:t>
      </w:r>
      <w:r>
        <w:rPr>
          <w:b/>
        </w:rPr>
        <w:t>9 page 22</w:t>
      </w:r>
    </w:p>
    <w:p w:rsidR="00E930B5" w:rsidRPr="00E930B5" w:rsidRDefault="00E930B5" w:rsidP="00E930B5">
      <w:pPr>
        <w:rPr>
          <w:b/>
        </w:rPr>
      </w:pPr>
      <w:r w:rsidRPr="00E930B5">
        <w:rPr>
          <w:b/>
        </w:rPr>
        <w:t>Supplementary Table S1</w:t>
      </w:r>
      <w:r>
        <w:rPr>
          <w:b/>
        </w:rPr>
        <w:t>0 page 24</w:t>
      </w:r>
    </w:p>
    <w:p w:rsidR="00E930B5" w:rsidRDefault="00E930B5" w:rsidP="004F10CE">
      <w:pPr>
        <w:jc w:val="center"/>
        <w:rPr>
          <w:b/>
          <w:sz w:val="28"/>
        </w:rPr>
      </w:pPr>
    </w:p>
    <w:p w:rsidR="00E930B5" w:rsidRPr="000971F9" w:rsidRDefault="00E930B5" w:rsidP="004F10CE">
      <w:pPr>
        <w:jc w:val="center"/>
        <w:rPr>
          <w:b/>
          <w:sz w:val="28"/>
        </w:rPr>
      </w:pPr>
    </w:p>
    <w:p w:rsidR="004F10CE" w:rsidRPr="000971F9" w:rsidRDefault="004F10CE" w:rsidP="004F10CE">
      <w:pPr>
        <w:rPr>
          <w:b/>
          <w:sz w:val="28"/>
        </w:rPr>
      </w:pPr>
    </w:p>
    <w:p w:rsidR="004F10CE" w:rsidRPr="000971F9" w:rsidRDefault="004F10CE" w:rsidP="004F10CE">
      <w:pPr>
        <w:rPr>
          <w:b/>
          <w:sz w:val="28"/>
        </w:rPr>
      </w:pPr>
    </w:p>
    <w:p w:rsidR="004F10CE" w:rsidRDefault="004F10CE" w:rsidP="004F10CE">
      <w:pPr>
        <w:rPr>
          <w:b/>
          <w:sz w:val="28"/>
        </w:rPr>
      </w:pPr>
    </w:p>
    <w:p w:rsidR="008B65DF" w:rsidRDefault="008B65DF" w:rsidP="004F10CE">
      <w:pPr>
        <w:rPr>
          <w:b/>
          <w:sz w:val="28"/>
        </w:rPr>
      </w:pPr>
    </w:p>
    <w:tbl>
      <w:tblPr>
        <w:tblStyle w:val="MediumList11"/>
        <w:tblW w:w="13832" w:type="dxa"/>
        <w:tblInd w:w="-14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8"/>
        <w:gridCol w:w="1417"/>
        <w:gridCol w:w="1439"/>
        <w:gridCol w:w="1503"/>
        <w:gridCol w:w="1594"/>
        <w:gridCol w:w="1560"/>
        <w:gridCol w:w="1357"/>
      </w:tblGrid>
      <w:tr w:rsidR="0039127D" w:rsidRPr="0072005B" w:rsidTr="003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2" w:type="dxa"/>
            <w:gridSpan w:val="8"/>
            <w:tcBorders>
              <w:top w:val="none" w:sz="0" w:space="0" w:color="auto"/>
            </w:tcBorders>
            <w:shd w:val="clear" w:color="auto" w:fill="auto"/>
          </w:tcPr>
          <w:p w:rsidR="0039127D" w:rsidRPr="0039127D" w:rsidRDefault="0039127D" w:rsidP="0039127D">
            <w:pPr>
              <w:spacing w:after="120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39127D">
              <w:rPr>
                <w:lang w:eastAsia="nl-NL"/>
              </w:rPr>
              <w:lastRenderedPageBreak/>
              <w:t>Table S</w:t>
            </w:r>
            <w:r w:rsidR="00866124">
              <w:rPr>
                <w:lang w:eastAsia="nl-NL"/>
              </w:rPr>
              <w:t>1</w:t>
            </w:r>
            <w:r w:rsidRPr="0039127D">
              <w:rPr>
                <w:b w:val="0"/>
                <w:lang w:eastAsia="nl-NL"/>
              </w:rPr>
              <w:t>. Demographic and primary tumor characteristics of the study population stratified by cohort: FOCUS Consortium.</w:t>
            </w:r>
            <w:r w:rsidRPr="0039127D">
              <w:rPr>
                <w:b w:val="0"/>
                <w:vertAlign w:val="superscript"/>
                <w:lang w:eastAsia="nl-NL"/>
              </w:rPr>
              <w:t>1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887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>Cohorts</w:t>
            </w:r>
          </w:p>
        </w:tc>
      </w:tr>
      <w:tr w:rsidR="0039127D" w:rsidRPr="0072005B" w:rsidTr="00BC34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after="12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>Study popul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9127D" w:rsidRPr="00CC2E22" w:rsidRDefault="0039127D" w:rsidP="00BC342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>COLON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:rsidR="0039127D" w:rsidRPr="00CC2E22" w:rsidRDefault="0039127D" w:rsidP="00BC342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proofErr w:type="spellStart"/>
            <w:r w:rsidRPr="00CC2E22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>EnCoRe</w:t>
            </w:r>
            <w:proofErr w:type="spellEnd"/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:rsidR="0039127D" w:rsidRPr="00CC2E22" w:rsidRDefault="0039127D" w:rsidP="00BC342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>ColoCare FHCRC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39127D" w:rsidRPr="00CC2E22" w:rsidRDefault="0039127D" w:rsidP="00BC342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>ColoCare HC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9127D" w:rsidRPr="00CC2E22" w:rsidRDefault="0039127D" w:rsidP="00BC342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>ColoCare HD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</w:tcPr>
          <w:p w:rsidR="0039127D" w:rsidRPr="00CC2E22" w:rsidRDefault="0039127D" w:rsidP="00BC342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>CORSA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before="12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Number of participants, 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>21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 xml:space="preserve">1118 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 xml:space="preserve">297 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>131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 xml:space="preserve">68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 xml:space="preserve">271 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</w:tcPr>
          <w:p w:rsidR="0039127D" w:rsidRPr="0072005B" w:rsidRDefault="0039127D" w:rsidP="00BC342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/>
                <w:color w:val="000000" w:themeColor="text1"/>
                <w:sz w:val="22"/>
                <w:lang w:eastAsia="nl-NL"/>
              </w:rPr>
              <w:t xml:space="preserve">217 </w:t>
            </w:r>
          </w:p>
        </w:tc>
      </w:tr>
      <w:tr w:rsidR="0039127D" w:rsidRPr="0072005B" w:rsidTr="00BC342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bCs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Cs w:val="0"/>
                <w:color w:val="000000" w:themeColor="text1"/>
                <w:sz w:val="22"/>
                <w:lang w:eastAsia="nl-NL"/>
              </w:rPr>
              <w:t>Sex</w:t>
            </w:r>
          </w:p>
          <w:p w:rsidR="0039127D" w:rsidRPr="0072005B" w:rsidRDefault="0039127D" w:rsidP="00BC3423">
            <w:pPr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Female, n (%)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54 (35.9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04 (36.1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97 (32.7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1 (46.6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7 (39.7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90 (33.2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5 (34.6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Male, n (%)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348 (64.1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14 (63.9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00 (67.3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0 (53.4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1 (60.3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81 (66.8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42 (65.4)</w:t>
            </w:r>
          </w:p>
        </w:tc>
      </w:tr>
      <w:tr w:rsidR="0039127D" w:rsidRPr="0072005B" w:rsidTr="00BC342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 xml:space="preserve">Age at diagnosis (years), median 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5.4 (10.2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6.2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 xml:space="preserve">66.6 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8.0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 xml:space="preserve">61.4 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 xml:space="preserve">64.2 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 xml:space="preserve">67.3 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Body mass index (kg/m</w:t>
            </w:r>
            <w:r w:rsidRPr="0072005B">
              <w:rPr>
                <w:rFonts w:eastAsia="Calibri"/>
                <w:color w:val="000000" w:themeColor="text1"/>
                <w:sz w:val="22"/>
                <w:vertAlign w:val="superscript"/>
                <w:lang w:eastAsia="nl-NL"/>
              </w:rPr>
              <w:t>2</w:t>
            </w: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 xml:space="preserve">), median 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 xml:space="preserve">27.1 (4.6) 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 xml:space="preserve">26.5 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8.2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8.9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9.2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 xml:space="preserve">26.7 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 xml:space="preserve">27.7 </w:t>
            </w:r>
          </w:p>
        </w:tc>
      </w:tr>
      <w:tr w:rsidR="0039127D" w:rsidRPr="0072005B" w:rsidTr="00BC34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Smoking history, n (%)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Current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58 (12.3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23 (11.4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9 (13.1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 (6.1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 (5.9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7 (17.3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7 (17.1)</w:t>
            </w:r>
          </w:p>
        </w:tc>
      </w:tr>
      <w:tr w:rsidR="0039127D" w:rsidRPr="0072005B" w:rsidTr="00BC34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Former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060 (50.4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42 (57.4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60 (53.9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4 (33.6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8 (26.5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20 (44.3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6 (35.0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Never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72 (31.9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17 (28.3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92 (31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8 (36.6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6 (52.9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2 (30.3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97 (44.6)</w:t>
            </w:r>
          </w:p>
        </w:tc>
      </w:tr>
      <w:tr w:rsidR="0039127D" w:rsidRPr="0072005B" w:rsidTr="00BC34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Unknown/missing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12 (5.3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6 (3.2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 (2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1 (23.7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0 (14.7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2 (8.1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 (3.2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CC2E22" w:rsidRDefault="0039127D" w:rsidP="00BC3423">
            <w:pPr>
              <w:rPr>
                <w:rFonts w:eastAsia="Calibri"/>
                <w:b w:val="0"/>
                <w:bCs w:val="0"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color w:val="000000" w:themeColor="text1"/>
                <w:sz w:val="22"/>
                <w:lang w:eastAsia="nl-NL"/>
              </w:rPr>
              <w:t>Adherence to physical activity guidelines*, n (%)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</w:tr>
      <w:tr w:rsidR="0039127D" w:rsidRPr="0072005B" w:rsidTr="00BC34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CC2E22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39127D" w:rsidRPr="00CC2E22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color w:val="000000" w:themeColor="text1"/>
                <w:sz w:val="22"/>
                <w:lang w:eastAsia="nl-NL"/>
              </w:rPr>
              <w:t>1135 (54.0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791 (70.8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217 (73.1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32 (24.4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17 (25.0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78 (28.8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CC2E22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39127D" w:rsidRPr="00CC2E22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color w:val="000000" w:themeColor="text1"/>
                <w:sz w:val="22"/>
                <w:lang w:eastAsia="nl-NL"/>
              </w:rPr>
              <w:t>617 (29.4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288 (25.7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74 (24.9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53 (40.5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40 (58.8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162 (59.8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</w:tr>
      <w:tr w:rsidR="0039127D" w:rsidRPr="0072005B" w:rsidTr="00BC34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CC2E22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:rsidR="0039127D" w:rsidRPr="00CC2E22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CC2E22">
              <w:rPr>
                <w:rFonts w:eastAsia="Calibri"/>
                <w:color w:val="000000" w:themeColor="text1"/>
                <w:sz w:val="22"/>
                <w:lang w:eastAsia="nl-NL"/>
              </w:rPr>
              <w:t>350 (16.6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39 (3.5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6 (2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46 (35.1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11 (16.2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31 (11.4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217 (100.0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Tumor stage</w:t>
            </w:r>
            <w:r>
              <w:rPr>
                <w:rFonts w:eastAsia="Calibri"/>
                <w:color w:val="000000" w:themeColor="text1"/>
                <w:sz w:val="22"/>
                <w:lang w:eastAsia="nl-NL"/>
              </w:rPr>
              <w:t>**</w:t>
            </w: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, n (%)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</w:tr>
      <w:tr w:rsidR="0039127D" w:rsidRPr="0072005B" w:rsidTr="00BC342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58 (26.6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80 (25.0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6 (29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0 (22.9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6 (23.5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5 (24.0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1 (37.3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 xml:space="preserve">II 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05 (28.8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27 (29.2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9 (19.9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2 (32.1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8 (26.5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07 (39.5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2 (24.0)</w:t>
            </w:r>
          </w:p>
        </w:tc>
      </w:tr>
      <w:tr w:rsidR="0039127D" w:rsidRPr="0072005B" w:rsidTr="00BC34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III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48 (40.3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62 (41.3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42 (47.8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9 (45.0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4 (50.0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99 (36.5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2 (24.0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Unknown/unspecified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val="de-DE"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91 (4.3</w:t>
            </w:r>
            <w:r w:rsidRPr="0072005B">
              <w:rPr>
                <w:rFonts w:eastAsia="Calibri"/>
                <w:color w:val="000000" w:themeColor="text1"/>
                <w:sz w:val="22"/>
                <w:lang w:val="de-DE" w:eastAsia="nl-NL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49 (4.5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10 (3.3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32 (14.7)</w:t>
            </w:r>
          </w:p>
        </w:tc>
      </w:tr>
      <w:tr w:rsidR="0039127D" w:rsidRPr="0072005B" w:rsidTr="00BC34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Tumor site, n (%)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 xml:space="preserve">Ascending colon 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98 (28.4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29 (29.4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5 (25.3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9 (22.1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4 (35.3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2 (26.6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9 (31.8)</w:t>
            </w:r>
          </w:p>
        </w:tc>
      </w:tr>
      <w:tr w:rsidR="0039127D" w:rsidRPr="0072005B" w:rsidTr="00BC3423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Descending colon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63 (31.5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88 (34.7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04 (35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4 (26.0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6 (23.5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9 (21.8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2 (28.6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Rectosigmoid junction/rectum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03 (38.2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73 (33.3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18 (39.7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7 (51.1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3 (33.8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40 (51.7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2 (37.8)</w:t>
            </w:r>
          </w:p>
        </w:tc>
      </w:tr>
      <w:tr w:rsidR="0039127D" w:rsidRPr="0072005B" w:rsidTr="00BC342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8 (1.8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28 (2.6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1 (0.8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5 (7.4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4 (1.8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Neoadjuvant treatment, n (%)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</w:tr>
      <w:tr w:rsidR="0039127D" w:rsidRPr="0072005B" w:rsidTr="00BC342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586 (75.5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37 (74.9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16 (72.7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8 (67.2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6 (67.6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06 (76.0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93 (88.9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lastRenderedPageBreak/>
              <w:t>Yes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70 (24.5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52 (2</w:t>
            </w:r>
            <w:r>
              <w:rPr>
                <w:rFonts w:eastAsia="Calibri"/>
                <w:color w:val="000000" w:themeColor="text1"/>
                <w:sz w:val="22"/>
                <w:lang w:eastAsia="nl-NL"/>
              </w:rPr>
              <w:t>2</w:t>
            </w: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.</w:t>
            </w:r>
            <w:r>
              <w:rPr>
                <w:rFonts w:eastAsia="Calibri"/>
                <w:color w:val="000000" w:themeColor="text1"/>
                <w:sz w:val="22"/>
                <w:lang w:eastAsia="nl-NL"/>
              </w:rPr>
              <w:t>5</w:t>
            </w: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1 (27.9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2 (32.1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5 (22.1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3 (23.2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7 (7.8)</w:t>
            </w:r>
          </w:p>
        </w:tc>
      </w:tr>
      <w:tr w:rsidR="0039127D" w:rsidRPr="0072005B" w:rsidTr="00BC342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6 (2.1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29 (2.6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1 (0.7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7 (10.3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2 (0.8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7 (3.3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Type of neoadjuvant treatment, n (%)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</w:tr>
      <w:tr w:rsidR="0039127D" w:rsidRPr="0072005B" w:rsidTr="00BC342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Chemotherapy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3 (2.8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 (2.0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 (20.0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 (3.2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 (17.6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Radiation therapy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80 (38.3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37 (54.5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0 (24.6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 (2.4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 (6.7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8 (28.6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 (17.6)</w:t>
            </w:r>
          </w:p>
        </w:tc>
      </w:tr>
      <w:tr w:rsidR="0039127D" w:rsidRPr="0072005B" w:rsidTr="00BC342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Chemoradiation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77 (58.9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10 (43.5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1 (75.4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1 (97.6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1 (73.3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3 (68.3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1 (64.8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</w:t>
            </w:r>
            <w:r>
              <w:rPr>
                <w:rFonts w:eastAsia="Calibri"/>
                <w:color w:val="000000" w:themeColor="text1"/>
                <w:sz w:val="22"/>
                <w:lang w:eastAsia="nl-NL"/>
              </w:rPr>
              <w:t xml:space="preserve"> (0.0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</w:tr>
      <w:tr w:rsidR="0039127D" w:rsidRPr="0072005B" w:rsidTr="00BC342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Adjuvant treatment, n (%)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204 (57.3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83 (70.0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99 (67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1 (54.2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6 (23.5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49 (68.7)</w:t>
            </w:r>
          </w:p>
        </w:tc>
      </w:tr>
      <w:tr w:rsidR="0039127D" w:rsidRPr="0072005B" w:rsidTr="00BC342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65 (36.3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53 (22.5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97 (32.6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7 (43.5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9 (42.6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56 (94.5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9 (27.1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33 (6.3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82 (7.5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1 (0.4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3 (2.3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23 (33.9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15 (5.5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>
              <w:rPr>
                <w:rFonts w:eastAsia="Calibri"/>
                <w:color w:val="000000" w:themeColor="text1"/>
                <w:sz w:val="22"/>
                <w:lang w:eastAsia="nl-NL"/>
              </w:rPr>
              <w:t>9 (4.2)</w:t>
            </w:r>
          </w:p>
        </w:tc>
      </w:tr>
      <w:tr w:rsidR="0039127D" w:rsidRPr="0072005B" w:rsidTr="00BC342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Type of adjuvant treatment, n (%)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Chemotherapy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56 (26.5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36 (21.1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95 (32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5 (49.6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9 (42.6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5 (31.4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46 (21.2)</w:t>
            </w:r>
          </w:p>
        </w:tc>
      </w:tr>
      <w:tr w:rsidR="0039127D" w:rsidRPr="0072005B" w:rsidTr="00BC342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Radiation therapy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70 (8.1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 (0.2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 (0.3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64 (60.5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 (1.4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Chemoradiation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31 (1.5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 (0.6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 (0.3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 (4.6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7 (2.6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0 (4.6)</w:t>
            </w:r>
          </w:p>
        </w:tc>
      </w:tr>
      <w:tr w:rsidR="0039127D" w:rsidRPr="0072005B" w:rsidTr="00BC342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 (0.4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8 (0.7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0 (0.0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Vital status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</w:p>
        </w:tc>
      </w:tr>
      <w:tr w:rsidR="0039127D" w:rsidRPr="0072005B" w:rsidTr="00BC342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Alive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812 (86.2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977 (87.4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69 (90.6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07 (81.7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3 (92.6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42 (89.3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54 (71.0)</w:t>
            </w:r>
          </w:p>
        </w:tc>
      </w:tr>
      <w:tr w:rsidR="0039127D" w:rsidRPr="0072005B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39127D" w:rsidRPr="0072005B" w:rsidRDefault="0039127D" w:rsidP="00BC3423">
            <w:pPr>
              <w:jc w:val="right"/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>Deceased</w:t>
            </w:r>
          </w:p>
        </w:tc>
        <w:tc>
          <w:tcPr>
            <w:tcW w:w="1418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90 (13.8)</w:t>
            </w:r>
          </w:p>
        </w:tc>
        <w:tc>
          <w:tcPr>
            <w:tcW w:w="141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141 (12.6)</w:t>
            </w:r>
          </w:p>
        </w:tc>
        <w:tc>
          <w:tcPr>
            <w:tcW w:w="1439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8 (9.4)</w:t>
            </w:r>
          </w:p>
        </w:tc>
        <w:tc>
          <w:tcPr>
            <w:tcW w:w="1503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4 (18.3)</w:t>
            </w:r>
          </w:p>
        </w:tc>
        <w:tc>
          <w:tcPr>
            <w:tcW w:w="1594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5 (7.4)</w:t>
            </w:r>
          </w:p>
        </w:tc>
        <w:tc>
          <w:tcPr>
            <w:tcW w:w="1560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29 (10.7)</w:t>
            </w:r>
          </w:p>
        </w:tc>
        <w:tc>
          <w:tcPr>
            <w:tcW w:w="1357" w:type="dxa"/>
            <w:shd w:val="clear" w:color="auto" w:fill="auto"/>
          </w:tcPr>
          <w:p w:rsidR="0039127D" w:rsidRPr="0072005B" w:rsidRDefault="0039127D" w:rsidP="00BC3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2"/>
                <w:lang w:eastAsia="nl-NL"/>
              </w:rPr>
            </w:pPr>
            <w:r w:rsidRPr="0072005B">
              <w:rPr>
                <w:rFonts w:eastAsia="Calibri"/>
                <w:color w:val="000000" w:themeColor="text1"/>
                <w:sz w:val="22"/>
                <w:lang w:eastAsia="nl-NL"/>
              </w:rPr>
              <w:t>63 (29.0)</w:t>
            </w:r>
          </w:p>
        </w:tc>
      </w:tr>
      <w:tr w:rsidR="0039127D" w:rsidRPr="0072005B" w:rsidTr="00BC342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2" w:type="dxa"/>
            <w:gridSpan w:val="8"/>
            <w:shd w:val="clear" w:color="auto" w:fill="auto"/>
          </w:tcPr>
          <w:p w:rsidR="0039127D" w:rsidRPr="0039127D" w:rsidRDefault="0039127D" w:rsidP="00BC3423">
            <w:pPr>
              <w:rPr>
                <w:b w:val="0"/>
                <w:sz w:val="22"/>
              </w:rPr>
            </w:pPr>
            <w:r w:rsidRPr="0039127D">
              <w:rPr>
                <w:rFonts w:eastAsia="Calibri"/>
                <w:b w:val="0"/>
                <w:color w:val="000000" w:themeColor="text1"/>
                <w:sz w:val="22"/>
                <w:vertAlign w:val="superscript"/>
                <w:lang w:eastAsia="nl-NL"/>
              </w:rPr>
              <w:t>1</w:t>
            </w:r>
            <w:r w:rsidRPr="0039127D">
              <w:rPr>
                <w:rFonts w:eastAsia="Calibri"/>
                <w:b w:val="0"/>
                <w:color w:val="000000" w:themeColor="text1"/>
                <w:sz w:val="22"/>
                <w:lang w:eastAsia="nl-NL"/>
              </w:rPr>
              <w:t xml:space="preserve">Values are presented as n (%) or mean and standard deviation (SD). *Self-reported engagement in at least 150 min per week of moderate-to-vigorous physical activity. ** Sixteen patients had a CRC that could not be distinguished between stage I–II or stage II–III disease. Abbreviations: CRC, Colorectal cancer; </w:t>
            </w:r>
            <w:r w:rsidRPr="0039127D">
              <w:rPr>
                <w:b w:val="0"/>
                <w:color w:val="000000" w:themeColor="text1"/>
                <w:sz w:val="22"/>
                <w:lang w:eastAsia="en-GB"/>
              </w:rPr>
              <w:t xml:space="preserve">COLON, Colorectal cancer: Longitudinal, Observational study on Nutritional and lifestyle factors that may influence colorectal tumor recurrence, survival and quality of life Study; </w:t>
            </w:r>
            <w:r w:rsidRPr="0039127D">
              <w:rPr>
                <w:b w:val="0"/>
                <w:color w:val="000000" w:themeColor="text1"/>
                <w:sz w:val="22"/>
                <w:lang w:eastAsia="nl-NL"/>
              </w:rPr>
              <w:t xml:space="preserve">CORSA, </w:t>
            </w:r>
            <w:r w:rsidRPr="0039127D">
              <w:rPr>
                <w:b w:val="0"/>
                <w:color w:val="000000" w:themeColor="text1"/>
                <w:sz w:val="22"/>
                <w:lang w:eastAsia="en-GB"/>
              </w:rPr>
              <w:t xml:space="preserve">Colorectal Cancer Study of Austria; </w:t>
            </w:r>
            <w:proofErr w:type="spellStart"/>
            <w:r w:rsidRPr="0039127D">
              <w:rPr>
                <w:b w:val="0"/>
                <w:color w:val="000000" w:themeColor="text1"/>
                <w:sz w:val="22"/>
                <w:lang w:eastAsia="en-GB"/>
              </w:rPr>
              <w:t>EnCoRe</w:t>
            </w:r>
            <w:proofErr w:type="spellEnd"/>
            <w:r w:rsidRPr="0039127D">
              <w:rPr>
                <w:b w:val="0"/>
                <w:color w:val="000000" w:themeColor="text1"/>
                <w:sz w:val="22"/>
                <w:lang w:eastAsia="en-GB"/>
              </w:rPr>
              <w:t xml:space="preserve">, Energy for life after </w:t>
            </w:r>
            <w:proofErr w:type="spellStart"/>
            <w:r w:rsidRPr="0039127D">
              <w:rPr>
                <w:b w:val="0"/>
                <w:color w:val="000000" w:themeColor="text1"/>
                <w:sz w:val="22"/>
                <w:lang w:eastAsia="en-GB"/>
              </w:rPr>
              <w:t>ColoRectal</w:t>
            </w:r>
            <w:proofErr w:type="spellEnd"/>
            <w:r w:rsidRPr="0039127D">
              <w:rPr>
                <w:b w:val="0"/>
                <w:color w:val="000000" w:themeColor="text1"/>
                <w:sz w:val="22"/>
                <w:lang w:eastAsia="en-GB"/>
              </w:rPr>
              <w:t xml:space="preserve"> cancer; FHCRC, Fred Hutchinson Cancer Research Center; HCI, Huntsman Cancer Institute; HD, Heidelberg.</w:t>
            </w:r>
          </w:p>
        </w:tc>
      </w:tr>
    </w:tbl>
    <w:p w:rsidR="0039127D" w:rsidRDefault="0039127D" w:rsidP="004F10CE">
      <w:pPr>
        <w:rPr>
          <w:b/>
          <w:sz w:val="28"/>
        </w:rPr>
      </w:pPr>
    </w:p>
    <w:p w:rsidR="0039127D" w:rsidRDefault="0039127D" w:rsidP="004F10CE">
      <w:pPr>
        <w:rPr>
          <w:b/>
          <w:sz w:val="28"/>
        </w:rPr>
      </w:pPr>
    </w:p>
    <w:p w:rsidR="0039127D" w:rsidRDefault="0039127D" w:rsidP="004F10CE">
      <w:pPr>
        <w:rPr>
          <w:b/>
          <w:sz w:val="28"/>
        </w:rPr>
      </w:pPr>
    </w:p>
    <w:p w:rsidR="0039127D" w:rsidRDefault="0039127D" w:rsidP="004F10CE">
      <w:pPr>
        <w:rPr>
          <w:b/>
          <w:sz w:val="28"/>
        </w:rPr>
      </w:pPr>
    </w:p>
    <w:p w:rsidR="0039127D" w:rsidRDefault="0039127D" w:rsidP="004F10CE">
      <w:pPr>
        <w:rPr>
          <w:b/>
          <w:sz w:val="28"/>
        </w:rPr>
      </w:pPr>
    </w:p>
    <w:p w:rsidR="0039127D" w:rsidRPr="000971F9" w:rsidRDefault="0039127D" w:rsidP="004F10CE">
      <w:pPr>
        <w:rPr>
          <w:b/>
          <w:sz w:val="28"/>
        </w:rPr>
        <w:sectPr w:rsidR="0039127D" w:rsidRPr="000971F9" w:rsidSect="0039127D">
          <w:footerReference w:type="default" r:id="rId7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EinfacheTabelle11"/>
        <w:tblW w:w="47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2270"/>
        <w:gridCol w:w="1260"/>
        <w:gridCol w:w="1984"/>
        <w:gridCol w:w="1837"/>
        <w:gridCol w:w="2123"/>
        <w:gridCol w:w="1440"/>
      </w:tblGrid>
      <w:tr w:rsidR="004F10CE" w:rsidRPr="000971F9" w:rsidTr="00BC3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4F10CE" w:rsidRPr="000971F9" w:rsidRDefault="004F10CE" w:rsidP="00BC3423">
            <w:pPr>
              <w:contextualSpacing/>
            </w:pPr>
            <w:r w:rsidRPr="000971F9">
              <w:lastRenderedPageBreak/>
              <w:t>Table S</w:t>
            </w:r>
            <w:r w:rsidR="00866124">
              <w:t>2</w:t>
            </w:r>
            <w:r w:rsidRPr="000971F9">
              <w:t>.</w:t>
            </w:r>
            <w:r w:rsidRPr="000971F9">
              <w:rPr>
                <w:b w:val="0"/>
              </w:rPr>
              <w:t xml:space="preserve"> </w:t>
            </w:r>
            <w:bookmarkStart w:id="5" w:name="_Hlk152002607"/>
            <w:r w:rsidRPr="000971F9">
              <w:rPr>
                <w:b w:val="0"/>
              </w:rPr>
              <w:t>Baseline characteristics stratified by tertiles of tryptophan, kynurenine and the Kyn/Trp ratio.</w:t>
            </w:r>
            <w:bookmarkEnd w:id="5"/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ryptophan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F10CE" w:rsidRPr="000971F9" w:rsidTr="00BC342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971F9">
              <w:rPr>
                <w:b/>
              </w:rPr>
              <w:t>Median concentration (IQR)</w:t>
            </w:r>
            <w:r w:rsidRPr="000971F9">
              <w:rPr>
                <w:b/>
                <w:vertAlign w:val="superscript"/>
              </w:rPr>
              <w:t>1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otal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1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2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3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971F9">
              <w:rPr>
                <w:b/>
              </w:rPr>
              <w:t>p-value</w:t>
            </w:r>
            <w:r w:rsidRPr="000971F9">
              <w:rPr>
                <w:b/>
                <w:vertAlign w:val="superscript"/>
              </w:rPr>
              <w:t>2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auto"/>
          </w:tcPr>
          <w:p w:rsidR="004F10CE" w:rsidRPr="000971F9" w:rsidRDefault="004F10CE" w:rsidP="00BC3423">
            <w:pPr>
              <w:contextualSpacing/>
            </w:pPr>
            <w:r w:rsidRPr="000971F9">
              <w:t xml:space="preserve">Age (years) 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&lt;50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50-69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&gt;70 n (%)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1.2 (54.9,70.2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2.5 (53.3,71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8.7 (49.9,69.7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53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226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721</w:t>
            </w:r>
          </w:p>
        </w:tc>
        <w:tc>
          <w:tcPr>
            <w:tcW w:w="7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3 (28.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67 (29.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90 (40.2)</w:t>
            </w:r>
          </w:p>
        </w:tc>
        <w:tc>
          <w:tcPr>
            <w:tcW w:w="675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1 (39.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22 (34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17 (30.1)</w:t>
            </w:r>
          </w:p>
        </w:tc>
        <w:tc>
          <w:tcPr>
            <w:tcW w:w="780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9 (32.0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37 (35.7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14 (29.7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&lt;0.0001</w:t>
            </w:r>
          </w:p>
        </w:tc>
      </w:tr>
      <w:tr w:rsidR="004F10CE" w:rsidRPr="000971F9" w:rsidTr="00BC342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auto"/>
          </w:tcPr>
          <w:p w:rsidR="004F10CE" w:rsidRPr="000971F9" w:rsidRDefault="004F10CE" w:rsidP="00BC3423">
            <w:pPr>
              <w:contextualSpacing/>
            </w:pPr>
            <w:r w:rsidRPr="000971F9">
              <w:t>Sex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Female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Male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57.2 (49.4,66.0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3.4 (54.7,72.4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754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346</w:t>
            </w:r>
          </w:p>
        </w:tc>
        <w:tc>
          <w:tcPr>
            <w:tcW w:w="7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31 (43.9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69 (27.4)</w:t>
            </w:r>
          </w:p>
        </w:tc>
        <w:tc>
          <w:tcPr>
            <w:tcW w:w="675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54 (33.7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t>446 (33.1)</w:t>
            </w:r>
          </w:p>
        </w:tc>
        <w:tc>
          <w:tcPr>
            <w:tcW w:w="780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69 (22.4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531 (39.5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&lt;0.0001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auto"/>
          </w:tcPr>
          <w:p w:rsidR="004F10CE" w:rsidRPr="000971F9" w:rsidRDefault="004F10CE" w:rsidP="00BC3423">
            <w:pPr>
              <w:contextualSpacing/>
            </w:pPr>
            <w:r w:rsidRPr="000971F9">
              <w:t>Tumor stage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I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II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III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2.7 (53.3,71.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9.0 (50.2,69.7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1.7 (53.2,70.2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56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05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848</w:t>
            </w:r>
          </w:p>
        </w:tc>
        <w:tc>
          <w:tcPr>
            <w:tcW w:w="7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73 (31.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31 (38.2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67 (31.5)</w:t>
            </w:r>
          </w:p>
        </w:tc>
        <w:tc>
          <w:tcPr>
            <w:tcW w:w="675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80 (32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96 (32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97 (35.0)</w:t>
            </w:r>
          </w:p>
        </w:tc>
        <w:tc>
          <w:tcPr>
            <w:tcW w:w="780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03 (36.5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78 (29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71F9">
              <w:t>284 (33.5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</w:t>
            </w:r>
          </w:p>
        </w:tc>
      </w:tr>
      <w:tr w:rsidR="004F10CE" w:rsidRPr="000971F9" w:rsidTr="00BC342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</w:pPr>
            <w:r w:rsidRPr="000971F9">
              <w:t>Tumor site n (%)</w:t>
            </w:r>
          </w:p>
          <w:p w:rsidR="004F10CE" w:rsidRPr="000971F9" w:rsidRDefault="00166D74" w:rsidP="00BC3423">
            <w:pPr>
              <w:contextualSpacing/>
              <w:jc w:val="right"/>
            </w:pPr>
            <w:r>
              <w:rPr>
                <w:bCs w:val="0"/>
                <w:color w:val="000000" w:themeColor="text1"/>
                <w:lang w:eastAsia="en-GB"/>
              </w:rPr>
              <w:t>ascending</w:t>
            </w:r>
            <w:r w:rsidRPr="00F4025B">
              <w:rPr>
                <w:bCs w:val="0"/>
                <w:color w:val="000000" w:themeColor="text1"/>
                <w:lang w:eastAsia="en-GB"/>
              </w:rPr>
              <w:t xml:space="preserve"> </w:t>
            </w:r>
            <w:r w:rsidR="004F10CE" w:rsidRPr="000971F9">
              <w:t>colon</w:t>
            </w:r>
          </w:p>
          <w:p w:rsidR="004F10CE" w:rsidRPr="000971F9" w:rsidRDefault="00166D74" w:rsidP="00BC3423">
            <w:pPr>
              <w:contextualSpacing/>
              <w:jc w:val="right"/>
            </w:pPr>
            <w:r w:rsidRPr="001A1D7F">
              <w:t xml:space="preserve">descending </w:t>
            </w:r>
            <w:r w:rsidR="004F10CE" w:rsidRPr="000971F9">
              <w:t>colon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rectum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58.5 (50.1,68.4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2.2 (53.7,71.2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2.1 (53.8,71.2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598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62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802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44 (40.8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98 (29.9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41 (30.0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92 (32.1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27 (34.3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77 (34.6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62 (27.1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37 (35.8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84 (35.4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&lt;0.0001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rPr>
                <w:lang w:val="de-DE"/>
              </w:rPr>
            </w:pPr>
            <w:r w:rsidRPr="000971F9">
              <w:rPr>
                <w:lang w:val="de-DE"/>
              </w:rPr>
              <w:t xml:space="preserve">BMI 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proofErr w:type="spellStart"/>
            <w:r w:rsidRPr="000971F9">
              <w:rPr>
                <w:lang w:val="de-DE"/>
              </w:rPr>
              <w:t>underweight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r w:rsidRPr="000971F9">
              <w:rPr>
                <w:lang w:val="de-DE"/>
              </w:rPr>
              <w:t xml:space="preserve">normal </w:t>
            </w:r>
            <w:proofErr w:type="spellStart"/>
            <w:r w:rsidRPr="000971F9">
              <w:rPr>
                <w:lang w:val="de-DE"/>
              </w:rPr>
              <w:t>weight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proofErr w:type="spellStart"/>
            <w:r w:rsidRPr="000971F9">
              <w:rPr>
                <w:lang w:val="de-DE"/>
              </w:rPr>
              <w:t>overweight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proofErr w:type="spellStart"/>
            <w:r w:rsidRPr="000971F9">
              <w:rPr>
                <w:lang w:val="de-DE"/>
              </w:rPr>
              <w:t>obese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7.5 (42.6,71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9.6 (50.3,68.8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1.7 (53.6,70.6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2.5 (53.2,72.0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9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709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895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43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8 (42.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68 (37.8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72 (30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38 (31.2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 (31.6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18 (30.7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26 (36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41 (31.8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 (26.3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23 (31.5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97 (33.2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64 (37.0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</w:t>
            </w:r>
          </w:p>
        </w:tc>
      </w:tr>
      <w:tr w:rsidR="004F10CE" w:rsidRPr="000971F9" w:rsidTr="00BC342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</w:pPr>
            <w:r w:rsidRPr="000971F9">
              <w:t>Smoking history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Current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Former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Never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0.1 (50.9,69.9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1.9 (53.0,71.5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59.7 (52.0,69.4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58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059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71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86 (33.3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40 (32.1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34 (34.9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91 (35.3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47 (32.8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33 (34.7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81 (31.4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72 (35.1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04 (30.4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33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</w:pPr>
          </w:p>
          <w:p w:rsidR="004F10CE" w:rsidRPr="000971F9" w:rsidRDefault="004F10CE" w:rsidP="00BC3423">
            <w:pPr>
              <w:contextualSpacing/>
              <w:rPr>
                <w:b w:val="0"/>
                <w:bCs w:val="0"/>
              </w:rPr>
            </w:pPr>
          </w:p>
          <w:p w:rsidR="004F10CE" w:rsidRPr="000971F9" w:rsidRDefault="004F10CE" w:rsidP="00BC3423">
            <w:pPr>
              <w:contextualSpacing/>
            </w:pPr>
            <w:r w:rsidRPr="000971F9">
              <w:t>Physical activity*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lastRenderedPageBreak/>
              <w:t>Yes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No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lastRenderedPageBreak/>
              <w:t>62.3 (53.6,71.6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9.3 (50.2,69.4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lastRenderedPageBreak/>
              <w:t>1134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16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lastRenderedPageBreak/>
              <w:t>338 (29.8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38 (38.6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lastRenderedPageBreak/>
              <w:t>386 (34.0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71F9">
              <w:t>196 (31.8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lastRenderedPageBreak/>
              <w:t>410 (36.2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82 (29.6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005</w:t>
            </w:r>
          </w:p>
        </w:tc>
      </w:tr>
      <w:tr w:rsidR="004F10CE" w:rsidRPr="000971F9" w:rsidTr="00BC3423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Kynurenine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971F9">
              <w:rPr>
                <w:b/>
              </w:rPr>
              <w:t>Median concentration (IQR)</w:t>
            </w:r>
            <w:r w:rsidRPr="000971F9">
              <w:rPr>
                <w:b/>
                <w:vertAlign w:val="superscript"/>
              </w:rPr>
              <w:t>1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otal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1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2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3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971F9">
              <w:rPr>
                <w:b/>
              </w:rPr>
              <w:t>p-value</w:t>
            </w:r>
            <w:r w:rsidRPr="000971F9">
              <w:rPr>
                <w:b/>
                <w:vertAlign w:val="superscript"/>
              </w:rPr>
              <w:t>2</w:t>
            </w:r>
          </w:p>
        </w:tc>
      </w:tr>
      <w:tr w:rsidR="004F10CE" w:rsidRPr="000971F9" w:rsidTr="00BC342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auto"/>
          </w:tcPr>
          <w:p w:rsidR="004F10CE" w:rsidRPr="000971F9" w:rsidRDefault="004F10CE" w:rsidP="00BC3423">
            <w:pPr>
              <w:contextualSpacing/>
            </w:pPr>
            <w:r w:rsidRPr="000971F9">
              <w:t xml:space="preserve">Age (years) 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&lt;50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50-69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&gt;70 n (%)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5 (1.3,1.7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6 (1.4,1.8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8 (1.5,2.1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53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226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721</w:t>
            </w:r>
          </w:p>
        </w:tc>
        <w:tc>
          <w:tcPr>
            <w:tcW w:w="7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80 (52.3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464 (37.9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56 (21.6)</w:t>
            </w:r>
          </w:p>
        </w:tc>
        <w:tc>
          <w:tcPr>
            <w:tcW w:w="675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56 (36.6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423 (34.5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21 (30.7)</w:t>
            </w:r>
          </w:p>
        </w:tc>
        <w:tc>
          <w:tcPr>
            <w:tcW w:w="780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7 (11.1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39 (27.7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44 (47.7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&lt;0.0001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auto"/>
          </w:tcPr>
          <w:p w:rsidR="004F10CE" w:rsidRPr="000971F9" w:rsidRDefault="004F10CE" w:rsidP="00BC3423">
            <w:pPr>
              <w:contextualSpacing/>
            </w:pPr>
            <w:r w:rsidRPr="000971F9">
              <w:t>Sex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Female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Male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.6 (1.3,1.8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.7 (1.5,1.9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754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346</w:t>
            </w:r>
          </w:p>
        </w:tc>
        <w:tc>
          <w:tcPr>
            <w:tcW w:w="7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22 (42.7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78 (28.1)</w:t>
            </w:r>
          </w:p>
        </w:tc>
        <w:tc>
          <w:tcPr>
            <w:tcW w:w="675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32 (30.8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71F9">
              <w:t>468 (34.8)</w:t>
            </w:r>
          </w:p>
        </w:tc>
        <w:tc>
          <w:tcPr>
            <w:tcW w:w="780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00 (26.5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00 (37.2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&lt;0.0001</w:t>
            </w:r>
          </w:p>
        </w:tc>
      </w:tr>
      <w:tr w:rsidR="004F10CE" w:rsidRPr="000971F9" w:rsidTr="00BC342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auto"/>
          </w:tcPr>
          <w:p w:rsidR="004F10CE" w:rsidRPr="000971F9" w:rsidRDefault="004F10CE" w:rsidP="00BC3423">
            <w:pPr>
              <w:contextualSpacing/>
            </w:pPr>
            <w:r w:rsidRPr="000971F9">
              <w:t>Tumor stage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I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II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III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6 (1.4,1.9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7 (1.4,1.9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7 (1.4,1.9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556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05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848</w:t>
            </w:r>
          </w:p>
        </w:tc>
        <w:tc>
          <w:tcPr>
            <w:tcW w:w="7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84 (33.1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92 (31.7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94 (34.7)</w:t>
            </w:r>
          </w:p>
        </w:tc>
        <w:tc>
          <w:tcPr>
            <w:tcW w:w="675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82 (32.7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93 (36.4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98 (35.1)</w:t>
            </w:r>
          </w:p>
        </w:tc>
        <w:tc>
          <w:tcPr>
            <w:tcW w:w="780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90 (34.2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20 (36.4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t>256 (30.2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17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</w:pPr>
            <w:r w:rsidRPr="000971F9">
              <w:t>Tumor site n (%)</w:t>
            </w:r>
          </w:p>
          <w:p w:rsidR="004F10CE" w:rsidRPr="000971F9" w:rsidRDefault="00166D74" w:rsidP="00BC3423">
            <w:pPr>
              <w:contextualSpacing/>
              <w:jc w:val="right"/>
            </w:pPr>
            <w:r>
              <w:rPr>
                <w:bCs w:val="0"/>
                <w:color w:val="000000" w:themeColor="text1"/>
                <w:lang w:eastAsia="en-GB"/>
              </w:rPr>
              <w:t>ascending</w:t>
            </w:r>
            <w:r w:rsidRPr="00F4025B">
              <w:rPr>
                <w:bCs w:val="0"/>
                <w:color w:val="000000" w:themeColor="text1"/>
                <w:lang w:eastAsia="en-GB"/>
              </w:rPr>
              <w:t xml:space="preserve"> </w:t>
            </w:r>
            <w:r w:rsidR="004F10CE" w:rsidRPr="000971F9">
              <w:t>colon</w:t>
            </w:r>
          </w:p>
          <w:p w:rsidR="004F10CE" w:rsidRPr="000971F9" w:rsidRDefault="00166D74" w:rsidP="00BC3423">
            <w:pPr>
              <w:contextualSpacing/>
              <w:jc w:val="right"/>
            </w:pPr>
            <w:r w:rsidRPr="001A1D7F">
              <w:t>descending</w:t>
            </w:r>
            <w:r w:rsidR="004F10CE" w:rsidRPr="000971F9">
              <w:t xml:space="preserve"> colon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rectum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.7 (1.4,1.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.7 (1.4,1.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.6 (1.4,1.9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98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62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802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86 (31.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11 (31.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88 (35.9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91 (31.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30 (34.7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70 (33.7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21 (37.0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21 (33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44 (30.4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9</w:t>
            </w:r>
          </w:p>
        </w:tc>
      </w:tr>
      <w:tr w:rsidR="004F10CE" w:rsidRPr="000971F9" w:rsidTr="00BC342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rPr>
                <w:lang w:val="de-DE"/>
              </w:rPr>
            </w:pPr>
            <w:r w:rsidRPr="000971F9">
              <w:rPr>
                <w:lang w:val="de-DE"/>
              </w:rPr>
              <w:t xml:space="preserve">BMI 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proofErr w:type="spellStart"/>
            <w:r w:rsidRPr="000971F9">
              <w:rPr>
                <w:lang w:val="de-DE"/>
              </w:rPr>
              <w:t>underweight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r w:rsidRPr="000971F9">
              <w:rPr>
                <w:lang w:val="de-DE"/>
              </w:rPr>
              <w:t xml:space="preserve">normal </w:t>
            </w:r>
            <w:proofErr w:type="spellStart"/>
            <w:r w:rsidRPr="000971F9">
              <w:rPr>
                <w:lang w:val="de-DE"/>
              </w:rPr>
              <w:t>weight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proofErr w:type="spellStart"/>
            <w:r w:rsidRPr="000971F9">
              <w:rPr>
                <w:lang w:val="de-DE"/>
              </w:rPr>
              <w:t>overweight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proofErr w:type="spellStart"/>
            <w:r w:rsidRPr="000971F9">
              <w:rPr>
                <w:lang w:val="de-DE"/>
              </w:rPr>
              <w:t>obese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4 (1.3,1.7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5 (1.3,1.8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7 (1.5,1.9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8 (1.5,2.0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9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709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895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443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0 (52.6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12 (44.0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66 (29.7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97 (21.9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5 (26.3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09 (29.5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38 (37.8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41 (31.8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4 (21.1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88 (26.5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91 (32.5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05 (46.3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&lt;0.0001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</w:pPr>
            <w:r w:rsidRPr="000971F9">
              <w:t>Smoking history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Current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Former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Never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.6 (1.31,1.73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.7 (1.44,1.93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.63 (1.41,1.89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58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059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71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22 (47.3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22 (30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24 (33.4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84 (32.6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54 (33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30 (34.3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2 (20.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83 (36.2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17 (32.3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&lt;0.0001</w:t>
            </w:r>
          </w:p>
        </w:tc>
      </w:tr>
      <w:tr w:rsidR="004F10CE" w:rsidRPr="000971F9" w:rsidTr="00BC342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</w:pPr>
            <w:r w:rsidRPr="000971F9">
              <w:t>Physical activity*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Yes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lastRenderedPageBreak/>
              <w:t>No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.63 (1.41,1.87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lastRenderedPageBreak/>
              <w:t>1.66 (1.44,1.93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134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lastRenderedPageBreak/>
              <w:t>616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94 (34.7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lastRenderedPageBreak/>
              <w:t>190 (30.8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89 (34.3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lastRenderedPageBreak/>
              <w:t>211 (34.3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51 (31.0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lastRenderedPageBreak/>
              <w:t>215 (34.9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lastRenderedPageBreak/>
              <w:t>0.15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Kyn/Trp ratio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4F10CE" w:rsidRPr="000971F9" w:rsidTr="00BC342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971F9">
              <w:rPr>
                <w:b/>
              </w:rPr>
              <w:t>Median concentration (IQR)</w:t>
            </w:r>
            <w:r w:rsidRPr="000971F9">
              <w:rPr>
                <w:b/>
                <w:vertAlign w:val="superscript"/>
              </w:rPr>
              <w:t>1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otal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1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2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rPr>
                <w:b/>
              </w:rPr>
              <w:t>T3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971F9">
              <w:rPr>
                <w:b/>
              </w:rPr>
              <w:t>p-value</w:t>
            </w:r>
            <w:r w:rsidRPr="000971F9">
              <w:rPr>
                <w:b/>
                <w:vertAlign w:val="superscript"/>
              </w:rPr>
              <w:t>2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auto"/>
          </w:tcPr>
          <w:p w:rsidR="004F10CE" w:rsidRPr="000971F9" w:rsidRDefault="004F10CE" w:rsidP="00BC3423">
            <w:pPr>
              <w:contextualSpacing/>
            </w:pPr>
            <w:r w:rsidRPr="000971F9">
              <w:t xml:space="preserve">Age (years) 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&lt;50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50-69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&gt;70 n (%)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4 (0.021,0.026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5 (0.022,0.030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30 (0.025,0.037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53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226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721</w:t>
            </w:r>
          </w:p>
        </w:tc>
        <w:tc>
          <w:tcPr>
            <w:tcW w:w="7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79 (51.6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79 (39.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42 (19.7)</w:t>
            </w:r>
          </w:p>
        </w:tc>
        <w:tc>
          <w:tcPr>
            <w:tcW w:w="675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4 (35.3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35 (35.5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11 (29.3)</w:t>
            </w:r>
          </w:p>
        </w:tc>
        <w:tc>
          <w:tcPr>
            <w:tcW w:w="780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0 (13.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12 (25.5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68 (51.0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&lt;0.0001</w:t>
            </w:r>
          </w:p>
        </w:tc>
      </w:tr>
      <w:tr w:rsidR="004F10CE" w:rsidRPr="000971F9" w:rsidTr="00BC342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auto"/>
          </w:tcPr>
          <w:p w:rsidR="004F10CE" w:rsidRPr="000971F9" w:rsidRDefault="004F10CE" w:rsidP="00BC3423">
            <w:pPr>
              <w:contextualSpacing/>
            </w:pPr>
            <w:r w:rsidRPr="000971F9">
              <w:t>Sex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Female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Male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027 (0.022,0.033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026 (0.023,0.032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754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346</w:t>
            </w:r>
          </w:p>
        </w:tc>
        <w:tc>
          <w:tcPr>
            <w:tcW w:w="7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40 (31.8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460 (34.2)</w:t>
            </w:r>
          </w:p>
        </w:tc>
        <w:tc>
          <w:tcPr>
            <w:tcW w:w="675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48 (32.9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71F9">
              <w:t>452 (33.6)</w:t>
            </w:r>
          </w:p>
        </w:tc>
        <w:tc>
          <w:tcPr>
            <w:tcW w:w="780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66 (35.3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434 (32.2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33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auto"/>
          </w:tcPr>
          <w:p w:rsidR="004F10CE" w:rsidRPr="000971F9" w:rsidRDefault="004F10CE" w:rsidP="00BC3423">
            <w:pPr>
              <w:contextualSpacing/>
            </w:pPr>
            <w:r w:rsidRPr="000971F9">
              <w:t>Tumor stage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I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II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III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6 (0.023,0.03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7 (0.023,0.03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6 (0.023,0.031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556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05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848</w:t>
            </w:r>
          </w:p>
        </w:tc>
        <w:tc>
          <w:tcPr>
            <w:tcW w:w="7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87 (33.6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93 (31.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91 (34.3)</w:t>
            </w:r>
          </w:p>
        </w:tc>
        <w:tc>
          <w:tcPr>
            <w:tcW w:w="675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03 (36.5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75 (28.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90 (34.2)</w:t>
            </w:r>
          </w:p>
        </w:tc>
        <w:tc>
          <w:tcPr>
            <w:tcW w:w="780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66 (29.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37 (39.2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71F9">
              <w:t>267 (31.5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05</w:t>
            </w:r>
          </w:p>
        </w:tc>
      </w:tr>
      <w:tr w:rsidR="004F10CE" w:rsidRPr="000971F9" w:rsidTr="00BC342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</w:pPr>
            <w:r w:rsidRPr="000971F9">
              <w:t>Tumor site n (%)</w:t>
            </w:r>
          </w:p>
          <w:p w:rsidR="004F10CE" w:rsidRPr="000971F9" w:rsidRDefault="00166D74" w:rsidP="00BC3423">
            <w:pPr>
              <w:contextualSpacing/>
              <w:jc w:val="right"/>
            </w:pPr>
            <w:r>
              <w:rPr>
                <w:bCs w:val="0"/>
                <w:color w:val="000000" w:themeColor="text1"/>
                <w:lang w:eastAsia="en-GB"/>
              </w:rPr>
              <w:t>ascending</w:t>
            </w:r>
            <w:r w:rsidRPr="00F4025B">
              <w:rPr>
                <w:bCs w:val="0"/>
                <w:color w:val="000000" w:themeColor="text1"/>
                <w:lang w:eastAsia="en-GB"/>
              </w:rPr>
              <w:t xml:space="preserve"> </w:t>
            </w:r>
            <w:r w:rsidR="004F10CE" w:rsidRPr="000971F9">
              <w:t>colon</w:t>
            </w:r>
          </w:p>
          <w:p w:rsidR="004F10CE" w:rsidRPr="000971F9" w:rsidRDefault="00166D74" w:rsidP="00BC3423">
            <w:pPr>
              <w:contextualSpacing/>
              <w:jc w:val="right"/>
            </w:pPr>
            <w:r w:rsidRPr="001A1D7F">
              <w:t xml:space="preserve">descending </w:t>
            </w:r>
            <w:r w:rsidR="004F10CE" w:rsidRPr="000971F9">
              <w:t>colon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rectum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028 (0.024,0.034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026 (0.022,0.031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025 (0.022,0.031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598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62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802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61 (26.9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31 (34.9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97 (37.0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81 (30.3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27 (34.3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80 (34.9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56 (42.8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04 (30.8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25 (29.1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&lt;0.0001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rPr>
                <w:lang w:val="de-DE"/>
              </w:rPr>
            </w:pPr>
            <w:r w:rsidRPr="000971F9">
              <w:rPr>
                <w:lang w:val="de-DE"/>
              </w:rPr>
              <w:t xml:space="preserve">BMI 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proofErr w:type="spellStart"/>
            <w:r w:rsidRPr="000971F9">
              <w:rPr>
                <w:lang w:val="de-DE"/>
              </w:rPr>
              <w:t>underweight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r w:rsidRPr="000971F9">
              <w:rPr>
                <w:lang w:val="de-DE"/>
              </w:rPr>
              <w:t xml:space="preserve">normal </w:t>
            </w:r>
            <w:proofErr w:type="spellStart"/>
            <w:r w:rsidRPr="000971F9">
              <w:rPr>
                <w:lang w:val="de-DE"/>
              </w:rPr>
              <w:t>weight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proofErr w:type="spellStart"/>
            <w:r w:rsidRPr="000971F9">
              <w:rPr>
                <w:lang w:val="de-DE"/>
              </w:rPr>
              <w:t>overweight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  <w:p w:rsidR="004F10CE" w:rsidRPr="000971F9" w:rsidRDefault="004F10CE" w:rsidP="00BC3423">
            <w:pPr>
              <w:contextualSpacing/>
              <w:jc w:val="right"/>
              <w:rPr>
                <w:lang w:val="de-DE"/>
              </w:rPr>
            </w:pPr>
            <w:proofErr w:type="spellStart"/>
            <w:r w:rsidRPr="000971F9">
              <w:rPr>
                <w:lang w:val="de-DE"/>
              </w:rPr>
              <w:t>obese</w:t>
            </w:r>
            <w:proofErr w:type="spellEnd"/>
            <w:r w:rsidRPr="000971F9">
              <w:rPr>
                <w:lang w:val="de-DE"/>
              </w:rPr>
              <w:t xml:space="preserve"> n (%)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6 (0.022,0.029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5 (0.022,0.03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6 (0.023,0.032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8 (0.024,0.034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9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709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895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43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9 (47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86 (40.3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86 (32.0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08 (24.4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 (31.6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13 (30.0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26 (36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45 (32.7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 (21.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10 (29.6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83 (31.6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90 (42.9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&lt;0.0001</w:t>
            </w:r>
          </w:p>
        </w:tc>
      </w:tr>
      <w:tr w:rsidR="004F10CE" w:rsidRPr="000971F9" w:rsidTr="00BC342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</w:pPr>
            <w:r w:rsidRPr="000971F9">
              <w:t>Smoking history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Current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Former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Never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025 (0.021,0.030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026 (0.023,0.032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027 (0.023,0.032)</w:t>
            </w:r>
          </w:p>
        </w:tc>
        <w:tc>
          <w:tcPr>
            <w:tcW w:w="463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58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059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71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111 (43.0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40 (32.1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15 (32.0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82 (31.8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62 (34.2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21 (32.9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65 (25.2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357 (33.7)</w:t>
            </w:r>
          </w:p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235 (35.0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1F9">
              <w:t>0.007</w:t>
            </w:r>
          </w:p>
        </w:tc>
      </w:tr>
      <w:tr w:rsidR="004F10CE" w:rsidRPr="000971F9" w:rsidTr="00BC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</w:pPr>
            <w:r w:rsidRPr="000971F9">
              <w:t>Physical activity* n (%)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Yes</w:t>
            </w:r>
          </w:p>
          <w:p w:rsidR="004F10CE" w:rsidRPr="000971F9" w:rsidRDefault="004F10CE" w:rsidP="00BC3423">
            <w:pPr>
              <w:contextualSpacing/>
              <w:jc w:val="right"/>
            </w:pPr>
            <w:r w:rsidRPr="000971F9">
              <w:t>No</w:t>
            </w:r>
          </w:p>
        </w:tc>
        <w:tc>
          <w:tcPr>
            <w:tcW w:w="834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6 (0.022,0.031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27 (0.023,0.034)</w:t>
            </w:r>
          </w:p>
        </w:tc>
        <w:tc>
          <w:tcPr>
            <w:tcW w:w="463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134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616</w:t>
            </w:r>
          </w:p>
        </w:tc>
        <w:tc>
          <w:tcPr>
            <w:tcW w:w="729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06 (35.8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176 (28.6)</w:t>
            </w:r>
          </w:p>
        </w:tc>
        <w:tc>
          <w:tcPr>
            <w:tcW w:w="675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401 (35.4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05 (33.3)</w:t>
            </w:r>
          </w:p>
        </w:tc>
        <w:tc>
          <w:tcPr>
            <w:tcW w:w="780" w:type="pct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327 (28.8)</w:t>
            </w:r>
          </w:p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235 (38.2)</w:t>
            </w:r>
          </w:p>
        </w:tc>
        <w:tc>
          <w:tcPr>
            <w:tcW w:w="529" w:type="pct"/>
            <w:shd w:val="clear" w:color="auto" w:fill="auto"/>
          </w:tcPr>
          <w:p w:rsidR="004F10CE" w:rsidRPr="000971F9" w:rsidRDefault="004F10CE" w:rsidP="00BC342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1F9">
              <w:t>0.0002</w:t>
            </w:r>
          </w:p>
        </w:tc>
      </w:tr>
      <w:tr w:rsidR="004F10CE" w:rsidRPr="000971F9" w:rsidTr="00BC342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FFFFFF" w:themeFill="background1"/>
          </w:tcPr>
          <w:p w:rsidR="004F10CE" w:rsidRPr="000971F9" w:rsidRDefault="004F10CE" w:rsidP="00BC3423">
            <w:pPr>
              <w:contextualSpacing/>
              <w:rPr>
                <w:b w:val="0"/>
              </w:rPr>
            </w:pPr>
            <w:r w:rsidRPr="000971F9">
              <w:rPr>
                <w:b w:val="0"/>
                <w:vertAlign w:val="superscript"/>
              </w:rPr>
              <w:lastRenderedPageBreak/>
              <w:t>1</w:t>
            </w:r>
            <w:r w:rsidRPr="000971F9">
              <w:rPr>
                <w:b w:val="0"/>
              </w:rPr>
              <w:t xml:space="preserve">Concentration in nanomolar/liter. </w:t>
            </w:r>
            <w:r w:rsidRPr="000971F9">
              <w:rPr>
                <w:b w:val="0"/>
                <w:vertAlign w:val="superscript"/>
              </w:rPr>
              <w:t>2</w:t>
            </w:r>
            <w:r w:rsidRPr="000971F9">
              <w:rPr>
                <w:b w:val="0"/>
              </w:rPr>
              <w:t xml:space="preserve">Chi-square tests were used to compare differences between groups. *Self-reported engagement in at least 150 min per week of moderate-to-vigorous physical activity. Abbreviations: BMI, body mass index; IQR, interquartile range; Kyn/Trp ratio, kynurenine-to-tryptophan ratio; T, tertile. </w:t>
            </w:r>
          </w:p>
        </w:tc>
      </w:tr>
    </w:tbl>
    <w:p w:rsidR="00543389" w:rsidRDefault="00543389" w:rsidP="004F10CE">
      <w:pPr>
        <w:tabs>
          <w:tab w:val="left" w:pos="1141"/>
        </w:tabs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Default="00543389" w:rsidP="00543389">
      <w:pPr>
        <w:rPr>
          <w:sz w:val="28"/>
        </w:rPr>
      </w:pPr>
    </w:p>
    <w:p w:rsidR="00543389" w:rsidRDefault="00543389" w:rsidP="00543389">
      <w:pPr>
        <w:rPr>
          <w:sz w:val="28"/>
        </w:rPr>
      </w:pPr>
    </w:p>
    <w:p w:rsidR="00543389" w:rsidRDefault="00543389" w:rsidP="00543389">
      <w:pPr>
        <w:rPr>
          <w:sz w:val="28"/>
        </w:rPr>
      </w:pPr>
    </w:p>
    <w:p w:rsidR="00543389" w:rsidRPr="00543389" w:rsidRDefault="00543389" w:rsidP="00543389">
      <w:pPr>
        <w:rPr>
          <w:sz w:val="28"/>
        </w:rPr>
      </w:pPr>
    </w:p>
    <w:p w:rsidR="00543389" w:rsidRDefault="00543389" w:rsidP="00543389">
      <w:pPr>
        <w:rPr>
          <w:sz w:val="28"/>
        </w:rPr>
      </w:pPr>
    </w:p>
    <w:tbl>
      <w:tblPr>
        <w:tblStyle w:val="EinfacheTabel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1"/>
        <w:gridCol w:w="3400"/>
        <w:gridCol w:w="3317"/>
        <w:gridCol w:w="3569"/>
      </w:tblGrid>
      <w:tr w:rsidR="00543389" w:rsidRPr="00F4025B" w:rsidTr="008B6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  <w:vAlign w:val="center"/>
          </w:tcPr>
          <w:p w:rsidR="00543389" w:rsidRPr="00543389" w:rsidRDefault="00543389" w:rsidP="008B65DF">
            <w:pPr>
              <w:spacing w:line="276" w:lineRule="auto"/>
              <w:contextualSpacing/>
              <w:jc w:val="both"/>
            </w:pPr>
            <w:bookmarkStart w:id="6" w:name="_Hlk150621065"/>
            <w:r w:rsidRPr="00F4025B">
              <w:lastRenderedPageBreak/>
              <w:t xml:space="preserve">Table </w:t>
            </w:r>
            <w:r>
              <w:t>S3</w:t>
            </w:r>
            <w:r w:rsidRPr="00F4025B">
              <w:t>.</w:t>
            </w:r>
            <w:r w:rsidRPr="00F4025B">
              <w:rPr>
                <w:b w:val="0"/>
              </w:rPr>
              <w:t xml:space="preserve"> Associations between tryptophan-kynurenine pathway metabolites and all-cause mortality among patients with stage I-III CRC (n=2,102).</w:t>
            </w:r>
            <w:r>
              <w:rPr>
                <w:b w:val="0"/>
              </w:rPr>
              <w:t xml:space="preserve"> Tertiles </w:t>
            </w:r>
            <w:r w:rsidR="006F5E87">
              <w:rPr>
                <w:b w:val="0"/>
              </w:rPr>
              <w:t>derived</w:t>
            </w:r>
            <w:r>
              <w:rPr>
                <w:b w:val="0"/>
              </w:rPr>
              <w:t xml:space="preserve"> </w:t>
            </w:r>
            <w:r w:rsidR="001A1142">
              <w:rPr>
                <w:b w:val="0"/>
              </w:rPr>
              <w:t>by</w:t>
            </w:r>
            <w:r>
              <w:rPr>
                <w:b w:val="0"/>
              </w:rPr>
              <w:t xml:space="preserve"> study cohort.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000000" w:themeFill="text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</w:p>
        </w:tc>
        <w:tc>
          <w:tcPr>
            <w:tcW w:w="1190" w:type="pct"/>
            <w:shd w:val="clear" w:color="auto" w:fill="000000" w:themeFill="text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pct"/>
            <w:gridSpan w:val="2"/>
            <w:shd w:val="clear" w:color="auto" w:fill="000000" w:themeFill="text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All-cause mortality</w:t>
            </w:r>
          </w:p>
        </w:tc>
      </w:tr>
      <w:tr w:rsidR="00543389" w:rsidRPr="00F4025B" w:rsidTr="008B65D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  <w:r w:rsidRPr="00F4025B">
              <w:t>Biomarker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Median (IQR) concentration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Crude HR</w:t>
            </w:r>
          </w:p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(95% CI)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F4025B">
              <w:rPr>
                <w:b/>
              </w:rPr>
              <w:t>Adj. HR</w:t>
            </w:r>
            <w:r w:rsidRPr="00F4025B">
              <w:rPr>
                <w:b/>
                <w:vertAlign w:val="superscript"/>
              </w:rPr>
              <w:t>1</w:t>
            </w:r>
          </w:p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(95% CI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  <w:r w:rsidRPr="00F4025B">
              <w:t>Tryptophan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3389" w:rsidRPr="00F4025B" w:rsidTr="008B65DF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vertAlign w:val="superscript"/>
              </w:rPr>
            </w:pPr>
            <w:proofErr w:type="spellStart"/>
            <w:r w:rsidRPr="00F4025B">
              <w:rPr>
                <w:b w:val="0"/>
              </w:rPr>
              <w:t>Continuous</w:t>
            </w:r>
            <w:r w:rsidRPr="00F4025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61.2 (52.3-70.7)</w:t>
            </w:r>
          </w:p>
        </w:tc>
        <w:tc>
          <w:tcPr>
            <w:tcW w:w="1161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43 (0.32,0.58)</w:t>
            </w:r>
          </w:p>
        </w:tc>
        <w:tc>
          <w:tcPr>
            <w:tcW w:w="1249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0.56 (0.41,0.77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1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&lt;5</w:t>
            </w:r>
            <w:r>
              <w:t>6</w:t>
            </w:r>
            <w:r w:rsidRPr="00F4025B">
              <w:t>.</w:t>
            </w:r>
            <w:r>
              <w:t>3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ref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ref</w:t>
            </w:r>
          </w:p>
        </w:tc>
      </w:tr>
      <w:tr w:rsidR="00543389" w:rsidRPr="00F4025B" w:rsidTr="008B65DF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2</w:t>
            </w:r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5</w:t>
            </w:r>
            <w:r>
              <w:t>1</w:t>
            </w:r>
            <w:r w:rsidRPr="00F4025B">
              <w:t>.</w:t>
            </w:r>
            <w:r>
              <w:t>5</w:t>
            </w:r>
            <w:r w:rsidRPr="00F4025B">
              <w:t>-6</w:t>
            </w:r>
            <w:r>
              <w:t>4</w:t>
            </w:r>
            <w:r w:rsidRPr="00F4025B">
              <w:t>.</w:t>
            </w:r>
            <w:r>
              <w:t>2</w:t>
            </w:r>
          </w:p>
        </w:tc>
        <w:tc>
          <w:tcPr>
            <w:tcW w:w="1161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</w:t>
            </w:r>
            <w:r>
              <w:t>68</w:t>
            </w:r>
            <w:r w:rsidRPr="00F4025B">
              <w:t xml:space="preserve"> (0.5</w:t>
            </w:r>
            <w:r>
              <w:t>2</w:t>
            </w:r>
            <w:r w:rsidRPr="00F4025B">
              <w:t>,0.</w:t>
            </w:r>
            <w:r>
              <w:t>88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2F2F2" w:themeFill="background1" w:themeFillShade="F2"/>
            <w:vAlign w:val="center"/>
          </w:tcPr>
          <w:p w:rsidR="00543389" w:rsidRPr="0078120C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8120C">
              <w:rPr>
                <w:b/>
              </w:rPr>
              <w:t>0.75 (0.56,0.99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3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&gt;6</w:t>
            </w:r>
            <w:r>
              <w:t>5</w:t>
            </w:r>
            <w:r w:rsidRPr="00F4025B">
              <w:t>.</w:t>
            </w:r>
            <w:r>
              <w:t>1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0.5</w:t>
            </w:r>
            <w:r>
              <w:t>6</w:t>
            </w:r>
            <w:r w:rsidRPr="00F4025B">
              <w:t xml:space="preserve"> (0.4</w:t>
            </w:r>
            <w:r>
              <w:t>1</w:t>
            </w:r>
            <w:r w:rsidRPr="00F4025B">
              <w:t>,0.7</w:t>
            </w:r>
            <w:r>
              <w:t>4</w:t>
            </w:r>
            <w:r w:rsidRPr="00F4025B">
              <w:t>)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0.</w:t>
            </w:r>
            <w:r>
              <w:rPr>
                <w:b/>
              </w:rPr>
              <w:t>63</w:t>
            </w:r>
            <w:r w:rsidRPr="00F4025B">
              <w:rPr>
                <w:b/>
              </w:rPr>
              <w:t xml:space="preserve"> (0.4</w:t>
            </w:r>
            <w:r>
              <w:rPr>
                <w:b/>
              </w:rPr>
              <w:t>6</w:t>
            </w:r>
            <w:r w:rsidRPr="00F4025B">
              <w:rPr>
                <w:b/>
              </w:rPr>
              <w:t>,0.8</w:t>
            </w:r>
            <w:r>
              <w:rPr>
                <w:b/>
              </w:rPr>
              <w:t>6</w:t>
            </w:r>
            <w:r w:rsidRPr="00F4025B">
              <w:rPr>
                <w:b/>
              </w:rPr>
              <w:t>)</w:t>
            </w:r>
          </w:p>
        </w:tc>
      </w:tr>
      <w:tr w:rsidR="00543389" w:rsidRPr="00F4025B" w:rsidTr="008B65DF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  <w:r w:rsidRPr="00F4025B">
              <w:t>Kynurenine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vertAlign w:val="superscript"/>
              </w:rPr>
            </w:pPr>
            <w:proofErr w:type="spellStart"/>
            <w:r w:rsidRPr="00F4025B">
              <w:rPr>
                <w:b w:val="0"/>
              </w:rPr>
              <w:t>Continuous</w:t>
            </w:r>
            <w:r w:rsidRPr="00F4025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1.6 (1.4-1.9)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2.37 (1.73,3.26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1.28 (0.86,1.92)</w:t>
            </w:r>
          </w:p>
        </w:tc>
      </w:tr>
      <w:tr w:rsidR="00543389" w:rsidRPr="00F4025B" w:rsidTr="008B65DF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1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&lt;1.</w:t>
            </w:r>
            <w:r>
              <w:t>6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ref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ref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2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1.</w:t>
            </w:r>
            <w:r>
              <w:t>4</w:t>
            </w:r>
            <w:r w:rsidRPr="00F4025B">
              <w:t>-1.</w:t>
            </w:r>
            <w:r>
              <w:t>9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1.0</w:t>
            </w:r>
            <w:r>
              <w:t>5</w:t>
            </w:r>
            <w:r w:rsidRPr="00F4025B">
              <w:t xml:space="preserve"> (0.7</w:t>
            </w:r>
            <w:r>
              <w:t>7</w:t>
            </w:r>
            <w:r w:rsidRPr="00F4025B">
              <w:t>,1.4</w:t>
            </w:r>
            <w:r>
              <w:t>3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0.8</w:t>
            </w:r>
            <w:r>
              <w:t>8</w:t>
            </w:r>
            <w:r w:rsidRPr="00F4025B">
              <w:t xml:space="preserve"> (0.6</w:t>
            </w:r>
            <w:r>
              <w:t>4</w:t>
            </w:r>
            <w:r w:rsidRPr="00F4025B">
              <w:t>,1.22)</w:t>
            </w:r>
          </w:p>
        </w:tc>
      </w:tr>
      <w:tr w:rsidR="00543389" w:rsidRPr="00F4025B" w:rsidTr="008B65DF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3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&gt;1.8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.77 (1.33,2.34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.07 (0.77,1.49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  <w:r w:rsidRPr="00F4025B">
              <w:t>Kyn/Trp ratio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3389" w:rsidRPr="00F4025B" w:rsidTr="008B65DF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vertAlign w:val="superscript"/>
              </w:rPr>
            </w:pPr>
            <w:proofErr w:type="spellStart"/>
            <w:r w:rsidRPr="00F4025B">
              <w:rPr>
                <w:b w:val="0"/>
              </w:rPr>
              <w:t>Continuous</w:t>
            </w:r>
            <w:r w:rsidRPr="00F4025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027 (0.022-0.032)</w:t>
            </w:r>
          </w:p>
        </w:tc>
        <w:tc>
          <w:tcPr>
            <w:tcW w:w="1161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3.09 (2.44,3.90)</w:t>
            </w:r>
          </w:p>
        </w:tc>
        <w:tc>
          <w:tcPr>
            <w:tcW w:w="1249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2.07 (1.52,2.83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1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&lt;0.02</w:t>
            </w:r>
            <w:r>
              <w:t>5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ref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ref</w:t>
            </w:r>
          </w:p>
        </w:tc>
      </w:tr>
      <w:tr w:rsidR="00543389" w:rsidRPr="00F4025B" w:rsidTr="008B65DF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2</w:t>
            </w:r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02</w:t>
            </w:r>
            <w:r>
              <w:t>4</w:t>
            </w:r>
            <w:r w:rsidRPr="00F4025B">
              <w:t>-0.03</w:t>
            </w:r>
            <w:r>
              <w:t>2</w:t>
            </w:r>
          </w:p>
        </w:tc>
        <w:tc>
          <w:tcPr>
            <w:tcW w:w="1161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.</w:t>
            </w:r>
            <w:r>
              <w:t>31</w:t>
            </w:r>
            <w:r w:rsidRPr="00F4025B">
              <w:t xml:space="preserve"> (0.9</w:t>
            </w:r>
            <w:r>
              <w:t>4</w:t>
            </w:r>
            <w:r w:rsidRPr="00F4025B">
              <w:t>,1.</w:t>
            </w:r>
            <w:r>
              <w:t>82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.11 (0.7</w:t>
            </w:r>
            <w:r>
              <w:t>9</w:t>
            </w:r>
            <w:r w:rsidRPr="00F4025B">
              <w:t>,1.</w:t>
            </w:r>
            <w:r>
              <w:t>60</w:t>
            </w:r>
            <w:r w:rsidRPr="00F4025B">
              <w:t>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3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&gt;0.0</w:t>
            </w:r>
            <w:r>
              <w:t>29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2.5</w:t>
            </w:r>
            <w:r>
              <w:t>5</w:t>
            </w:r>
            <w:r w:rsidRPr="00F4025B">
              <w:t xml:space="preserve"> (1.89,3.4</w:t>
            </w:r>
            <w:r>
              <w:t>4</w:t>
            </w:r>
            <w:r w:rsidRPr="00F4025B">
              <w:t>)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1.6</w:t>
            </w:r>
            <w:r>
              <w:rPr>
                <w:b/>
              </w:rPr>
              <w:t>3</w:t>
            </w:r>
            <w:r w:rsidRPr="00F4025B">
              <w:rPr>
                <w:b/>
              </w:rPr>
              <w:t xml:space="preserve"> (1.1</w:t>
            </w:r>
            <w:r>
              <w:rPr>
                <w:b/>
              </w:rPr>
              <w:t>5</w:t>
            </w:r>
            <w:r w:rsidRPr="00F4025B">
              <w:rPr>
                <w:b/>
              </w:rPr>
              <w:t>,2.3</w:t>
            </w:r>
            <w:r>
              <w:rPr>
                <w:b/>
              </w:rPr>
              <w:t>1</w:t>
            </w:r>
            <w:r w:rsidRPr="00F4025B">
              <w:rPr>
                <w:b/>
              </w:rPr>
              <w:t>)</w:t>
            </w:r>
          </w:p>
        </w:tc>
      </w:tr>
      <w:tr w:rsidR="00543389" w:rsidRPr="00F4025B" w:rsidTr="008B65D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  <w:r w:rsidRPr="00F4025B">
              <w:t>Kynurenic acid (KA)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vertAlign w:val="superscript"/>
              </w:rPr>
            </w:pPr>
            <w:proofErr w:type="spellStart"/>
            <w:r w:rsidRPr="00F4025B">
              <w:rPr>
                <w:b w:val="0"/>
              </w:rPr>
              <w:t>Continuous</w:t>
            </w:r>
            <w:r w:rsidRPr="00F4025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47.7 (36.9-62.1)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1.32 (1.10,1.58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4025B">
              <w:t>0.87 (0.68,1.12)</w:t>
            </w:r>
          </w:p>
        </w:tc>
      </w:tr>
      <w:tr w:rsidR="00543389" w:rsidRPr="00F4025B" w:rsidTr="008B65DF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1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&lt;4</w:t>
            </w:r>
            <w:r>
              <w:t>3</w:t>
            </w:r>
            <w:r w:rsidRPr="00F4025B">
              <w:t>.</w:t>
            </w:r>
            <w:r>
              <w:t>7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ref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ref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2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8</w:t>
            </w:r>
            <w:r w:rsidRPr="00F4025B">
              <w:t>-</w:t>
            </w:r>
            <w:r>
              <w:t>60</w:t>
            </w:r>
            <w:r w:rsidRPr="00F4025B">
              <w:t>.</w:t>
            </w:r>
            <w:r>
              <w:t>8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  <w:r w:rsidRPr="00F4025B">
              <w:t xml:space="preserve"> (0.</w:t>
            </w:r>
            <w:r>
              <w:t>61</w:t>
            </w:r>
            <w:r w:rsidRPr="00F4025B">
              <w:t>,1.</w:t>
            </w:r>
            <w:r>
              <w:t>11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0.</w:t>
            </w:r>
            <w:r>
              <w:t>70</w:t>
            </w:r>
            <w:r w:rsidRPr="00F4025B">
              <w:t xml:space="preserve"> (0.</w:t>
            </w:r>
            <w:r>
              <w:t>51</w:t>
            </w:r>
            <w:r w:rsidRPr="00F4025B">
              <w:t>,</w:t>
            </w:r>
            <w:r>
              <w:t>0.97</w:t>
            </w:r>
            <w:r w:rsidRPr="00F4025B">
              <w:t>)</w:t>
            </w:r>
          </w:p>
        </w:tc>
      </w:tr>
      <w:tr w:rsidR="00543389" w:rsidRPr="00F4025B" w:rsidTr="008B65DF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3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&gt;5</w:t>
            </w:r>
            <w:r>
              <w:t>3</w:t>
            </w:r>
            <w:r w:rsidRPr="00F4025B">
              <w:t>.4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.</w:t>
            </w:r>
            <w:r>
              <w:t>29</w:t>
            </w:r>
            <w:r w:rsidRPr="00F4025B">
              <w:t xml:space="preserve"> (</w:t>
            </w:r>
            <w:r>
              <w:t>0.99</w:t>
            </w:r>
            <w:r w:rsidRPr="00F4025B">
              <w:t>,1.</w:t>
            </w:r>
            <w:r>
              <w:t>69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</w:t>
            </w:r>
            <w:r>
              <w:t>75</w:t>
            </w:r>
            <w:r w:rsidRPr="00F4025B">
              <w:t xml:space="preserve"> (0.</w:t>
            </w:r>
            <w:r>
              <w:t>53</w:t>
            </w:r>
            <w:r w:rsidRPr="00F4025B">
              <w:t>,1.</w:t>
            </w:r>
            <w:r>
              <w:t>06</w:t>
            </w:r>
            <w:r w:rsidRPr="00F4025B">
              <w:t>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  <w:r w:rsidRPr="00F4025B">
              <w:t>Anthranilic acid (AA)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vertAlign w:val="superscript"/>
              </w:rPr>
            </w:pPr>
            <w:proofErr w:type="spellStart"/>
            <w:r w:rsidRPr="00F4025B">
              <w:rPr>
                <w:b w:val="0"/>
              </w:rPr>
              <w:t>Continuous</w:t>
            </w:r>
            <w:r w:rsidRPr="00F4025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6.2 (12.8-21.6)</w:t>
            </w:r>
          </w:p>
        </w:tc>
        <w:tc>
          <w:tcPr>
            <w:tcW w:w="1161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.38 (1.15,1.65)</w:t>
            </w:r>
          </w:p>
        </w:tc>
        <w:tc>
          <w:tcPr>
            <w:tcW w:w="1249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t>0.</w:t>
            </w:r>
            <w:r>
              <w:t>8</w:t>
            </w:r>
            <w:r w:rsidRPr="00F4025B">
              <w:t>2 (0.72,1.17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1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&lt;</w:t>
            </w:r>
            <w:r>
              <w:t>21</w:t>
            </w:r>
            <w:r w:rsidRPr="00F4025B">
              <w:t>.</w:t>
            </w:r>
            <w:r>
              <w:t>8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ref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ref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lastRenderedPageBreak/>
              <w:t>T2</w:t>
            </w:r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</w:t>
            </w:r>
            <w:r>
              <w:t>2.5</w:t>
            </w:r>
            <w:r w:rsidRPr="00F4025B">
              <w:t>-</w:t>
            </w:r>
            <w:r>
              <w:t>30.0</w:t>
            </w:r>
          </w:p>
        </w:tc>
        <w:tc>
          <w:tcPr>
            <w:tcW w:w="1161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</w:t>
            </w:r>
            <w:r w:rsidRPr="00F4025B">
              <w:t xml:space="preserve"> (0.</w:t>
            </w:r>
            <w:r>
              <w:t>84</w:t>
            </w:r>
            <w:r w:rsidRPr="00F4025B">
              <w:t>,1.</w:t>
            </w:r>
            <w:r>
              <w:t>52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</w:t>
            </w:r>
            <w:r>
              <w:t>82</w:t>
            </w:r>
            <w:r w:rsidRPr="00F4025B">
              <w:t xml:space="preserve"> (0.</w:t>
            </w:r>
            <w:r>
              <w:t>59</w:t>
            </w:r>
            <w:r w:rsidRPr="00F4025B">
              <w:t>,</w:t>
            </w:r>
            <w:r>
              <w:t>1.13</w:t>
            </w:r>
            <w:r w:rsidRPr="00F4025B">
              <w:t>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3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&gt;1</w:t>
            </w:r>
            <w:r>
              <w:t>7</w:t>
            </w:r>
            <w:r w:rsidRPr="00F4025B">
              <w:t>.</w:t>
            </w:r>
            <w:r>
              <w:t>2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1.</w:t>
            </w:r>
            <w:r>
              <w:t>52</w:t>
            </w:r>
            <w:r w:rsidRPr="00F4025B">
              <w:t xml:space="preserve"> (</w:t>
            </w:r>
            <w:r>
              <w:t>1.14</w:t>
            </w:r>
            <w:r w:rsidRPr="00F4025B">
              <w:t>,</w:t>
            </w:r>
            <w:r>
              <w:t>2.01</w:t>
            </w:r>
            <w:r w:rsidRPr="00F4025B">
              <w:t>)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0.</w:t>
            </w:r>
            <w:r>
              <w:t>92</w:t>
            </w:r>
            <w:r w:rsidRPr="00F4025B">
              <w:t xml:space="preserve"> (0.6</w:t>
            </w:r>
            <w:r>
              <w:t>7</w:t>
            </w:r>
            <w:r w:rsidRPr="00F4025B">
              <w:t>,1.</w:t>
            </w:r>
            <w:r>
              <w:t>27</w:t>
            </w:r>
            <w:r w:rsidRPr="00F4025B">
              <w:t>)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bCs w:val="0"/>
              </w:rPr>
            </w:pPr>
            <w:r w:rsidRPr="00F4025B">
              <w:t>3-Hydroxykynurenine (HK)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vertAlign w:val="superscript"/>
              </w:rPr>
            </w:pPr>
            <w:proofErr w:type="spellStart"/>
            <w:r w:rsidRPr="00F4025B">
              <w:rPr>
                <w:b w:val="0"/>
              </w:rPr>
              <w:t>Continuous</w:t>
            </w:r>
            <w:r w:rsidRPr="00F4025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45.0 (35.0-58.4)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2.10 (1.80,2.46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rPr>
                <w:b/>
              </w:rPr>
              <w:t>1.80 (1.47,2.21)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1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&lt;</w:t>
            </w:r>
            <w:r>
              <w:t>42</w:t>
            </w:r>
            <w:r w:rsidRPr="00F4025B">
              <w:t>.</w:t>
            </w:r>
            <w:r>
              <w:t>8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ref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ref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2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3</w:t>
            </w:r>
            <w:r>
              <w:t>3</w:t>
            </w:r>
            <w:r w:rsidRPr="00F4025B">
              <w:t>.</w:t>
            </w:r>
            <w:r>
              <w:t>2</w:t>
            </w:r>
            <w:r w:rsidRPr="00F4025B">
              <w:t>-</w:t>
            </w:r>
            <w:r>
              <w:t>60</w:t>
            </w:r>
            <w:r w:rsidRPr="00F4025B">
              <w:t>.4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1.</w:t>
            </w:r>
            <w:r>
              <w:t>13</w:t>
            </w:r>
            <w:r w:rsidRPr="00F4025B">
              <w:t xml:space="preserve"> (0.</w:t>
            </w:r>
            <w:r>
              <w:t>81</w:t>
            </w:r>
            <w:r w:rsidRPr="00F4025B">
              <w:t>,1.5</w:t>
            </w:r>
            <w:r>
              <w:t>6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0.9</w:t>
            </w:r>
            <w:r>
              <w:t>7</w:t>
            </w:r>
            <w:r w:rsidRPr="00F4025B">
              <w:t xml:space="preserve"> (0.69,1.38)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3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&gt;</w:t>
            </w:r>
            <w:r>
              <w:t>49</w:t>
            </w:r>
            <w:r w:rsidRPr="00F4025B">
              <w:t>.</w:t>
            </w:r>
            <w:r>
              <w:t>4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2.</w:t>
            </w:r>
            <w:r>
              <w:t>27</w:t>
            </w:r>
            <w:r w:rsidRPr="00F4025B">
              <w:t xml:space="preserve"> (1.</w:t>
            </w:r>
            <w:r>
              <w:t>70</w:t>
            </w:r>
            <w:r w:rsidRPr="00F4025B">
              <w:t>,</w:t>
            </w:r>
            <w:r>
              <w:t>3</w:t>
            </w:r>
            <w:r w:rsidRPr="00F4025B">
              <w:t>.</w:t>
            </w:r>
            <w:r>
              <w:t>03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1.</w:t>
            </w:r>
            <w:r>
              <w:rPr>
                <w:b/>
              </w:rPr>
              <w:t>5</w:t>
            </w:r>
            <w:r w:rsidRPr="00F4025B">
              <w:rPr>
                <w:b/>
              </w:rPr>
              <w:t>3 (1.0</w:t>
            </w:r>
            <w:r>
              <w:rPr>
                <w:b/>
              </w:rPr>
              <w:t>8</w:t>
            </w:r>
            <w:r w:rsidRPr="00F4025B">
              <w:rPr>
                <w:b/>
              </w:rPr>
              <w:t>,2.1</w:t>
            </w:r>
            <w:r>
              <w:rPr>
                <w:b/>
              </w:rPr>
              <w:t>5</w:t>
            </w:r>
            <w:r w:rsidRPr="00F4025B">
              <w:rPr>
                <w:b/>
              </w:rPr>
              <w:t>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  <w:r w:rsidRPr="00F4025B">
              <w:t>Xanthurenic acid (XA)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vertAlign w:val="superscript"/>
              </w:rPr>
            </w:pPr>
            <w:proofErr w:type="spellStart"/>
            <w:r w:rsidRPr="00F4025B">
              <w:rPr>
                <w:b w:val="0"/>
              </w:rPr>
              <w:t>Continuous</w:t>
            </w:r>
            <w:r w:rsidRPr="00F4025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3.4 (8.8-18.8)</w:t>
            </w:r>
          </w:p>
        </w:tc>
        <w:tc>
          <w:tcPr>
            <w:tcW w:w="1161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82 (0.72,0.92)</w:t>
            </w:r>
          </w:p>
        </w:tc>
        <w:tc>
          <w:tcPr>
            <w:tcW w:w="1249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0.74 (0.64,0.85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1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&lt;1</w:t>
            </w:r>
            <w:r>
              <w:t>1</w:t>
            </w:r>
            <w:r w:rsidRPr="00F4025B">
              <w:t>.</w:t>
            </w:r>
            <w:r>
              <w:t>5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ref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ref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2</w:t>
            </w:r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</w:t>
            </w:r>
            <w:r w:rsidRPr="00F4025B">
              <w:t>-18</w:t>
            </w:r>
            <w:r>
              <w:t>.0</w:t>
            </w:r>
          </w:p>
        </w:tc>
        <w:tc>
          <w:tcPr>
            <w:tcW w:w="1161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</w:t>
            </w:r>
            <w:r>
              <w:t>76</w:t>
            </w:r>
            <w:r w:rsidRPr="00F4025B">
              <w:t xml:space="preserve"> (0.</w:t>
            </w:r>
            <w:r>
              <w:t>58</w:t>
            </w:r>
            <w:r w:rsidRPr="00F4025B">
              <w:t>,</w:t>
            </w:r>
            <w:r>
              <w:t>0.99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0.7</w:t>
            </w:r>
            <w:r>
              <w:rPr>
                <w:b/>
              </w:rPr>
              <w:t>5</w:t>
            </w:r>
            <w:r w:rsidRPr="00F4025B">
              <w:rPr>
                <w:b/>
              </w:rPr>
              <w:t xml:space="preserve"> (0.5</w:t>
            </w:r>
            <w:r>
              <w:rPr>
                <w:b/>
              </w:rPr>
              <w:t>6</w:t>
            </w:r>
            <w:r w:rsidRPr="00F4025B">
              <w:rPr>
                <w:b/>
              </w:rPr>
              <w:t>,0.9</w:t>
            </w:r>
            <w:r>
              <w:rPr>
                <w:b/>
              </w:rPr>
              <w:t>9</w:t>
            </w:r>
            <w:r w:rsidRPr="00F4025B">
              <w:rPr>
                <w:b/>
              </w:rPr>
              <w:t>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3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&gt;1</w:t>
            </w:r>
            <w:r>
              <w:t>3.0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</w:t>
            </w:r>
            <w:r w:rsidRPr="00F4025B">
              <w:t xml:space="preserve"> (0.</w:t>
            </w:r>
            <w:r>
              <w:t>53</w:t>
            </w:r>
            <w:r w:rsidRPr="00F4025B">
              <w:t>,</w:t>
            </w:r>
            <w:r>
              <w:t>0.93</w:t>
            </w:r>
            <w:r w:rsidRPr="00F4025B">
              <w:t>)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0.59 (0.43,0.82)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  <w:r w:rsidRPr="00F4025B">
              <w:t>3-Hydroxyanthranilic acid (HAA)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vertAlign w:val="superscript"/>
              </w:rPr>
            </w:pPr>
            <w:proofErr w:type="spellStart"/>
            <w:r w:rsidRPr="00F4025B">
              <w:rPr>
                <w:b w:val="0"/>
              </w:rPr>
              <w:t>Continuous</w:t>
            </w:r>
            <w:r w:rsidRPr="00F4025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40.2 (31.0-52.7)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1.00 (0.83,1.21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0.82 (0.66,1.03)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bookmarkStart w:id="7" w:name="_Hlk123801805"/>
            <w:r w:rsidRPr="00F4025B">
              <w:rPr>
                <w:b w:val="0"/>
              </w:rPr>
              <w:t>T1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&lt;3</w:t>
            </w:r>
            <w:r>
              <w:t>6</w:t>
            </w:r>
            <w:r w:rsidRPr="00F4025B">
              <w:t>.</w:t>
            </w:r>
            <w:r>
              <w:t>4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ref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ref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2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4</w:t>
            </w:r>
            <w:r w:rsidRPr="00F4025B">
              <w:t>-</w:t>
            </w:r>
            <w:r>
              <w:t>51.9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0.9</w:t>
            </w:r>
            <w:r>
              <w:t>0</w:t>
            </w:r>
            <w:r w:rsidRPr="00F4025B">
              <w:t xml:space="preserve"> (0.</w:t>
            </w:r>
            <w:r>
              <w:t>68</w:t>
            </w:r>
            <w:r w:rsidRPr="00F4025B">
              <w:t>,1.2</w:t>
            </w:r>
            <w:r>
              <w:t>0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0.</w:t>
            </w:r>
            <w:r>
              <w:t>77</w:t>
            </w:r>
            <w:r w:rsidRPr="00F4025B">
              <w:t xml:space="preserve"> (0.5</w:t>
            </w:r>
            <w:r>
              <w:t>7</w:t>
            </w:r>
            <w:r w:rsidRPr="00F4025B">
              <w:t>,1.0</w:t>
            </w:r>
            <w:r>
              <w:t>5</w:t>
            </w:r>
            <w:r w:rsidRPr="00F4025B">
              <w:t>)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3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&gt;</w:t>
            </w:r>
            <w:r>
              <w:t>3</w:t>
            </w:r>
            <w:r w:rsidRPr="00F4025B">
              <w:t>7.</w:t>
            </w:r>
            <w:r>
              <w:t>4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.</w:t>
            </w:r>
            <w:r>
              <w:t>11</w:t>
            </w:r>
            <w:r w:rsidRPr="00F4025B">
              <w:t xml:space="preserve"> (0.8</w:t>
            </w:r>
            <w:r>
              <w:t>4</w:t>
            </w:r>
            <w:r w:rsidRPr="00F4025B">
              <w:t>,1.</w:t>
            </w:r>
            <w:r>
              <w:t>47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8</w:t>
            </w:r>
            <w:r>
              <w:t>3</w:t>
            </w:r>
            <w:r w:rsidRPr="00F4025B">
              <w:t xml:space="preserve"> (0.</w:t>
            </w:r>
            <w:r>
              <w:t>61,</w:t>
            </w:r>
            <w:r w:rsidRPr="00F4025B">
              <w:t>1.</w:t>
            </w:r>
            <w:r>
              <w:t>12</w:t>
            </w:r>
            <w:r w:rsidRPr="00F4025B">
              <w:t>)</w:t>
            </w:r>
          </w:p>
        </w:tc>
      </w:tr>
      <w:bookmarkEnd w:id="7"/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  <w:r w:rsidRPr="00F4025B">
              <w:t>Picolinic acid (PA)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vertAlign w:val="superscript"/>
              </w:rPr>
            </w:pPr>
            <w:proofErr w:type="spellStart"/>
            <w:r w:rsidRPr="00F4025B">
              <w:rPr>
                <w:b w:val="0"/>
              </w:rPr>
              <w:t>Continuous</w:t>
            </w:r>
            <w:r w:rsidRPr="00F4025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40.5 (28.6-55.9)</w:t>
            </w:r>
          </w:p>
        </w:tc>
        <w:tc>
          <w:tcPr>
            <w:tcW w:w="1161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87 (0.75,1.03)</w:t>
            </w:r>
          </w:p>
        </w:tc>
        <w:tc>
          <w:tcPr>
            <w:tcW w:w="1249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rPr>
                <w:b/>
              </w:rPr>
              <w:t>0.76 (0.64,0.92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1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&lt;</w:t>
            </w:r>
            <w:r>
              <w:t>40.1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ref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ref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2</w:t>
            </w:r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2</w:t>
            </w:r>
            <w:r>
              <w:t>5</w:t>
            </w:r>
            <w:r w:rsidRPr="00F4025B">
              <w:t>.</w:t>
            </w:r>
            <w:r>
              <w:t>8</w:t>
            </w:r>
            <w:r w:rsidRPr="00F4025B">
              <w:t>-4</w:t>
            </w:r>
            <w:r>
              <w:t>0</w:t>
            </w:r>
            <w:r w:rsidRPr="00F4025B">
              <w:t>.</w:t>
            </w:r>
            <w:r>
              <w:t>9</w:t>
            </w:r>
          </w:p>
        </w:tc>
        <w:tc>
          <w:tcPr>
            <w:tcW w:w="1161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0.7</w:t>
            </w:r>
            <w:r>
              <w:t>2</w:t>
            </w:r>
            <w:r w:rsidRPr="00F4025B">
              <w:t xml:space="preserve"> (0.5</w:t>
            </w:r>
            <w:r>
              <w:t>4</w:t>
            </w:r>
            <w:r w:rsidRPr="00F4025B">
              <w:t>,0.9</w:t>
            </w:r>
            <w:r>
              <w:t>5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2F2F2" w:themeFill="background1" w:themeFillShade="F2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0.</w:t>
            </w:r>
            <w:r>
              <w:rPr>
                <w:b/>
              </w:rPr>
              <w:t>65</w:t>
            </w:r>
            <w:r w:rsidRPr="00F4025B">
              <w:rPr>
                <w:b/>
              </w:rPr>
              <w:t xml:space="preserve"> (0.</w:t>
            </w:r>
            <w:r>
              <w:rPr>
                <w:b/>
              </w:rPr>
              <w:t>48</w:t>
            </w:r>
            <w:r w:rsidRPr="00F4025B">
              <w:rPr>
                <w:b/>
              </w:rPr>
              <w:t>,0.</w:t>
            </w:r>
            <w:r>
              <w:rPr>
                <w:b/>
              </w:rPr>
              <w:t>87</w:t>
            </w:r>
            <w:r w:rsidRPr="00F4025B">
              <w:rPr>
                <w:b/>
              </w:rPr>
              <w:t>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3</w:t>
            </w:r>
          </w:p>
        </w:tc>
        <w:tc>
          <w:tcPr>
            <w:tcW w:w="1190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&gt;</w:t>
            </w:r>
            <w:r>
              <w:t>37.7</w:t>
            </w:r>
          </w:p>
        </w:tc>
        <w:tc>
          <w:tcPr>
            <w:tcW w:w="1161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0.</w:t>
            </w:r>
            <w:r>
              <w:t>85</w:t>
            </w:r>
            <w:r w:rsidRPr="00F4025B">
              <w:t xml:space="preserve"> (0.6</w:t>
            </w:r>
            <w:r>
              <w:t>4</w:t>
            </w:r>
            <w:r w:rsidRPr="00F4025B">
              <w:t>,1.1</w:t>
            </w:r>
            <w:r>
              <w:t>1</w:t>
            </w:r>
            <w:r w:rsidRPr="00F4025B">
              <w:t>)</w:t>
            </w:r>
          </w:p>
        </w:tc>
        <w:tc>
          <w:tcPr>
            <w:tcW w:w="1249" w:type="pct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0.6</w:t>
            </w:r>
            <w:r>
              <w:rPr>
                <w:b/>
              </w:rPr>
              <w:t>6</w:t>
            </w:r>
            <w:r w:rsidRPr="00F4025B">
              <w:rPr>
                <w:b/>
              </w:rPr>
              <w:t xml:space="preserve"> (0.49,0.</w:t>
            </w:r>
            <w:r>
              <w:rPr>
                <w:b/>
              </w:rPr>
              <w:t>88</w:t>
            </w:r>
            <w:r w:rsidRPr="00F4025B">
              <w:rPr>
                <w:b/>
              </w:rPr>
              <w:t>)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</w:pPr>
            <w:r w:rsidRPr="00F4025B">
              <w:t>Quinolinic acid (QA)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  <w:vertAlign w:val="superscript"/>
              </w:rPr>
            </w:pPr>
            <w:proofErr w:type="spellStart"/>
            <w:r w:rsidRPr="00F4025B">
              <w:rPr>
                <w:b w:val="0"/>
              </w:rPr>
              <w:t>Continuous</w:t>
            </w:r>
            <w:r w:rsidRPr="00F4025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458.0 (361.0-603.0)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1.88 (1.61,2.18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4025B">
              <w:rPr>
                <w:b/>
              </w:rPr>
              <w:t>1.31 (1.05,1.63)</w:t>
            </w:r>
          </w:p>
        </w:tc>
      </w:tr>
      <w:tr w:rsidR="00543389" w:rsidRPr="00F4025B" w:rsidTr="008B65DF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1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&lt;</w:t>
            </w:r>
            <w:r>
              <w:t>418</w:t>
            </w:r>
            <w:r w:rsidRPr="00F4025B">
              <w:t>.0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ref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ref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2</w:t>
            </w:r>
          </w:p>
        </w:tc>
        <w:tc>
          <w:tcPr>
            <w:tcW w:w="1190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3</w:t>
            </w:r>
            <w:r>
              <w:t>52</w:t>
            </w:r>
            <w:r w:rsidRPr="00F4025B">
              <w:t>.0-5</w:t>
            </w:r>
            <w:r>
              <w:t>87</w:t>
            </w:r>
            <w:r w:rsidRPr="00F4025B">
              <w:t>.0</w:t>
            </w:r>
          </w:p>
        </w:tc>
        <w:tc>
          <w:tcPr>
            <w:tcW w:w="1161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25B">
              <w:t>1.</w:t>
            </w:r>
            <w:r>
              <w:t>24</w:t>
            </w:r>
            <w:r w:rsidRPr="00F4025B">
              <w:t xml:space="preserve"> (0.9</w:t>
            </w:r>
            <w:r>
              <w:t>0</w:t>
            </w:r>
            <w:r w:rsidRPr="00F4025B">
              <w:t>,1.</w:t>
            </w:r>
            <w:r>
              <w:t>71</w:t>
            </w:r>
            <w:r w:rsidRPr="00F4025B">
              <w:t>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  <w:r w:rsidRPr="00F4025B">
              <w:t xml:space="preserve"> (0.</w:t>
            </w:r>
            <w:r>
              <w:t>69</w:t>
            </w:r>
            <w:r w:rsidRPr="00F4025B">
              <w:t>,1.</w:t>
            </w:r>
            <w:r>
              <w:t>38</w:t>
            </w:r>
            <w:r w:rsidRPr="00F4025B">
              <w:t>)</w:t>
            </w:r>
          </w:p>
        </w:tc>
      </w:tr>
      <w:tr w:rsidR="00543389" w:rsidRPr="00F4025B" w:rsidTr="008B65DF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rPr>
                <w:b w:val="0"/>
              </w:rPr>
            </w:pPr>
            <w:r w:rsidRPr="00F4025B">
              <w:rPr>
                <w:b w:val="0"/>
              </w:rPr>
              <w:t>T3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&gt;</w:t>
            </w:r>
            <w:r>
              <w:t>494</w:t>
            </w:r>
            <w:r w:rsidRPr="00F4025B">
              <w:t>.0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2.3</w:t>
            </w:r>
            <w:r>
              <w:t>1</w:t>
            </w:r>
            <w:r w:rsidRPr="00F4025B">
              <w:t xml:space="preserve"> (1.</w:t>
            </w:r>
            <w:r>
              <w:t>73</w:t>
            </w:r>
            <w:r w:rsidRPr="00F4025B">
              <w:t>,3.</w:t>
            </w:r>
            <w:r>
              <w:t>09</w:t>
            </w:r>
            <w:r w:rsidRPr="00F4025B">
              <w:t>)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25B">
              <w:t>1.</w:t>
            </w:r>
            <w:r>
              <w:t>32</w:t>
            </w:r>
            <w:r w:rsidRPr="00F4025B">
              <w:t xml:space="preserve"> (0.9</w:t>
            </w:r>
            <w:r>
              <w:t>2</w:t>
            </w:r>
            <w:r w:rsidRPr="00F4025B">
              <w:t>,</w:t>
            </w:r>
            <w:r>
              <w:t>1</w:t>
            </w:r>
            <w:r w:rsidRPr="00F4025B">
              <w:t>.</w:t>
            </w:r>
            <w:r>
              <w:t>89</w:t>
            </w:r>
            <w:r w:rsidRPr="00F4025B">
              <w:t>)</w:t>
            </w:r>
          </w:p>
        </w:tc>
      </w:tr>
      <w:tr w:rsidR="00543389" w:rsidRPr="00F4025B" w:rsidTr="008B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43389" w:rsidRPr="00F4025B" w:rsidRDefault="00543389" w:rsidP="008B65DF">
            <w:pPr>
              <w:contextualSpacing/>
              <w:jc w:val="both"/>
              <w:rPr>
                <w:b w:val="0"/>
              </w:rPr>
            </w:pPr>
            <w:r w:rsidRPr="00F4025B">
              <w:rPr>
                <w:b w:val="0"/>
                <w:vertAlign w:val="superscript"/>
              </w:rPr>
              <w:lastRenderedPageBreak/>
              <w:t>1</w:t>
            </w:r>
            <w:r w:rsidRPr="00F4025B">
              <w:rPr>
                <w:b w:val="0"/>
              </w:rPr>
              <w:t>Model adjusted using Cox proportional hazards regression for age, sex, tumor stage, tumor site, creatinine, and study cohort.</w:t>
            </w:r>
            <w:r>
              <w:rPr>
                <w:b w:val="0"/>
              </w:rPr>
              <w:t xml:space="preserve"> Tertiles </w:t>
            </w:r>
            <w:r w:rsidR="005C5F27">
              <w:rPr>
                <w:b w:val="0"/>
              </w:rPr>
              <w:t>derived</w:t>
            </w:r>
            <w:r>
              <w:rPr>
                <w:b w:val="0"/>
              </w:rPr>
              <w:t xml:space="preserve"> </w:t>
            </w:r>
            <w:r w:rsidR="00974AEA">
              <w:rPr>
                <w:b w:val="0"/>
              </w:rPr>
              <w:t>by</w:t>
            </w:r>
            <w:r>
              <w:rPr>
                <w:b w:val="0"/>
              </w:rPr>
              <w:t xml:space="preserve"> study cohort.</w:t>
            </w:r>
            <w:r w:rsidRPr="00F4025B">
              <w:rPr>
                <w:b w:val="0"/>
              </w:rPr>
              <w:t xml:space="preserve"> </w:t>
            </w:r>
            <w:proofErr w:type="spellStart"/>
            <w:r w:rsidRPr="00F4025B">
              <w:rPr>
                <w:b w:val="0"/>
                <w:vertAlign w:val="superscript"/>
              </w:rPr>
              <w:t>a</w:t>
            </w:r>
            <w:r w:rsidRPr="00F4025B">
              <w:rPr>
                <w:b w:val="0"/>
              </w:rPr>
              <w:t>Analysis</w:t>
            </w:r>
            <w:proofErr w:type="spellEnd"/>
            <w:r w:rsidRPr="00F4025B">
              <w:rPr>
                <w:b w:val="0"/>
              </w:rPr>
              <w:t xml:space="preserve"> performed using log2-transformed concentrations. Thus, hazard ratios represent a doubling in concentrations. Trp, Kyn, PA, Kyn/Trp ratio: Total events: 290; total patients: 2</w:t>
            </w:r>
            <w:r>
              <w:rPr>
                <w:b w:val="0"/>
              </w:rPr>
              <w:t>100</w:t>
            </w:r>
            <w:r w:rsidRPr="00F4025B">
              <w:rPr>
                <w:b w:val="0"/>
              </w:rPr>
              <w:t>. QA, XA, KA: Total events: 290; total patients: 2</w:t>
            </w:r>
            <w:r>
              <w:rPr>
                <w:b w:val="0"/>
              </w:rPr>
              <w:t>101</w:t>
            </w:r>
            <w:r w:rsidRPr="00F4025B">
              <w:rPr>
                <w:b w:val="0"/>
              </w:rPr>
              <w:t>.  AA, HK, HAA: Total events: 288; total patients: 20</w:t>
            </w:r>
            <w:r>
              <w:rPr>
                <w:b w:val="0"/>
              </w:rPr>
              <w:t>85</w:t>
            </w:r>
            <w:r w:rsidRPr="00F4025B">
              <w:rPr>
                <w:b w:val="0"/>
              </w:rPr>
              <w:t xml:space="preserve">. P-values &lt;0.05 are statistically significant and are indicated in bold text. Abbreviations: Adj., adjusted; CI, confidence interval; HR, hazard ratio; IQR, interquartile range; T, tertile. </w:t>
            </w:r>
          </w:p>
        </w:tc>
      </w:tr>
      <w:bookmarkEnd w:id="6"/>
    </w:tbl>
    <w:p w:rsidR="00543389" w:rsidRDefault="00543389" w:rsidP="00543389">
      <w:pPr>
        <w:tabs>
          <w:tab w:val="left" w:pos="889"/>
        </w:tabs>
        <w:rPr>
          <w:sz w:val="28"/>
        </w:rPr>
      </w:pPr>
    </w:p>
    <w:p w:rsidR="004F10CE" w:rsidRPr="00543389" w:rsidRDefault="00543389" w:rsidP="00543389">
      <w:pPr>
        <w:tabs>
          <w:tab w:val="left" w:pos="889"/>
        </w:tabs>
        <w:rPr>
          <w:sz w:val="28"/>
        </w:rPr>
        <w:sectPr w:rsidR="004F10CE" w:rsidRPr="00543389" w:rsidSect="00BC342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sz w:val="28"/>
        </w:rPr>
        <w:tab/>
      </w:r>
    </w:p>
    <w:tbl>
      <w:tblPr>
        <w:tblW w:w="14287" w:type="dxa"/>
        <w:tblLook w:val="04A0" w:firstRow="1" w:lastRow="0" w:firstColumn="1" w:lastColumn="0" w:noHBand="0" w:noVBand="1"/>
      </w:tblPr>
      <w:tblGrid>
        <w:gridCol w:w="2484"/>
        <w:gridCol w:w="1012"/>
        <w:gridCol w:w="1460"/>
        <w:gridCol w:w="1072"/>
        <w:gridCol w:w="1101"/>
        <w:gridCol w:w="1467"/>
        <w:gridCol w:w="1172"/>
        <w:gridCol w:w="1130"/>
        <w:gridCol w:w="1286"/>
        <w:gridCol w:w="1020"/>
        <w:gridCol w:w="1083"/>
      </w:tblGrid>
      <w:tr w:rsidR="004F10CE" w:rsidRPr="000971F9" w:rsidTr="00BC3423">
        <w:trPr>
          <w:trHeight w:val="221"/>
        </w:trPr>
        <w:tc>
          <w:tcPr>
            <w:tcW w:w="14287" w:type="dxa"/>
            <w:gridSpan w:val="11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:rsidR="004F10CE" w:rsidRPr="000971F9" w:rsidRDefault="004F10CE" w:rsidP="00BC3423">
            <w:pPr>
              <w:rPr>
                <w:b/>
              </w:rPr>
            </w:pPr>
            <w:bookmarkStart w:id="8" w:name="_Hlk142644409"/>
            <w:r w:rsidRPr="000971F9">
              <w:rPr>
                <w:b/>
              </w:rPr>
              <w:lastRenderedPageBreak/>
              <w:t>Table S</w:t>
            </w:r>
            <w:r w:rsidR="00543389">
              <w:rPr>
                <w:b/>
              </w:rPr>
              <w:t>4</w:t>
            </w:r>
            <w:r w:rsidRPr="000971F9">
              <w:rPr>
                <w:b/>
              </w:rPr>
              <w:t>.</w:t>
            </w:r>
            <w:r w:rsidRPr="000971F9">
              <w:t xml:space="preserve"> Associations between tryptophan-kynurenine pathway metabolites and all-cause mortality among colorectal cancer patients stratified by tumor site (</w:t>
            </w:r>
            <w:r w:rsidR="00166D74">
              <w:t>a</w:t>
            </w:r>
            <w:r w:rsidR="00166D74" w:rsidRPr="00166D74">
              <w:t xml:space="preserve">scending </w:t>
            </w:r>
            <w:r w:rsidRPr="000971F9">
              <w:t xml:space="preserve">colon, </w:t>
            </w:r>
            <w:r w:rsidR="00166D74" w:rsidRPr="001A1D7F">
              <w:t xml:space="preserve">descending </w:t>
            </w:r>
            <w:r w:rsidRPr="000971F9">
              <w:t>colon, rectosigmoid junction/rectum).</w:t>
            </w:r>
            <w:r w:rsidRPr="000971F9">
              <w:rPr>
                <w:vertAlign w:val="superscript"/>
              </w:rPr>
              <w:t>1</w:t>
            </w:r>
          </w:p>
        </w:tc>
      </w:tr>
      <w:tr w:rsidR="004F10CE" w:rsidRPr="000971F9" w:rsidTr="00BC3423">
        <w:trPr>
          <w:trHeight w:val="70"/>
        </w:trPr>
        <w:tc>
          <w:tcPr>
            <w:tcW w:w="248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 </w:t>
            </w:r>
          </w:p>
        </w:tc>
        <w:tc>
          <w:tcPr>
            <w:tcW w:w="2476" w:type="dxa"/>
            <w:gridSpan w:val="2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166D74" w:rsidP="00BC3423">
            <w:pPr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</w:rPr>
              <w:t>A</w:t>
            </w:r>
            <w:r w:rsidRPr="00166D74">
              <w:rPr>
                <w:b/>
                <w:bCs/>
                <w:color w:val="000000"/>
              </w:rPr>
              <w:t xml:space="preserve">scending </w:t>
            </w:r>
            <w:r w:rsidR="004F10CE" w:rsidRPr="000971F9">
              <w:rPr>
                <w:b/>
                <w:bCs/>
                <w:color w:val="000000"/>
              </w:rPr>
              <w:t>colon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257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166D74" w:rsidP="00BC342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</w:t>
            </w:r>
            <w:r w:rsidRPr="00166D74">
              <w:rPr>
                <w:b/>
                <w:bCs/>
                <w:color w:val="000000"/>
              </w:rPr>
              <w:t xml:space="preserve">escending </w:t>
            </w:r>
            <w:r w:rsidR="004F10CE" w:rsidRPr="000971F9">
              <w:rPr>
                <w:b/>
                <w:bCs/>
                <w:color w:val="000000"/>
              </w:rPr>
              <w:t>colon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3442" w:type="dxa"/>
            <w:gridSpan w:val="3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Rectosigmoid junction/rectu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</w:tr>
      <w:tr w:rsidR="004F10CE" w:rsidRPr="000971F9" w:rsidTr="00BC3423">
        <w:trPr>
          <w:trHeight w:val="387"/>
        </w:trPr>
        <w:tc>
          <w:tcPr>
            <w:tcW w:w="24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No. of deaths/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Adj. HR</w:t>
            </w:r>
          </w:p>
        </w:tc>
        <w:tc>
          <w:tcPr>
            <w:tcW w:w="106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No. of events/ total No. of patient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Adj. 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No. of events/ total No. of patien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Adj. H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</w:tr>
      <w:tr w:rsidR="004F10CE" w:rsidRPr="000971F9" w:rsidTr="00BC3423">
        <w:trPr>
          <w:trHeight w:val="401"/>
        </w:trPr>
        <w:tc>
          <w:tcPr>
            <w:tcW w:w="24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total No. of patients</w:t>
            </w:r>
          </w:p>
        </w:tc>
        <w:tc>
          <w:tcPr>
            <w:tcW w:w="146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(95% CI)</w:t>
            </w:r>
          </w:p>
        </w:tc>
        <w:tc>
          <w:tcPr>
            <w:tcW w:w="1063" w:type="dxa"/>
            <w:tcBorders>
              <w:left w:val="nil"/>
              <w:right w:val="single" w:sz="4" w:space="0" w:color="auto"/>
            </w:tcBorders>
            <w:vAlign w:val="center"/>
          </w:tcPr>
          <w:p w:rsidR="004F10CE" w:rsidRPr="000971F9" w:rsidRDefault="004F10CE" w:rsidP="00BC3423">
            <w:pPr>
              <w:rPr>
                <w:i/>
                <w:color w:val="000000"/>
              </w:rPr>
            </w:pPr>
            <w:r w:rsidRPr="000971F9">
              <w:rPr>
                <w:i/>
                <w:color w:val="000000"/>
              </w:rPr>
              <w:t>P-value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(95% CI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i/>
                <w:color w:val="000000"/>
              </w:rPr>
              <w:t>P-value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(95% CI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i/>
                <w:color w:val="000000"/>
              </w:rPr>
            </w:pPr>
            <w:r w:rsidRPr="000971F9">
              <w:rPr>
                <w:i/>
                <w:color w:val="000000"/>
              </w:rPr>
              <w:t>P-value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i/>
                <w:color w:val="000000"/>
              </w:rPr>
            </w:pPr>
            <w:proofErr w:type="spellStart"/>
            <w:r w:rsidRPr="000971F9">
              <w:rPr>
                <w:b/>
                <w:i/>
                <w:color w:val="000000"/>
              </w:rPr>
              <w:t>P</w:t>
            </w:r>
            <w:r w:rsidRPr="000971F9">
              <w:rPr>
                <w:b/>
                <w:i/>
                <w:color w:val="000000"/>
                <w:vertAlign w:val="subscript"/>
              </w:rPr>
              <w:t>interaction</w:t>
            </w:r>
            <w:proofErr w:type="spellEnd"/>
          </w:p>
        </w:tc>
      </w:tr>
      <w:tr w:rsidR="004F10CE" w:rsidRPr="000971F9" w:rsidTr="00BC3423">
        <w:trPr>
          <w:trHeight w:val="290"/>
        </w:trPr>
        <w:tc>
          <w:tcPr>
            <w:tcW w:w="1219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i/>
                <w:color w:val="FFFFFF" w:themeColor="background1"/>
              </w:rPr>
            </w:pPr>
            <w:r w:rsidRPr="000971F9">
              <w:rPr>
                <w:b/>
                <w:bCs/>
                <w:i/>
                <w:color w:val="FFFFFF" w:themeColor="background1"/>
              </w:rPr>
              <w:t>All-cause mortality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b/>
                <w:bCs/>
                <w:i/>
                <w:color w:val="FFFFFF" w:themeColor="background1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b/>
                <w:bCs/>
                <w:i/>
                <w:color w:val="FFFFFF" w:themeColor="background1"/>
              </w:rPr>
            </w:pP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Tryptophan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</w:tr>
      <w:tr w:rsidR="004F10CE" w:rsidRPr="000971F9" w:rsidTr="00BC3423">
        <w:trPr>
          <w:trHeight w:val="276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93/5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0.51 (0.30,0.8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  <w:r w:rsidRPr="000971F9">
              <w:t>0.0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82/64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61 (0.31,1.2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  <w:r w:rsidRPr="000971F9">
              <w:t>0.1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94/7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0.44 (0.24,0.8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007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05</w:t>
            </w: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Kynurenine</w:t>
            </w:r>
            <w:r w:rsidRPr="000971F9">
              <w:rPr>
                <w:color w:val="000000"/>
              </w:rPr>
              <w:t xml:space="preserve"> 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F10CE" w:rsidRPr="000971F9" w:rsidRDefault="004F10CE" w:rsidP="00BC3423"/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/>
        </w:tc>
      </w:tr>
      <w:tr w:rsidR="004F10CE" w:rsidRPr="000971F9" w:rsidTr="00BC3423">
        <w:trPr>
          <w:trHeight w:val="235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93/5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1.67 (0.83,3.3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  <w:r w:rsidRPr="000971F9">
              <w:t>0.15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82/64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0.97 (0.46,2.0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0CE" w:rsidRPr="000971F9" w:rsidRDefault="004F10CE" w:rsidP="00BC3423">
            <w:r w:rsidRPr="000971F9">
              <w:t> 0.9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94/7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1.12 (0.57,2.1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0.7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0.16</w:t>
            </w:r>
          </w:p>
        </w:tc>
      </w:tr>
      <w:tr w:rsidR="004F10CE" w:rsidRPr="000971F9" w:rsidTr="00BC3423">
        <w:trPr>
          <w:trHeight w:val="235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Kyn/Trp rati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35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Kyn/Trp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35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vertAlign w:val="superscript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93/5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2.49 (1.53,4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 0.000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82/64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1.55 (0.81,2.9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  <w:r w:rsidRPr="000971F9">
              <w:t>0.1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94/7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2.12 (1.24,3.6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00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29</w:t>
            </w: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Kynurenic acid (KA)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i/>
                <w:iCs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</w:rPr>
            </w:pP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i/>
                <w:iCs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</w:rPr>
            </w:pPr>
          </w:p>
        </w:tc>
      </w:tr>
      <w:tr w:rsidR="004F10CE" w:rsidRPr="000971F9" w:rsidTr="00BC3423">
        <w:trPr>
          <w:trHeight w:val="235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93/5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1.05 (0.69,1.5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  <w:r w:rsidRPr="000971F9">
              <w:t>0.8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82/64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67</w:t>
            </w:r>
          </w:p>
          <w:p w:rsidR="004F10CE" w:rsidRPr="000971F9" w:rsidRDefault="004F10CE" w:rsidP="00BC3423">
            <w:r w:rsidRPr="000971F9">
              <w:t>(0.40,1.1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F10CE" w:rsidRPr="000971F9" w:rsidRDefault="004F10CE" w:rsidP="00BC3423">
            <w:r w:rsidRPr="000971F9">
              <w:t> 0.1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94/7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0.78 (0.51,1.2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0.2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0.32</w:t>
            </w: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Anthranilic acid (AA)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35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92/5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0.94 (0.62,1.4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t> 0.76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81/63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1.00 (0.63,1.6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F10CE" w:rsidRPr="000971F9" w:rsidRDefault="004F10CE" w:rsidP="00BC3423">
            <w:r w:rsidRPr="000971F9">
              <w:rPr>
                <w:color w:val="FF0000"/>
              </w:rPr>
              <w:t> </w:t>
            </w:r>
            <w:r w:rsidRPr="000971F9">
              <w:t>0.9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94/7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0.83 (0.57,1.2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Cs/>
              </w:rPr>
            </w:pPr>
            <w:r w:rsidRPr="000971F9">
              <w:t>0.3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0.17</w:t>
            </w:r>
          </w:p>
        </w:tc>
      </w:tr>
      <w:tr w:rsidR="004F10CE" w:rsidRPr="000971F9" w:rsidTr="00BC3423">
        <w:trPr>
          <w:trHeight w:val="230"/>
        </w:trPr>
        <w:tc>
          <w:tcPr>
            <w:tcW w:w="24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lastRenderedPageBreak/>
              <w:t>3-Hydroxykynurenine (HK)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337"/>
        </w:trPr>
        <w:tc>
          <w:tcPr>
            <w:tcW w:w="24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01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63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63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4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471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7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3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8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023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62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92/5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2.37 (1.69,3.3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 &lt;0.000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81/63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1.42 (0.93,2.1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F10CE" w:rsidRPr="000971F9" w:rsidRDefault="004F10CE" w:rsidP="00BC3423">
            <w:r w:rsidRPr="000971F9">
              <w:t> 0.1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94/7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1.81 (1.30,2.5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000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96</w:t>
            </w: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Xanthurenic acid (XA)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62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93/5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79 (0.62,1.0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 0.05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82/64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0.67 (0.50,0.9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t> 0.00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94/7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0.71 (0.56,0.8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003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39</w:t>
            </w: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3-Hydroxyanthranilic acid (HAA)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62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92/5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96 (0.66,1.3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t> 0.8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81/63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79 (0.51,1.2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  <w:r w:rsidRPr="000971F9">
              <w:t>0.2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94/7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  <w:bCs/>
              </w:rPr>
              <w:t>0.68 (0.47,0.9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rPr>
                <w:bCs/>
              </w:rPr>
              <w:t>0.0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rPr>
                <w:bCs/>
              </w:rPr>
              <w:t>0.12</w:t>
            </w: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Picolinic acid (PA)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58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93/5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rPr>
                <w:bCs/>
              </w:rPr>
              <w:t>0.81 (0.60,1.0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rPr>
                <w:color w:val="FF0000"/>
              </w:rPr>
              <w:t> </w:t>
            </w:r>
            <w:r w:rsidRPr="000971F9">
              <w:t>0.16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82/64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80 (0.56,1.1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t> 0.2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94/7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0.70 (0.51,0.9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0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15</w:t>
            </w:r>
          </w:p>
        </w:tc>
      </w:tr>
      <w:tr w:rsidR="004F10CE" w:rsidRPr="000971F9" w:rsidTr="00BC3423">
        <w:trPr>
          <w:trHeight w:val="221"/>
        </w:trPr>
        <w:tc>
          <w:tcPr>
            <w:tcW w:w="2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Quinolinic acid (QA)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03"/>
        </w:trPr>
        <w:tc>
          <w:tcPr>
            <w:tcW w:w="24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463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86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58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93/58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  <w:bCs/>
              </w:rPr>
              <w:t>1.62 (1.16,2.28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005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82/64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1.02 (0.62,1.68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t> 0.9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94/75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rPr>
                <w:bCs/>
              </w:rPr>
              <w:t>1.13 (0.80,1.6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rPr>
                <w:iCs/>
              </w:rPr>
              <w:t>0.49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  <w:iCs/>
              </w:rPr>
              <w:t>0.04</w:t>
            </w:r>
          </w:p>
        </w:tc>
      </w:tr>
      <w:tr w:rsidR="004F10CE" w:rsidRPr="000971F9" w:rsidTr="00BC3423">
        <w:trPr>
          <w:trHeight w:val="58"/>
        </w:trPr>
        <w:tc>
          <w:tcPr>
            <w:tcW w:w="1428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0CE" w:rsidRPr="000971F9" w:rsidRDefault="004F10CE" w:rsidP="00BC3423">
            <w:r w:rsidRPr="000971F9">
              <w:rPr>
                <w:vertAlign w:val="superscript"/>
              </w:rPr>
              <w:t>1</w:t>
            </w:r>
            <w:r w:rsidRPr="000971F9">
              <w:t xml:space="preserve">Model adjusted using Cox proportional hazards regression for age, sex, tumor stage, creatinine, and study cohort. </w:t>
            </w:r>
            <w:proofErr w:type="spellStart"/>
            <w:r w:rsidRPr="000971F9">
              <w:rPr>
                <w:vertAlign w:val="superscript"/>
              </w:rPr>
              <w:t>a</w:t>
            </w:r>
            <w:r w:rsidRPr="000971F9">
              <w:t>Analysis</w:t>
            </w:r>
            <w:proofErr w:type="spellEnd"/>
            <w:r w:rsidRPr="000971F9">
              <w:t xml:space="preserve"> performed using log2-transformed concentrations. Thus, hazard ratios represent a doubling in concentrations. P-values &lt;0.05 are statistically significant and are indicated in bold text. Abbreviations: Adj, adjusted; HR, hazard ratio; CI, confidence interval; Kyn/Trp ratio, kynurenine-to-tryptophan ratio; </w:t>
            </w:r>
            <w:r w:rsidRPr="000971F9">
              <w:rPr>
                <w:rFonts w:eastAsiaTheme="minorHAnsi"/>
                <w:lang w:val="en-GB"/>
              </w:rPr>
              <w:t xml:space="preserve">nmol, nanomolar; l, </w:t>
            </w:r>
            <w:proofErr w:type="spellStart"/>
            <w:r w:rsidRPr="000971F9">
              <w:rPr>
                <w:rFonts w:eastAsiaTheme="minorHAnsi"/>
                <w:lang w:val="en-GB"/>
              </w:rPr>
              <w:t>liter</w:t>
            </w:r>
            <w:proofErr w:type="spellEnd"/>
            <w:r w:rsidRPr="000971F9">
              <w:t xml:space="preserve">. </w:t>
            </w:r>
          </w:p>
        </w:tc>
      </w:tr>
      <w:bookmarkEnd w:id="8"/>
    </w:tbl>
    <w:p w:rsidR="004F10CE" w:rsidRPr="000971F9" w:rsidRDefault="004F10CE" w:rsidP="004F10CE"/>
    <w:p w:rsidR="004F10CE" w:rsidRPr="000971F9" w:rsidRDefault="004F10CE" w:rsidP="004F10CE"/>
    <w:p w:rsidR="004F10CE" w:rsidRPr="000971F9" w:rsidRDefault="004F10CE" w:rsidP="004F10CE"/>
    <w:p w:rsidR="004F10CE" w:rsidRPr="000971F9" w:rsidRDefault="004F10CE" w:rsidP="004F10CE"/>
    <w:tbl>
      <w:tblPr>
        <w:tblW w:w="14156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993"/>
        <w:gridCol w:w="1275"/>
        <w:gridCol w:w="1276"/>
        <w:gridCol w:w="992"/>
        <w:gridCol w:w="1134"/>
        <w:gridCol w:w="1276"/>
        <w:gridCol w:w="992"/>
        <w:gridCol w:w="1100"/>
        <w:gridCol w:w="15"/>
      </w:tblGrid>
      <w:tr w:rsidR="004F10CE" w:rsidRPr="000971F9" w:rsidTr="00BC3423">
        <w:trPr>
          <w:trHeight w:val="214"/>
        </w:trPr>
        <w:tc>
          <w:tcPr>
            <w:tcW w:w="14156" w:type="dxa"/>
            <w:gridSpan w:val="12"/>
            <w:tcBorders>
              <w:left w:val="nil"/>
            </w:tcBorders>
            <w:shd w:val="clear" w:color="000000" w:fill="FFFFFF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lastRenderedPageBreak/>
              <w:t>Table S</w:t>
            </w:r>
            <w:r w:rsidR="00543389">
              <w:rPr>
                <w:b/>
                <w:bCs/>
                <w:color w:val="000000"/>
              </w:rPr>
              <w:t>5</w:t>
            </w:r>
            <w:r w:rsidRPr="000971F9">
              <w:rPr>
                <w:b/>
                <w:bCs/>
                <w:color w:val="000000"/>
              </w:rPr>
              <w:t xml:space="preserve">. </w:t>
            </w:r>
            <w:r w:rsidRPr="000971F9">
              <w:rPr>
                <w:bCs/>
                <w:color w:val="000000"/>
              </w:rPr>
              <w:t>Associations between tryptophan-kynurenine pathway metabolites and all-cause mortality among colorectal cancer patients stratified by tumor stage (stage I, II and III).</w:t>
            </w:r>
            <w:r w:rsidRPr="000971F9">
              <w:rPr>
                <w:bCs/>
                <w:color w:val="000000"/>
                <w:vertAlign w:val="superscript"/>
              </w:rPr>
              <w:t>1</w:t>
            </w:r>
          </w:p>
        </w:tc>
      </w:tr>
      <w:tr w:rsidR="004F10CE" w:rsidRPr="000971F9" w:rsidTr="00BC3423">
        <w:trPr>
          <w:gridAfter w:val="1"/>
          <w:wAfter w:w="15" w:type="dxa"/>
          <w:trHeight w:val="54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  <w:u w:val="single"/>
              </w:rPr>
            </w:pPr>
            <w:r w:rsidRPr="000971F9">
              <w:rPr>
                <w:b/>
                <w:bCs/>
                <w:color w:val="000000"/>
              </w:rPr>
              <w:t>Stage 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Stage 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Stage I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377"/>
        </w:trPr>
        <w:tc>
          <w:tcPr>
            <w:tcW w:w="26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No. of events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Adj. HR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No. of events/ total No. of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Adj. HR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No. of events/ total No. of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Adj. H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391"/>
        </w:trPr>
        <w:tc>
          <w:tcPr>
            <w:tcW w:w="26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total No. of pati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i/>
                <w:color w:val="000000"/>
              </w:rPr>
            </w:pPr>
            <w:r w:rsidRPr="000971F9">
              <w:rPr>
                <w:i/>
                <w:color w:val="000000"/>
              </w:rPr>
              <w:t>P-value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i/>
                <w:color w:val="000000"/>
              </w:rPr>
              <w:t>P-value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i/>
                <w:color w:val="000000"/>
              </w:rPr>
            </w:pPr>
            <w:r w:rsidRPr="000971F9">
              <w:rPr>
                <w:i/>
                <w:color w:val="000000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i/>
                <w:color w:val="000000"/>
              </w:rPr>
            </w:pPr>
            <w:proofErr w:type="spellStart"/>
            <w:r w:rsidRPr="000971F9">
              <w:rPr>
                <w:b/>
                <w:i/>
                <w:color w:val="000000"/>
              </w:rPr>
              <w:t>P</w:t>
            </w:r>
            <w:r w:rsidRPr="000971F9">
              <w:rPr>
                <w:b/>
                <w:i/>
                <w:color w:val="000000"/>
                <w:vertAlign w:val="subscript"/>
              </w:rPr>
              <w:t>interaction</w:t>
            </w:r>
            <w:proofErr w:type="spellEnd"/>
          </w:p>
        </w:tc>
      </w:tr>
      <w:tr w:rsidR="004F10CE" w:rsidRPr="000971F9" w:rsidTr="00BC3423">
        <w:trPr>
          <w:gridAfter w:val="1"/>
          <w:wAfter w:w="15" w:type="dxa"/>
          <w:trHeight w:val="60"/>
        </w:trPr>
        <w:tc>
          <w:tcPr>
            <w:tcW w:w="3828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b/>
                <w:bCs/>
                <w:i/>
                <w:color w:val="FFFFFF" w:themeColor="background1"/>
              </w:rPr>
              <w:t>All-cause morta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Tryptopha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69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48/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0.30 (0.12, 0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0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76/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0.55 (0.31, 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145/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0.62 (0.40, 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0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84</w:t>
            </w: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Kynurenine</w:t>
            </w:r>
            <w:r w:rsidRPr="000971F9">
              <w:rPr>
                <w:color w:val="00000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28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48/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3.13 (1.15, 8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0.0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76/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1.66 (0.81, 3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0.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145/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0.81 (0.46, 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r w:rsidRPr="000971F9">
              <w:t>0.4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&lt;0.0001</w:t>
            </w:r>
          </w:p>
        </w:tc>
      </w:tr>
      <w:tr w:rsidR="004F10CE" w:rsidRPr="000971F9" w:rsidTr="00BC3423">
        <w:trPr>
          <w:gridAfter w:val="1"/>
          <w:wAfter w:w="15" w:type="dxa"/>
          <w:trHeight w:val="228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Kyn/Trp rati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Cs/>
                <w:color w:val="FF0000"/>
              </w:rPr>
            </w:pPr>
            <w:r w:rsidRPr="000971F9">
              <w:rPr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28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Kyn/Trp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28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48/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6.78 (2.88, 1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&lt;0.0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76/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2.51 (1.44, 4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145/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1.39 (0.89, 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1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&lt;0.0001</w:t>
            </w:r>
          </w:p>
          <w:p w:rsidR="004F10CE" w:rsidRPr="000971F9" w:rsidRDefault="004F10CE" w:rsidP="00BC3423">
            <w:pPr>
              <w:rPr>
                <w:b/>
                <w:bCs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Kynurenic acid (KA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28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jc w:val="both"/>
              <w:rPr>
                <w:color w:val="000000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48/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1.04 (0.57, 1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9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76/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93 (0.57, 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145/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0.72 (0.55, 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0.1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</w:rPr>
              <w:t>0.004</w:t>
            </w: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Anthranilic acid (AA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28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48/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1.00 (0.55, 1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9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75/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96 (0.62, 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144/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0.81 (0.58, 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t>0.2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</w:rPr>
              <w:t>0.03</w:t>
            </w:r>
          </w:p>
        </w:tc>
      </w:tr>
      <w:tr w:rsidR="004F10CE" w:rsidRPr="000971F9" w:rsidTr="00BC3423">
        <w:trPr>
          <w:gridAfter w:val="1"/>
          <w:wAfter w:w="15" w:type="dxa"/>
          <w:trHeight w:val="363"/>
        </w:trPr>
        <w:tc>
          <w:tcPr>
            <w:tcW w:w="26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3-Hydroxykynurenine (HK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471"/>
        </w:trPr>
        <w:tc>
          <w:tcPr>
            <w:tcW w:w="269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lastRenderedPageBreak/>
              <w:t>(nmol/l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5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48/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3.53 (2.10, 5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&lt;0.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75/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1.69 (1.18, 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0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144/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 xml:space="preserve">1.62 (1.19, 2.2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00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</w:rPr>
              <w:t>&lt;0.0001</w:t>
            </w: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Xanthurenic acid (XA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5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jc w:val="both"/>
              <w:rPr>
                <w:color w:val="000000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48/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71 (0.50,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0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76/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0.72 (0.55, 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145/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0.75 (0.62, 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00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17</w:t>
            </w: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3-Hydroxyanthranilic acid (HAA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5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48/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1.04 (0.59, 1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8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75/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94 (0.63,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144/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  <w:bCs/>
              </w:rPr>
              <w:t>0.68 (0.50, 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rPr>
                <w:bCs/>
              </w:rPr>
              <w:t>0.0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  <w:bCs/>
              </w:rPr>
              <w:t>0.02</w:t>
            </w: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Picolinic acid (PA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55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jc w:val="both"/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48/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rPr>
                <w:bCs/>
              </w:rPr>
              <w:t>1.13 (0.71, 1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6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76/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0.68 (0.48,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145/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0.72 (0.56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00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b/>
                <w:bCs/>
              </w:rPr>
              <w:t>0.005</w:t>
            </w:r>
          </w:p>
        </w:tc>
      </w:tr>
      <w:tr w:rsidR="004F10CE" w:rsidRPr="000971F9" w:rsidTr="00BC3423">
        <w:trPr>
          <w:gridAfter w:val="1"/>
          <w:wAfter w:w="15" w:type="dxa"/>
          <w:trHeight w:val="214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Quinolinic acid (QA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196"/>
        </w:trPr>
        <w:tc>
          <w:tcPr>
            <w:tcW w:w="26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gridAfter w:val="1"/>
          <w:wAfter w:w="15" w:type="dxa"/>
          <w:trHeight w:val="5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48/5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  <w:bCs/>
              </w:rPr>
              <w:t>3.49 (1.90, 6.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&lt;0.0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76/5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1.42 (0.97, 2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145/8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rPr>
                <w:bCs/>
              </w:rPr>
              <w:t>0.94 (0.68, 1.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rPr>
                <w:bCs/>
              </w:rPr>
              <w:t>0.6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</w:rPr>
            </w:pPr>
            <w:r w:rsidRPr="000971F9">
              <w:rPr>
                <w:b/>
              </w:rPr>
              <w:t>&lt;0.0001</w:t>
            </w:r>
          </w:p>
        </w:tc>
      </w:tr>
      <w:tr w:rsidR="004F10CE" w:rsidRPr="000971F9" w:rsidTr="00BC3423">
        <w:trPr>
          <w:gridAfter w:val="1"/>
          <w:wAfter w:w="15" w:type="dxa"/>
          <w:trHeight w:val="55"/>
        </w:trPr>
        <w:tc>
          <w:tcPr>
            <w:tcW w:w="14141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b/>
                <w:bCs/>
              </w:rPr>
            </w:pPr>
            <w:r w:rsidRPr="000971F9">
              <w:rPr>
                <w:vertAlign w:val="superscript"/>
              </w:rPr>
              <w:t>1</w:t>
            </w:r>
            <w:r w:rsidRPr="000971F9">
              <w:t xml:space="preserve">Model adjusted using Cox proportional hazards regression for age, sex, tumor site, creatinine, and study cohort. </w:t>
            </w:r>
            <w:proofErr w:type="spellStart"/>
            <w:r w:rsidRPr="000971F9">
              <w:rPr>
                <w:vertAlign w:val="superscript"/>
              </w:rPr>
              <w:t>a</w:t>
            </w:r>
            <w:r w:rsidRPr="000971F9">
              <w:t>Analysis</w:t>
            </w:r>
            <w:proofErr w:type="spellEnd"/>
            <w:r w:rsidRPr="000971F9">
              <w:t xml:space="preserve"> performed using log2-transformed concentrations. Thus, hazard ratios represent a doubling in concentrations. P-values &lt;0.05 are statistically significant and are indicated in bold text. Abbreviations: Adj, adjusted; HR, hazard ratio; CI, confidence interval; Kyn/Trp ratio, kynurenine-to-tryptophan ratio; </w:t>
            </w:r>
            <w:r w:rsidRPr="000971F9">
              <w:rPr>
                <w:rFonts w:eastAsiaTheme="minorHAnsi"/>
                <w:lang w:val="en-GB"/>
              </w:rPr>
              <w:t xml:space="preserve">nmol, nanomolar; l, </w:t>
            </w:r>
            <w:proofErr w:type="spellStart"/>
            <w:r w:rsidRPr="000971F9">
              <w:rPr>
                <w:rFonts w:eastAsiaTheme="minorHAnsi"/>
                <w:lang w:val="en-GB"/>
              </w:rPr>
              <w:t>liter</w:t>
            </w:r>
            <w:proofErr w:type="spellEnd"/>
            <w:r w:rsidRPr="000971F9">
              <w:t>.</w:t>
            </w:r>
          </w:p>
        </w:tc>
      </w:tr>
    </w:tbl>
    <w:p w:rsidR="004F10CE" w:rsidRPr="000971F9" w:rsidRDefault="004F10CE" w:rsidP="004F10CE"/>
    <w:p w:rsidR="004F10CE" w:rsidRPr="000971F9" w:rsidRDefault="004F10CE" w:rsidP="004F10CE"/>
    <w:p w:rsidR="004F10CE" w:rsidRDefault="004F10CE" w:rsidP="004F10CE"/>
    <w:p w:rsidR="00BC3423" w:rsidRDefault="00BC3423" w:rsidP="004F10CE"/>
    <w:p w:rsidR="00BC3423" w:rsidRDefault="00BC3423" w:rsidP="004F10CE"/>
    <w:p w:rsidR="00BC3423" w:rsidRDefault="00BC3423" w:rsidP="004F10CE"/>
    <w:p w:rsidR="00166D74" w:rsidRDefault="00166D74" w:rsidP="004F10CE"/>
    <w:tbl>
      <w:tblPr>
        <w:tblW w:w="14148" w:type="dxa"/>
        <w:tblLayout w:type="fixed"/>
        <w:tblLook w:val="04A0" w:firstRow="1" w:lastRow="0" w:firstColumn="1" w:lastColumn="0" w:noHBand="0" w:noVBand="1"/>
      </w:tblPr>
      <w:tblGrid>
        <w:gridCol w:w="1985"/>
        <w:gridCol w:w="1396"/>
        <w:gridCol w:w="1439"/>
        <w:gridCol w:w="992"/>
        <w:gridCol w:w="1276"/>
        <w:gridCol w:w="1276"/>
        <w:gridCol w:w="992"/>
        <w:gridCol w:w="1417"/>
        <w:gridCol w:w="1276"/>
        <w:gridCol w:w="992"/>
        <w:gridCol w:w="1096"/>
        <w:gridCol w:w="11"/>
      </w:tblGrid>
      <w:tr w:rsidR="00BC3423" w:rsidRPr="00ED19D7" w:rsidTr="00BC3423">
        <w:trPr>
          <w:trHeight w:val="214"/>
        </w:trPr>
        <w:tc>
          <w:tcPr>
            <w:tcW w:w="14148" w:type="dxa"/>
            <w:gridSpan w:val="12"/>
            <w:tcBorders>
              <w:left w:val="nil"/>
              <w:right w:val="single" w:sz="4" w:space="0" w:color="auto"/>
            </w:tcBorders>
            <w:shd w:val="clear" w:color="000000" w:fill="FFFFFF"/>
          </w:tcPr>
          <w:p w:rsidR="00BC3423" w:rsidRPr="00ED19D7" w:rsidRDefault="00BC3423" w:rsidP="00BC3423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lastRenderedPageBreak/>
              <w:t>Table S</w:t>
            </w:r>
            <w:r w:rsidR="00543389">
              <w:rPr>
                <w:b/>
                <w:bCs/>
                <w:color w:val="000000"/>
              </w:rPr>
              <w:t>6</w:t>
            </w:r>
            <w:r w:rsidRPr="00ED19D7">
              <w:rPr>
                <w:b/>
                <w:bCs/>
                <w:color w:val="000000"/>
              </w:rPr>
              <w:t xml:space="preserve">. </w:t>
            </w:r>
            <w:r w:rsidRPr="00ED19D7">
              <w:rPr>
                <w:bCs/>
                <w:color w:val="000000"/>
              </w:rPr>
              <w:t>Associations between tryptophan-kynurenine pathway metabolites with all-cause mortality among colorectal cancer patients stratified by BMI (normal weight, overweight, obese).</w:t>
            </w:r>
            <w:r w:rsidRPr="00ED19D7">
              <w:rPr>
                <w:bCs/>
                <w:color w:val="000000"/>
                <w:vertAlign w:val="superscript"/>
              </w:rPr>
              <w:t>1</w:t>
            </w:r>
          </w:p>
        </w:tc>
      </w:tr>
      <w:tr w:rsidR="00BC3423" w:rsidRPr="00ED19D7" w:rsidTr="00ED19D7">
        <w:trPr>
          <w:trHeight w:val="54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  <w:bCs/>
                <w:color w:val="000000"/>
              </w:rPr>
            </w:pPr>
            <w:bookmarkStart w:id="9" w:name="_Hlk161323686"/>
            <w:bookmarkStart w:id="10" w:name="_Hlk142909206"/>
            <w:r w:rsidRPr="00ED19D7">
              <w:rPr>
                <w:b/>
                <w:bCs/>
                <w:color w:val="000000"/>
              </w:rPr>
              <w:t> 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Normal weight</w:t>
            </w:r>
            <w:r w:rsidR="00ED19D7">
              <w:rPr>
                <w:b/>
                <w:bCs/>
                <w:color w:val="000000"/>
              </w:rPr>
              <w:t xml:space="preserve"> </w:t>
            </w:r>
            <w:r w:rsidRPr="00ED19D7">
              <w:rPr>
                <w:b/>
                <w:bCs/>
                <w:color w:val="000000"/>
              </w:rPr>
              <w:t>(≥18.5 BMI &lt; 25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Overweight (≥25 BMI &lt; 30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Obese (≥30 BMI)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  <w:bCs/>
                <w:color w:val="000000"/>
              </w:rPr>
            </w:pPr>
          </w:p>
        </w:tc>
      </w:tr>
      <w:bookmarkEnd w:id="9"/>
      <w:tr w:rsidR="00BC3423" w:rsidRPr="00ED19D7" w:rsidTr="00E65B25">
        <w:trPr>
          <w:gridAfter w:val="1"/>
          <w:wAfter w:w="11" w:type="dxa"/>
          <w:trHeight w:val="378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color w:val="000000"/>
              </w:rPr>
              <w:t>No. of deaths/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color w:val="000000"/>
              </w:rPr>
              <w:t>Adj. HR*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color w:val="000000"/>
              </w:rPr>
              <w:t>No. of events/ total No. of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color w:val="000000"/>
              </w:rPr>
              <w:t>Adj. HR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color w:val="000000"/>
              </w:rPr>
              <w:t>No. of events/ total No. of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color w:val="000000"/>
              </w:rPr>
              <w:t>Adj. H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</w:p>
        </w:tc>
      </w:tr>
      <w:tr w:rsidR="00BC3423" w:rsidRPr="00ED19D7" w:rsidTr="00E65B25">
        <w:trPr>
          <w:gridAfter w:val="1"/>
          <w:wAfter w:w="11" w:type="dxa"/>
          <w:trHeight w:val="392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C3423" w:rsidRPr="00ED19D7" w:rsidRDefault="00BC3423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color w:val="000000"/>
              </w:rPr>
              <w:t>total No. of patient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color w:val="000000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i/>
                <w:color w:val="000000"/>
              </w:rPr>
            </w:pPr>
            <w:r w:rsidRPr="00ED19D7">
              <w:rPr>
                <w:i/>
                <w:color w:val="000000"/>
              </w:rPr>
              <w:t>P-valu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color w:val="000000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i/>
                <w:color w:val="000000"/>
              </w:rPr>
              <w:t>P-value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000000"/>
              </w:rPr>
            </w:pPr>
            <w:r w:rsidRPr="00ED19D7">
              <w:rPr>
                <w:color w:val="000000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i/>
                <w:color w:val="000000"/>
              </w:rPr>
            </w:pPr>
            <w:r w:rsidRPr="00ED19D7">
              <w:rPr>
                <w:i/>
                <w:color w:val="000000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  <w:i/>
                <w:color w:val="000000"/>
              </w:rPr>
            </w:pPr>
            <w:proofErr w:type="spellStart"/>
            <w:r w:rsidRPr="00ED19D7">
              <w:rPr>
                <w:b/>
                <w:i/>
                <w:color w:val="000000"/>
              </w:rPr>
              <w:t>P</w:t>
            </w:r>
            <w:r w:rsidRPr="00ED19D7">
              <w:rPr>
                <w:b/>
                <w:i/>
                <w:color w:val="000000"/>
                <w:vertAlign w:val="subscript"/>
              </w:rPr>
              <w:t>interaction</w:t>
            </w:r>
            <w:proofErr w:type="spellEnd"/>
          </w:p>
        </w:tc>
      </w:tr>
      <w:tr w:rsidR="00BC3423" w:rsidRPr="00ED19D7" w:rsidTr="00E65B25">
        <w:trPr>
          <w:gridAfter w:val="1"/>
          <w:wAfter w:w="11" w:type="dxa"/>
          <w:trHeight w:val="60"/>
        </w:trPr>
        <w:tc>
          <w:tcPr>
            <w:tcW w:w="338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000000" w:themeFill="text1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b/>
                <w:bCs/>
                <w:i/>
                <w:color w:val="FFFFFF" w:themeColor="background1"/>
              </w:rPr>
              <w:t>All-cause mortalit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</w:tr>
      <w:tr w:rsidR="00BC3423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Tryptophan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</w:tr>
      <w:tr w:rsidR="00BC3423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i/>
                <w:iCs/>
                <w:color w:val="000000"/>
              </w:rPr>
            </w:pPr>
            <w:r w:rsidRPr="00ED19D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</w:tr>
      <w:tr w:rsidR="00BC3423" w:rsidRPr="00ED19D7" w:rsidTr="00E65B25">
        <w:trPr>
          <w:gridAfter w:val="1"/>
          <w:wAfter w:w="11" w:type="dxa"/>
          <w:trHeight w:val="619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ED19D7" w:rsidP="00BC3423">
            <w:pPr>
              <w:rPr>
                <w:color w:val="000000"/>
              </w:rPr>
            </w:pPr>
            <w:proofErr w:type="spellStart"/>
            <w:r w:rsidRPr="00ED19D7">
              <w:t>Continuous</w:t>
            </w:r>
            <w:r w:rsidRPr="00ED19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r w:rsidRPr="00ED19D7">
              <w:t>81/6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</w:rPr>
            </w:pPr>
            <w:r w:rsidRPr="00ED19D7">
              <w:rPr>
                <w:b/>
              </w:rPr>
              <w:t>0.52 (0.32, 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</w:rPr>
            </w:pPr>
            <w:r w:rsidRPr="00ED19D7">
              <w:rPr>
                <w:b/>
              </w:rPr>
              <w:t>0.0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r w:rsidRPr="00ED19D7">
              <w:t>130/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</w:rPr>
            </w:pPr>
            <w:r w:rsidRPr="00ED19D7">
              <w:rPr>
                <w:b/>
              </w:rPr>
              <w:t>0.44 (0.28, 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pPr>
              <w:rPr>
                <w:b/>
              </w:rPr>
            </w:pPr>
            <w:r w:rsidRPr="00ED19D7">
              <w:rPr>
                <w:b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r w:rsidRPr="00ED19D7">
              <w:t>59/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r w:rsidRPr="00ED19D7">
              <w:t>1.03 (0.45, 2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3423" w:rsidRPr="00ED19D7" w:rsidRDefault="00BC3423" w:rsidP="00BC3423">
            <w:r w:rsidRPr="00ED19D7">
              <w:t>0.94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BC3423" w:rsidRPr="00ED19D7" w:rsidRDefault="00BC3423" w:rsidP="00BC3423">
            <w:r w:rsidRPr="00ED19D7">
              <w:t>0.11</w:t>
            </w:r>
          </w:p>
        </w:tc>
      </w:tr>
      <w:tr w:rsidR="00BC3423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Kynurenine</w:t>
            </w:r>
            <w:r w:rsidRPr="00ED19D7">
              <w:rPr>
                <w:color w:val="000000"/>
              </w:rPr>
              <w:t xml:space="preserve"> 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</w:tr>
      <w:tr w:rsidR="00BC3423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i/>
                <w:iCs/>
                <w:color w:val="000000"/>
              </w:rPr>
            </w:pPr>
            <w:r w:rsidRPr="00ED19D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color w:val="FF0000"/>
              </w:rPr>
            </w:pPr>
          </w:p>
        </w:tc>
      </w:tr>
      <w:tr w:rsidR="00BC3423" w:rsidRPr="00ED19D7" w:rsidTr="00E65B25">
        <w:trPr>
          <w:gridAfter w:val="1"/>
          <w:wAfter w:w="11" w:type="dxa"/>
          <w:trHeight w:val="22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C3423" w:rsidRPr="00ED19D7" w:rsidRDefault="00ED19D7" w:rsidP="00BC3423">
            <w:pPr>
              <w:rPr>
                <w:color w:val="000000"/>
              </w:rPr>
            </w:pPr>
            <w:proofErr w:type="spellStart"/>
            <w:r w:rsidRPr="00ED19D7">
              <w:t>Continuous</w:t>
            </w:r>
            <w:r w:rsidRPr="00ED19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r w:rsidRPr="00ED19D7">
              <w:t>81/6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r w:rsidRPr="00ED19D7">
              <w:t>0.99 (0.47, 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r w:rsidRPr="00ED19D7">
              <w:t>0.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r w:rsidRPr="00ED19D7">
              <w:t>130/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r w:rsidRPr="00ED19D7">
              <w:t>1.00 (0.54,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r w:rsidRPr="00ED19D7">
              <w:t>0.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r w:rsidRPr="00ED19D7">
              <w:t>59/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b/>
              </w:rPr>
            </w:pPr>
            <w:r w:rsidRPr="00ED19D7">
              <w:rPr>
                <w:b/>
              </w:rPr>
              <w:t>2.64 (1.09, 6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423" w:rsidRPr="00ED19D7" w:rsidRDefault="00BC3423" w:rsidP="00BC3423">
            <w:pPr>
              <w:rPr>
                <w:b/>
              </w:rPr>
            </w:pPr>
            <w:r w:rsidRPr="00ED19D7">
              <w:rPr>
                <w:b/>
              </w:rPr>
              <w:t>0.03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C3423" w:rsidRPr="00ED19D7" w:rsidRDefault="00BC3423" w:rsidP="00BC3423">
            <w:r w:rsidRPr="00ED19D7">
              <w:t>0.13</w:t>
            </w:r>
          </w:p>
        </w:tc>
      </w:tr>
      <w:tr w:rsidR="00EF4154" w:rsidRPr="00ED19D7" w:rsidTr="00E65B25">
        <w:trPr>
          <w:gridAfter w:val="1"/>
          <w:wAfter w:w="11" w:type="dxa"/>
          <w:trHeight w:val="22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color w:val="000000"/>
              </w:rPr>
            </w:pPr>
          </w:p>
          <w:p w:rsidR="00EF4154" w:rsidRPr="00ED19D7" w:rsidRDefault="00EF4154" w:rsidP="00EF4154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Kyn/Trp ratio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iCs/>
                <w:color w:val="FF0000"/>
              </w:rPr>
            </w:pPr>
            <w:r w:rsidRPr="00ED19D7">
              <w:rPr>
                <w:b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2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000000"/>
              </w:rPr>
            </w:pPr>
            <w:r w:rsidRPr="00ED19D7">
              <w:rPr>
                <w:i/>
                <w:iCs/>
                <w:color w:val="000000"/>
              </w:rPr>
              <w:t>(Kyn/Trp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2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D19D7" w:rsidP="00EF4154">
            <w:proofErr w:type="spellStart"/>
            <w:r w:rsidRPr="00ED19D7">
              <w:t>Continuous</w:t>
            </w:r>
            <w:r w:rsidRPr="00ED19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81/6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1.98 (1.16, 3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rPr>
                <w:b/>
              </w:rPr>
              <w:t>0.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130/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2.27 (1.42, 3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59/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rPr>
                <w:bCs/>
              </w:rPr>
              <w:t>1.95 (0.92, 4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rPr>
                <w:bCs/>
              </w:rPr>
              <w:t>0.08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rPr>
                <w:bCs/>
              </w:rPr>
              <w:t>0.72</w:t>
            </w:r>
          </w:p>
        </w:tc>
      </w:tr>
      <w:tr w:rsidR="00EF4154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Kynurenic acid (KA)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000000"/>
              </w:rPr>
            </w:pPr>
            <w:r w:rsidRPr="00ED19D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2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D19D7" w:rsidP="00EF4154">
            <w:pPr>
              <w:rPr>
                <w:color w:val="000000"/>
              </w:rPr>
            </w:pPr>
            <w:proofErr w:type="spellStart"/>
            <w:r w:rsidRPr="00ED19D7">
              <w:t>Continuous</w:t>
            </w:r>
            <w:r w:rsidRPr="00ED19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81/6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</w:rPr>
            </w:pPr>
            <w:r w:rsidRPr="00ED19D7">
              <w:rPr>
                <w:b/>
              </w:rPr>
              <w:t>0.61 (0.39, 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0.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130/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t>0.97 (0.66, 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t>0.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59/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</w:rPr>
            </w:pPr>
            <w:r w:rsidRPr="00ED19D7">
              <w:t>0.85 (0.51,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</w:rPr>
            </w:pPr>
            <w:r w:rsidRPr="00ED19D7">
              <w:t>0.53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t>0.06</w:t>
            </w:r>
          </w:p>
        </w:tc>
      </w:tr>
      <w:tr w:rsidR="00EF4154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Anthranilic acid (AA)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000000"/>
              </w:rPr>
            </w:pPr>
            <w:r w:rsidRPr="00ED19D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2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D19D7" w:rsidP="00EF4154">
            <w:pPr>
              <w:rPr>
                <w:color w:val="000000"/>
              </w:rPr>
            </w:pPr>
            <w:proofErr w:type="spellStart"/>
            <w:r w:rsidRPr="00ED19D7">
              <w:t>Continuous</w:t>
            </w:r>
            <w:r w:rsidRPr="00ED19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81/6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</w:rPr>
            </w:pPr>
            <w:r w:rsidRPr="00ED19D7">
              <w:t>1.13 (0.75, 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t>0.5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129/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0.83 (0.58, 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0.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59/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t>1.38 (0.85, 2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t>0.19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rPr>
                <w:bCs/>
              </w:rPr>
              <w:t>0.09</w:t>
            </w:r>
          </w:p>
        </w:tc>
      </w:tr>
      <w:tr w:rsidR="00EF4154" w:rsidRPr="00ED19D7" w:rsidTr="00E65B25">
        <w:trPr>
          <w:gridAfter w:val="1"/>
          <w:wAfter w:w="11" w:type="dxa"/>
          <w:trHeight w:val="364"/>
        </w:trPr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lastRenderedPageBreak/>
              <w:t>3-Hydroxy-kynurenine (HK)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472"/>
        </w:trPr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color w:val="000000"/>
              </w:rPr>
            </w:pPr>
            <w:r w:rsidRPr="00ED19D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396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</w:p>
        </w:tc>
        <w:tc>
          <w:tcPr>
            <w:tcW w:w="14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5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D19D7" w:rsidP="00EF4154">
            <w:pPr>
              <w:rPr>
                <w:color w:val="000000"/>
              </w:rPr>
            </w:pPr>
            <w:proofErr w:type="spellStart"/>
            <w:r w:rsidRPr="00ED19D7">
              <w:t>Continuous</w:t>
            </w:r>
            <w:r w:rsidRPr="00ED19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81/6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rPr>
                <w:bCs/>
              </w:rPr>
              <w:t>1.40 (0.96, 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0.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129/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1.73 (1.27, 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0.00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59/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</w:rPr>
            </w:pPr>
            <w:r w:rsidRPr="00ED19D7">
              <w:rPr>
                <w:b/>
                <w:bCs/>
              </w:rPr>
              <w:t xml:space="preserve">2.23 (1.43, 3.4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</w:rPr>
            </w:pPr>
            <w:r w:rsidRPr="00ED19D7">
              <w:rPr>
                <w:b/>
                <w:bCs/>
              </w:rPr>
              <w:t>0.0004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rPr>
                <w:bCs/>
              </w:rPr>
              <w:t>0.19</w:t>
            </w:r>
          </w:p>
        </w:tc>
      </w:tr>
      <w:tr w:rsidR="00EF4154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Xanthurenic acid (XA)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000000"/>
              </w:rPr>
            </w:pPr>
            <w:r w:rsidRPr="00ED19D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5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D19D7" w:rsidP="00EF4154">
            <w:pPr>
              <w:rPr>
                <w:color w:val="000000"/>
              </w:rPr>
            </w:pPr>
            <w:proofErr w:type="spellStart"/>
            <w:r w:rsidRPr="00ED19D7">
              <w:t>Continuous</w:t>
            </w:r>
            <w:r w:rsidRPr="00ED19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81/6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0.72 (0.57, 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0.0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130/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</w:rPr>
            </w:pPr>
            <w:r w:rsidRPr="00ED19D7">
              <w:rPr>
                <w:b/>
                <w:bCs/>
              </w:rPr>
              <w:t>0.78 (0.63, 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0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59/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</w:rPr>
            </w:pPr>
            <w:r w:rsidRPr="00ED19D7">
              <w:rPr>
                <w:b/>
                <w:bCs/>
              </w:rPr>
              <w:t>0.64 (0.47, 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</w:rPr>
            </w:pPr>
            <w:r w:rsidRPr="00ED19D7">
              <w:rPr>
                <w:b/>
                <w:bCs/>
              </w:rPr>
              <w:t>0.003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rPr>
                <w:bCs/>
              </w:rPr>
              <w:t>0.15</w:t>
            </w:r>
          </w:p>
        </w:tc>
      </w:tr>
      <w:tr w:rsidR="00EF4154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3-Hydroxy-anthranilic acid (HAA)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000000"/>
              </w:rPr>
            </w:pPr>
            <w:r w:rsidRPr="00ED19D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5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D19D7" w:rsidP="00EF4154">
            <w:pPr>
              <w:rPr>
                <w:color w:val="000000"/>
              </w:rPr>
            </w:pPr>
            <w:proofErr w:type="spellStart"/>
            <w:r w:rsidRPr="00ED19D7">
              <w:t>Continuous</w:t>
            </w:r>
            <w:r w:rsidRPr="00ED19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81/6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0.92 (0.63, 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0.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129/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0.67 (0.48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</w:rPr>
            </w:pPr>
            <w:r w:rsidRPr="00ED19D7">
              <w:rPr>
                <w:b/>
              </w:rPr>
              <w:t>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58/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rPr>
                <w:bCs/>
              </w:rPr>
              <w:t>0.89 (0.56,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rPr>
                <w:bCs/>
              </w:rPr>
              <w:t>0.63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0.28</w:t>
            </w:r>
          </w:p>
        </w:tc>
      </w:tr>
      <w:tr w:rsidR="00EF4154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Picolinic acid (PA)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214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000000"/>
              </w:rPr>
            </w:pPr>
            <w:r w:rsidRPr="00ED19D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3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color w:val="FF0000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EF4154" w:rsidRPr="00ED19D7" w:rsidTr="00E65B25">
        <w:trPr>
          <w:gridAfter w:val="1"/>
          <w:wAfter w:w="11" w:type="dxa"/>
          <w:trHeight w:val="5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D19D7" w:rsidP="00EF4154">
            <w:proofErr w:type="spellStart"/>
            <w:r w:rsidRPr="00ED19D7">
              <w:t>Continuous</w:t>
            </w:r>
            <w:r w:rsidRPr="00ED19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81/6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rPr>
                <w:bCs/>
              </w:rPr>
              <w:t>0.74 (0.54,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0.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130/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rPr>
                <w:b/>
              </w:rPr>
              <w:t>0.71 (0.55, 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rPr>
                <w:b/>
              </w:rPr>
              <w:t>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r w:rsidRPr="00ED19D7">
              <w:t>59/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rPr>
                <w:bCs/>
              </w:rPr>
              <w:t>0.86 (0.58, 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rPr>
                <w:bCs/>
              </w:rPr>
              <w:t>0.46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4154" w:rsidRPr="00ED19D7" w:rsidRDefault="00EF4154" w:rsidP="00EF4154">
            <w:pPr>
              <w:rPr>
                <w:bCs/>
              </w:rPr>
            </w:pPr>
            <w:r w:rsidRPr="00ED19D7">
              <w:rPr>
                <w:bCs/>
              </w:rPr>
              <w:t>0.37</w:t>
            </w:r>
          </w:p>
        </w:tc>
      </w:tr>
      <w:tr w:rsidR="00ED19D7" w:rsidRPr="00ED19D7" w:rsidTr="00E65B25">
        <w:trPr>
          <w:gridAfter w:val="1"/>
          <w:wAfter w:w="11" w:type="dxa"/>
          <w:trHeight w:val="5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b/>
                <w:bCs/>
                <w:color w:val="000000"/>
              </w:rPr>
            </w:pPr>
            <w:r w:rsidRPr="00ED19D7">
              <w:rPr>
                <w:b/>
                <w:bCs/>
                <w:color w:val="000000"/>
              </w:rPr>
              <w:t>Quinolinic acid (QA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color w:val="FF0000"/>
              </w:rPr>
            </w:pPr>
            <w:r w:rsidRPr="00ED19D7">
              <w:rPr>
                <w:color w:val="FF000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b/>
                <w:bCs/>
                <w:i/>
                <w:iCs/>
                <w:color w:val="FF0000"/>
              </w:rPr>
            </w:pPr>
            <w:r w:rsidRPr="00ED19D7">
              <w:rPr>
                <w:i/>
                <w:iCs/>
                <w:color w:val="FF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ED19D7" w:rsidRPr="00ED19D7" w:rsidTr="00E65B25">
        <w:trPr>
          <w:gridAfter w:val="1"/>
          <w:wAfter w:w="11" w:type="dxa"/>
          <w:trHeight w:val="5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000000"/>
              </w:rPr>
            </w:pPr>
            <w:r w:rsidRPr="00ED19D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color w:val="FF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FF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i/>
                <w:iCs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19D7" w:rsidRPr="00ED19D7" w:rsidRDefault="00ED19D7" w:rsidP="00ED19D7">
            <w:pPr>
              <w:rPr>
                <w:b/>
                <w:bCs/>
                <w:i/>
                <w:iCs/>
                <w:color w:val="FF0000"/>
              </w:rPr>
            </w:pPr>
          </w:p>
        </w:tc>
      </w:tr>
      <w:tr w:rsidR="00ED19D7" w:rsidRPr="00ED19D7" w:rsidTr="00E65B25">
        <w:trPr>
          <w:gridAfter w:val="1"/>
          <w:wAfter w:w="11" w:type="dxa"/>
          <w:trHeight w:val="5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19D7" w:rsidRPr="00ED19D7" w:rsidRDefault="00ED19D7" w:rsidP="00ED19D7">
            <w:proofErr w:type="spellStart"/>
            <w:r w:rsidRPr="00ED19D7">
              <w:t>Continuous</w:t>
            </w:r>
            <w:r w:rsidRPr="00ED19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t>81/6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rPr>
                <w:bCs/>
              </w:rPr>
              <w:t>1.28 (0.84, 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t>0.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t>130/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t>1.26 (0.89, 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t>0.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t>59/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rPr>
                <w:bCs/>
              </w:rPr>
              <w:t>1.44 (0.84, 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rPr>
                <w:bCs/>
              </w:rPr>
              <w:t>0.19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t>0.38</w:t>
            </w:r>
          </w:p>
        </w:tc>
      </w:tr>
      <w:tr w:rsidR="00ED19D7" w:rsidRPr="00ED19D7" w:rsidTr="009B77E5">
        <w:trPr>
          <w:gridAfter w:val="1"/>
          <w:wAfter w:w="11" w:type="dxa"/>
          <w:trHeight w:val="55"/>
        </w:trPr>
        <w:tc>
          <w:tcPr>
            <w:tcW w:w="14137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19D7" w:rsidRPr="00ED19D7" w:rsidRDefault="00ED19D7" w:rsidP="00ED19D7">
            <w:r w:rsidRPr="00ED19D7">
              <w:rPr>
                <w:vertAlign w:val="superscript"/>
              </w:rPr>
              <w:t>1</w:t>
            </w:r>
            <w:r w:rsidRPr="00ED19D7">
              <w:t xml:space="preserve">Model adjusted using Cox proportional hazards regression for age, sex, tumor site, creatinine, and study cohort. </w:t>
            </w:r>
            <w:proofErr w:type="spellStart"/>
            <w:r w:rsidRPr="00ED19D7">
              <w:rPr>
                <w:vertAlign w:val="superscript"/>
              </w:rPr>
              <w:t>a</w:t>
            </w:r>
            <w:r w:rsidRPr="00ED19D7">
              <w:t>Analysis</w:t>
            </w:r>
            <w:proofErr w:type="spellEnd"/>
            <w:r w:rsidRPr="00ED19D7">
              <w:t xml:space="preserve"> performed using log2-transformed concentrations. Thus, hazard ratios represent a doubling in concentrations. P-values &lt;0.05 are statistically significant and are indicated in bold text. Abbreviations: Adj, adjusted; HR, hazard ratio; CI, confidence interval; Kyn/Trp ratio, kynurenine-to-tryptophan ratio; </w:t>
            </w:r>
            <w:r w:rsidRPr="00ED19D7">
              <w:rPr>
                <w:rFonts w:eastAsiaTheme="minorHAnsi"/>
                <w:lang w:val="en-GB"/>
              </w:rPr>
              <w:t xml:space="preserve">nmol, nanomolar; l, </w:t>
            </w:r>
            <w:proofErr w:type="spellStart"/>
            <w:r w:rsidRPr="00ED19D7">
              <w:rPr>
                <w:rFonts w:eastAsiaTheme="minorHAnsi"/>
                <w:lang w:val="en-GB"/>
              </w:rPr>
              <w:t>liter</w:t>
            </w:r>
            <w:proofErr w:type="spellEnd"/>
            <w:r w:rsidRPr="00ED19D7">
              <w:t>.</w:t>
            </w:r>
          </w:p>
        </w:tc>
      </w:tr>
      <w:bookmarkEnd w:id="10"/>
    </w:tbl>
    <w:p w:rsidR="00166D74" w:rsidRDefault="00166D74" w:rsidP="004F10CE"/>
    <w:p w:rsidR="00166D74" w:rsidRPr="000971F9" w:rsidRDefault="00166D74" w:rsidP="004F10CE"/>
    <w:p w:rsidR="004F10CE" w:rsidRPr="000971F9" w:rsidRDefault="004F10CE" w:rsidP="004F10CE"/>
    <w:tbl>
      <w:tblPr>
        <w:tblW w:w="12474" w:type="dxa"/>
        <w:jc w:val="center"/>
        <w:tblLook w:val="04A0" w:firstRow="1" w:lastRow="0" w:firstColumn="1" w:lastColumn="0" w:noHBand="0" w:noVBand="1"/>
      </w:tblPr>
      <w:tblGrid>
        <w:gridCol w:w="3293"/>
        <w:gridCol w:w="2413"/>
        <w:gridCol w:w="366"/>
        <w:gridCol w:w="2208"/>
        <w:gridCol w:w="2763"/>
        <w:gridCol w:w="1431"/>
      </w:tblGrid>
      <w:tr w:rsidR="004F10CE" w:rsidRPr="000971F9" w:rsidTr="00BC3423">
        <w:trPr>
          <w:trHeight w:val="156"/>
          <w:jc w:val="center"/>
        </w:trPr>
        <w:tc>
          <w:tcPr>
            <w:tcW w:w="12474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lang w:val="en-GB"/>
              </w:rPr>
            </w:pPr>
            <w:r w:rsidRPr="000971F9">
              <w:rPr>
                <w:rFonts w:eastAsiaTheme="minorHAnsi"/>
                <w:b/>
                <w:lang w:val="en-GB"/>
              </w:rPr>
              <w:t>Table S</w:t>
            </w:r>
            <w:r w:rsidR="00543389">
              <w:rPr>
                <w:rFonts w:eastAsiaTheme="minorHAnsi"/>
                <w:b/>
                <w:lang w:val="en-GB"/>
              </w:rPr>
              <w:t>7</w:t>
            </w:r>
            <w:r w:rsidRPr="000971F9">
              <w:rPr>
                <w:rFonts w:eastAsiaTheme="minorHAnsi"/>
                <w:b/>
                <w:lang w:val="en-GB"/>
              </w:rPr>
              <w:t>.</w:t>
            </w:r>
            <w:r w:rsidRPr="000971F9">
              <w:rPr>
                <w:rFonts w:eastAsiaTheme="minorHAnsi"/>
                <w:lang w:val="en-GB"/>
              </w:rPr>
              <w:t xml:space="preserve"> Associations between tryptophan-kynurenine pathway metabolites and all-cause mortality among colorectal cancer patients stratified by study cohort.</w:t>
            </w:r>
            <w:r w:rsidRPr="000971F9">
              <w:rPr>
                <w:rFonts w:eastAsiaTheme="minorHAnsi"/>
                <w:vertAlign w:val="superscript"/>
                <w:lang w:val="en-GB"/>
              </w:rPr>
              <w:t>1</w:t>
            </w:r>
          </w:p>
        </w:tc>
      </w:tr>
      <w:tr w:rsidR="004F10CE" w:rsidRPr="000971F9" w:rsidTr="00BC3423">
        <w:trPr>
          <w:trHeight w:val="156"/>
          <w:jc w:val="center"/>
        </w:trPr>
        <w:tc>
          <w:tcPr>
            <w:tcW w:w="329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color w:val="000000"/>
              </w:rPr>
            </w:pPr>
          </w:p>
        </w:tc>
        <w:tc>
          <w:tcPr>
            <w:tcW w:w="241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color w:val="000000"/>
                <w:lang w:val="de-DE"/>
              </w:rPr>
            </w:pPr>
            <w:r w:rsidRPr="000971F9">
              <w:rPr>
                <w:rFonts w:eastAsiaTheme="minorHAnsi"/>
                <w:b/>
                <w:color w:val="000000"/>
                <w:lang w:val="de-DE"/>
              </w:rPr>
              <w:t>Median (IQR)</w:t>
            </w:r>
          </w:p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proofErr w:type="spellStart"/>
            <w:r w:rsidRPr="000971F9">
              <w:rPr>
                <w:rFonts w:eastAsiaTheme="minorHAnsi"/>
                <w:b/>
                <w:color w:val="000000"/>
                <w:lang w:val="de-DE"/>
              </w:rPr>
              <w:t>concentration</w:t>
            </w:r>
            <w:proofErr w:type="spellEnd"/>
          </w:p>
        </w:tc>
        <w:tc>
          <w:tcPr>
            <w:tcW w:w="3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color w:val="000000"/>
                <w:lang w:val="de-DE"/>
              </w:rPr>
            </w:pPr>
          </w:p>
        </w:tc>
        <w:tc>
          <w:tcPr>
            <w:tcW w:w="497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color w:val="000000"/>
                <w:lang w:val="de-DE"/>
              </w:rPr>
            </w:pPr>
            <w:r w:rsidRPr="000971F9">
              <w:rPr>
                <w:rFonts w:eastAsiaTheme="minorHAnsi"/>
                <w:b/>
                <w:bCs/>
                <w:color w:val="000000"/>
                <w:lang w:val="de-DE"/>
              </w:rPr>
              <w:t>All-</w:t>
            </w:r>
            <w:proofErr w:type="spellStart"/>
            <w:r w:rsidRPr="000971F9">
              <w:rPr>
                <w:rFonts w:eastAsiaTheme="minorHAnsi"/>
                <w:b/>
                <w:bCs/>
                <w:color w:val="000000"/>
                <w:lang w:val="de-DE"/>
              </w:rPr>
              <w:t>cause</w:t>
            </w:r>
            <w:proofErr w:type="spellEnd"/>
            <w:r w:rsidRPr="000971F9">
              <w:rPr>
                <w:rFonts w:eastAsia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0971F9">
              <w:rPr>
                <w:rFonts w:eastAsiaTheme="minorHAnsi"/>
                <w:b/>
                <w:bCs/>
                <w:color w:val="000000"/>
                <w:lang w:val="de-DE"/>
              </w:rPr>
              <w:t>mortality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color w:val="000000"/>
                <w:lang w:val="de-DE"/>
              </w:rPr>
            </w:pPr>
          </w:p>
        </w:tc>
      </w:tr>
      <w:tr w:rsidR="004F10CE" w:rsidRPr="000971F9" w:rsidTr="00BC3423">
        <w:trPr>
          <w:trHeight w:val="1156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color w:val="000000"/>
                <w:lang w:val="de-DE"/>
              </w:rPr>
            </w:pPr>
            <w:r w:rsidRPr="000971F9">
              <w:rPr>
                <w:rFonts w:eastAsiaTheme="minorHAnsi"/>
                <w:b/>
                <w:bCs/>
                <w:color w:val="000000"/>
                <w:lang w:val="de-DE"/>
              </w:rPr>
              <w:t>Biomarkers (</w:t>
            </w:r>
            <w:proofErr w:type="spellStart"/>
            <w:r w:rsidRPr="000971F9">
              <w:rPr>
                <w:rFonts w:eastAsiaTheme="minorHAnsi"/>
                <w:b/>
                <w:bCs/>
                <w:color w:val="000000"/>
                <w:lang w:val="de-DE"/>
              </w:rPr>
              <w:t>nmol</w:t>
            </w:r>
            <w:proofErr w:type="spellEnd"/>
            <w:r w:rsidRPr="000971F9">
              <w:rPr>
                <w:rFonts w:eastAsiaTheme="minorHAnsi"/>
                <w:b/>
                <w:bCs/>
                <w:color w:val="000000"/>
                <w:lang w:val="de-DE"/>
              </w:rPr>
              <w:t>/l)</w:t>
            </w:r>
          </w:p>
          <w:p w:rsidR="004F10CE" w:rsidRPr="000971F9" w:rsidRDefault="004F10CE" w:rsidP="00BC3423">
            <w:pPr>
              <w:rPr>
                <w:rFonts w:eastAsiaTheme="minorHAnsi"/>
                <w:b/>
                <w:bCs/>
                <w:color w:val="000000"/>
                <w:lang w:val="de-DE"/>
              </w:rPr>
            </w:pPr>
            <w:proofErr w:type="spellStart"/>
            <w:r w:rsidRPr="000971F9">
              <w:rPr>
                <w:rFonts w:eastAsiaTheme="minorHAnsi"/>
                <w:b/>
                <w:bCs/>
                <w:color w:val="000000"/>
                <w:lang w:val="de-DE"/>
              </w:rPr>
              <w:t>continuous</w:t>
            </w:r>
            <w:r w:rsidRPr="000971F9">
              <w:rPr>
                <w:rFonts w:eastAsiaTheme="minorHAnsi"/>
                <w:b/>
                <w:bCs/>
                <w:color w:val="000000"/>
                <w:vertAlign w:val="superscript"/>
                <w:lang w:val="de-DE"/>
              </w:rPr>
              <w:t>a</w:t>
            </w:r>
            <w:proofErr w:type="spellEnd"/>
            <w:r w:rsidRPr="000971F9">
              <w:rPr>
                <w:rFonts w:eastAsiaTheme="minorHAnsi"/>
                <w:b/>
                <w:bCs/>
                <w:color w:val="000000"/>
                <w:lang w:val="de-DE"/>
              </w:rPr>
              <w:t xml:space="preserve"> </w:t>
            </w:r>
          </w:p>
        </w:tc>
        <w:tc>
          <w:tcPr>
            <w:tcW w:w="241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color w:val="000000"/>
              </w:rPr>
            </w:pPr>
            <w:r w:rsidRPr="000971F9">
              <w:rPr>
                <w:rFonts w:eastAsiaTheme="minorHAnsi"/>
                <w:b/>
                <w:color w:val="000000"/>
              </w:rPr>
              <w:t>No. of deaths/</w:t>
            </w:r>
          </w:p>
          <w:p w:rsidR="004F10CE" w:rsidRPr="000971F9" w:rsidRDefault="004F10CE" w:rsidP="00BC3423">
            <w:pPr>
              <w:rPr>
                <w:rFonts w:eastAsiaTheme="minorHAnsi"/>
                <w:b/>
                <w:color w:val="000000"/>
              </w:rPr>
            </w:pPr>
            <w:r w:rsidRPr="000971F9">
              <w:rPr>
                <w:rFonts w:eastAsiaTheme="minorHAnsi"/>
                <w:b/>
                <w:color w:val="000000"/>
              </w:rPr>
              <w:t>total No. of patients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color w:val="000000"/>
                <w:lang w:val="de-DE"/>
              </w:rPr>
            </w:pPr>
            <w:r w:rsidRPr="000971F9">
              <w:rPr>
                <w:rFonts w:eastAsiaTheme="minorHAnsi"/>
                <w:b/>
                <w:color w:val="000000"/>
                <w:lang w:val="de-DE"/>
              </w:rPr>
              <w:t>Adj. HR</w:t>
            </w:r>
          </w:p>
          <w:p w:rsidR="004F10CE" w:rsidRPr="000971F9" w:rsidRDefault="004F10CE" w:rsidP="00BC3423">
            <w:pPr>
              <w:rPr>
                <w:rFonts w:eastAsiaTheme="minorHAnsi"/>
                <w:b/>
                <w:color w:val="000000"/>
                <w:lang w:val="de-DE"/>
              </w:rPr>
            </w:pPr>
            <w:r w:rsidRPr="000971F9">
              <w:rPr>
                <w:rFonts w:eastAsiaTheme="minorHAnsi"/>
                <w:b/>
                <w:color w:val="000000"/>
                <w:lang w:val="de-DE"/>
              </w:rPr>
              <w:t>(95% CI)</w:t>
            </w:r>
          </w:p>
        </w:tc>
        <w:tc>
          <w:tcPr>
            <w:tcW w:w="143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i/>
                <w:color w:val="000000"/>
                <w:lang w:val="de-DE"/>
              </w:rPr>
            </w:pPr>
            <w:r w:rsidRPr="000971F9">
              <w:rPr>
                <w:rFonts w:eastAsiaTheme="minorHAnsi"/>
                <w:b/>
                <w:i/>
                <w:color w:val="000000"/>
                <w:lang w:val="de-DE"/>
              </w:rPr>
              <w:t>P-value</w:t>
            </w:r>
          </w:p>
        </w:tc>
      </w:tr>
      <w:tr w:rsidR="004F10CE" w:rsidRPr="000971F9" w:rsidTr="00BC3423">
        <w:trPr>
          <w:trHeight w:val="392"/>
          <w:jc w:val="center"/>
        </w:trPr>
        <w:tc>
          <w:tcPr>
            <w:tcW w:w="1104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color w:val="FFFFFF" w:themeColor="background1"/>
                <w:lang w:val="de-DE"/>
              </w:rPr>
            </w:pPr>
            <w:r w:rsidRPr="000971F9">
              <w:rPr>
                <w:rFonts w:eastAsiaTheme="minorHAnsi"/>
                <w:b/>
                <w:bCs/>
                <w:color w:val="FFFFFF" w:themeColor="background1"/>
                <w:lang w:val="de-DE"/>
              </w:rPr>
              <w:t xml:space="preserve">Tryptophan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color w:val="FFFFFF" w:themeColor="background1"/>
                <w:lang w:val="de-DE"/>
              </w:rPr>
            </w:pP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61.81 (52.64,71.14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134/106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30 (0.19,0.4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&lt;0.0001</w:t>
            </w:r>
          </w:p>
        </w:tc>
      </w:tr>
      <w:tr w:rsidR="004F10CE" w:rsidRPr="000971F9" w:rsidTr="00BC3423">
        <w:trPr>
          <w:trHeight w:val="145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/>
                <w:lang w:val="de-DE"/>
              </w:rPr>
            </w:pPr>
            <w:proofErr w:type="spellStart"/>
            <w:r w:rsidRPr="000971F9">
              <w:rPr>
                <w:rFonts w:eastAsiaTheme="minorHAnsi"/>
                <w:color w:val="000000"/>
                <w:lang w:val="de-DE"/>
              </w:rPr>
              <w:t>EnCoR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62.28 (53.76,70.24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7/284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27 (0.38,4.3)</w:t>
            </w:r>
          </w:p>
        </w:tc>
        <w:tc>
          <w:tcPr>
            <w:tcW w:w="1431" w:type="dxa"/>
            <w:tcBorders>
              <w:top w:val="nil"/>
              <w:left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0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FHCR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58.09 (52.07,73.09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4/13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1 (0.24,2.7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4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C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62.70 (52.2,70.15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/6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2.13 (0.02,193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4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loCare H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58.78 (46.4,69.7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9/27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69 (0.32,1.4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33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RS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60.60 (52.94,69.05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0/18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54 (0.20,1.4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22</w:t>
            </w:r>
          </w:p>
        </w:tc>
      </w:tr>
      <w:tr w:rsidR="004F10CE" w:rsidRPr="000971F9" w:rsidTr="00BC3423">
        <w:trPr>
          <w:trHeight w:val="474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color w:val="FFFFFF" w:themeColor="background1"/>
                <w:lang w:val="de-DE"/>
              </w:rPr>
            </w:pPr>
            <w:r w:rsidRPr="000971F9">
              <w:rPr>
                <w:rFonts w:eastAsiaTheme="minorHAnsi"/>
                <w:b/>
                <w:color w:val="FFFFFF" w:themeColor="background1"/>
                <w:lang w:val="de-DE"/>
              </w:rPr>
              <w:t>Kynurenin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color w:val="FFFFFF" w:themeColor="background1"/>
                <w:lang w:val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color w:val="FFFFFF" w:themeColor="background1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FFFFFF" w:themeColor="background1"/>
                <w:lang w:val="de-DE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color w:val="FFFFFF" w:themeColor="background1"/>
                <w:lang w:val="de-D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color w:val="FFFFFF" w:themeColor="background1"/>
                <w:lang w:val="de-DE"/>
              </w:rPr>
            </w:pP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.63 (1.41,1.86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134/106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60 (0.33,1.1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11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proofErr w:type="spellStart"/>
            <w:r w:rsidRPr="000971F9">
              <w:rPr>
                <w:rFonts w:eastAsiaTheme="minorHAnsi"/>
                <w:color w:val="000000"/>
                <w:lang w:val="de-DE"/>
              </w:rPr>
              <w:t>EnCoR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.67 (1.45,1.95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7/28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37 (0.38,4.9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63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FHCR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.69 (1.48,1.98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4/13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2.66 (0.46,15.4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27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C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.68 (1.46,1.98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/6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1 (0.03,20.0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4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loCare H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.62 (1.33,1.9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9/27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2.71 (0.82,8.9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10</w:t>
            </w:r>
          </w:p>
        </w:tc>
      </w:tr>
      <w:tr w:rsidR="004F10CE" w:rsidRPr="000971F9" w:rsidTr="00BC3423">
        <w:trPr>
          <w:trHeight w:val="94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RS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.68 (1.40,1.95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0/18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3.00 (1.10,8.1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3</w:t>
            </w:r>
          </w:p>
        </w:tc>
      </w:tr>
      <w:tr w:rsidR="004F10CE" w:rsidRPr="000971F9" w:rsidTr="00BC3423">
        <w:trPr>
          <w:trHeight w:val="497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color w:val="FFFFFF" w:themeColor="background1"/>
                <w:lang w:val="de-DE"/>
              </w:rPr>
            </w:pPr>
            <w:r w:rsidRPr="000971F9">
              <w:rPr>
                <w:rFonts w:eastAsiaTheme="minorHAnsi"/>
                <w:b/>
                <w:bCs/>
                <w:color w:val="FFFFFF" w:themeColor="background1"/>
                <w:lang w:val="de-DE"/>
              </w:rPr>
              <w:t>Kyn/Trp ratio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color w:val="FFFFFF" w:themeColor="background1"/>
                <w:lang w:val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</w:p>
        </w:tc>
      </w:tr>
      <w:tr w:rsidR="004F10CE" w:rsidRPr="000971F9" w:rsidTr="00BC3423">
        <w:trPr>
          <w:trHeight w:val="94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0.026 (0.022,0.03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134/106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2.10 (1.34,3.2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01</w:t>
            </w:r>
          </w:p>
        </w:tc>
      </w:tr>
      <w:tr w:rsidR="004F10CE" w:rsidRPr="000971F9" w:rsidTr="00BC3423">
        <w:trPr>
          <w:trHeight w:val="94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/>
                <w:lang w:val="de-DE"/>
              </w:rPr>
            </w:pPr>
            <w:proofErr w:type="spellStart"/>
            <w:r w:rsidRPr="000971F9">
              <w:rPr>
                <w:rFonts w:eastAsiaTheme="minorHAnsi"/>
                <w:color w:val="000000"/>
                <w:lang w:val="de-DE"/>
              </w:rPr>
              <w:t>EnCoR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0.027 (0.023,0.03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7/28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04 (0.32,3.4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5</w:t>
            </w:r>
          </w:p>
        </w:tc>
      </w:tr>
      <w:tr w:rsidR="004F10CE" w:rsidRPr="000971F9" w:rsidTr="00BC3423">
        <w:trPr>
          <w:trHeight w:val="94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FHCR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0.028 (0.023,0.035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4/13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99 (0.58,6.8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27</w:t>
            </w:r>
          </w:p>
        </w:tc>
      </w:tr>
      <w:tr w:rsidR="004F10CE" w:rsidRPr="000971F9" w:rsidTr="00BC3423">
        <w:trPr>
          <w:trHeight w:val="94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C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0.027 (0.024,0.033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/6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30 (0.004,24.0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59</w:t>
            </w:r>
          </w:p>
        </w:tc>
      </w:tr>
      <w:tr w:rsidR="004F10CE" w:rsidRPr="000971F9" w:rsidTr="00BC3423">
        <w:trPr>
          <w:trHeight w:val="94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0.027 (0.022,0.035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9/27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3.05 (1.23,7.5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2</w:t>
            </w:r>
          </w:p>
        </w:tc>
      </w:tr>
      <w:tr w:rsidR="004F10CE" w:rsidRPr="000971F9" w:rsidTr="00BC3423">
        <w:trPr>
          <w:trHeight w:val="94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RS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0.027 (0.022,0.033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0/18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3.39 (1.50,7.6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03</w:t>
            </w:r>
          </w:p>
        </w:tc>
      </w:tr>
      <w:tr w:rsidR="004F10CE" w:rsidRPr="000971F9" w:rsidTr="00BC3423">
        <w:trPr>
          <w:trHeight w:val="458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b/>
                <w:color w:val="FFFFFF" w:themeColor="background1"/>
                <w:lang w:val="de-DE"/>
              </w:rPr>
              <w:lastRenderedPageBreak/>
              <w:t>Kynurenic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7.80 (27.80,62.1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134/106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6 (0.52,1.1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15</w:t>
            </w:r>
          </w:p>
        </w:tc>
      </w:tr>
      <w:tr w:rsidR="004F10CE" w:rsidRPr="000971F9" w:rsidTr="00BC3423">
        <w:trPr>
          <w:trHeight w:val="207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proofErr w:type="spellStart"/>
            <w:r w:rsidRPr="000971F9">
              <w:rPr>
                <w:rFonts w:eastAsiaTheme="minorHAnsi"/>
                <w:color w:val="000000"/>
                <w:lang w:val="de-DE"/>
              </w:rPr>
              <w:t>EnCoR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50.27 (40.40,64.3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7/28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60 (0.27,1.3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20</w:t>
            </w:r>
          </w:p>
        </w:tc>
      </w:tr>
      <w:tr w:rsidR="004F10CE" w:rsidRPr="000971F9" w:rsidTr="00BC3423">
        <w:trPr>
          <w:trHeight w:val="273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FHCR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4.00 (30.20,61.2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4/13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9 (0.34,1.8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59</w:t>
            </w:r>
          </w:p>
        </w:tc>
      </w:tr>
      <w:tr w:rsidR="004F10CE" w:rsidRPr="000971F9" w:rsidTr="00BC3423">
        <w:trPr>
          <w:trHeight w:val="182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C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52.60 (36.20,71.7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/6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-</w:t>
            </w:r>
          </w:p>
        </w:tc>
      </w:tr>
      <w:tr w:rsidR="004F10CE" w:rsidRPr="000971F9" w:rsidTr="00BC3423">
        <w:trPr>
          <w:trHeight w:val="296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loCare H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4.20 (33.80,59.8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9/27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2.35 (1.04,5.3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4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RS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6.40 (35.70,60.6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0/18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8 (0.51,1.5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63</w:t>
            </w:r>
          </w:p>
        </w:tc>
      </w:tr>
      <w:tr w:rsidR="004F10CE" w:rsidRPr="000971F9" w:rsidTr="00BC3423">
        <w:trPr>
          <w:trHeight w:val="43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b/>
                <w:color w:val="FFFFFF" w:themeColor="background1"/>
                <w:lang w:val="de-DE"/>
              </w:rPr>
              <w:t>Anthranilic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5.00 (12.30,18.8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134/105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8 (0.53,1.1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20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proofErr w:type="spellStart"/>
            <w:r w:rsidRPr="000971F9">
              <w:rPr>
                <w:rFonts w:eastAsiaTheme="minorHAnsi"/>
                <w:color w:val="000000"/>
                <w:lang w:val="de-DE"/>
              </w:rPr>
              <w:t>EnCoR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6.20 (13.20,20.4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7/28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5 (0.38,2.3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0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FHCR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9.20 (13.47,26.6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3/12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04 (0.52,2.1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1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C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25.00 (21.40,32.1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/6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2.46 (0.36,426.3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16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loCare H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23.50 (16.99,32.0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9/27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3 (0.47,1.4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53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RS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4.80 (11.50,20.4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49/17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6 (0.57,1.6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8</w:t>
            </w:r>
          </w:p>
        </w:tc>
      </w:tr>
      <w:tr w:rsidR="004F10CE" w:rsidRPr="000971F9" w:rsidTr="00BC3423">
        <w:trPr>
          <w:trHeight w:val="45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b/>
                <w:color w:val="FFFFFF" w:themeColor="background1"/>
                <w:lang w:val="de-DE"/>
              </w:rPr>
              <w:t>3-Hydroxykynurenin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4.50 (34.60,57.8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134/105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54 (1.14,2.0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05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proofErr w:type="spellStart"/>
            <w:r w:rsidRPr="000971F9">
              <w:rPr>
                <w:rFonts w:eastAsiaTheme="minorHAnsi"/>
                <w:color w:val="000000"/>
                <w:lang w:val="de-DE"/>
              </w:rPr>
              <w:t>EnCoR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2.50 (34.40,54.7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7/28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89 (0.90,3.9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09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FHCR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0.70 (30.50,54.3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3/12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95 (0.85,4.4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11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C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6.40 (34.90,57.4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/6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8 (0.09,8.5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1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loCare H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7.70 (37.60,62.2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9/27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2.87 (1.58,5.2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005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RS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52.90 (38.60,67.8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49/17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2.55 (1.50,4.3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006</w:t>
            </w:r>
          </w:p>
        </w:tc>
      </w:tr>
      <w:tr w:rsidR="004F10CE" w:rsidRPr="000971F9" w:rsidTr="00BC3423">
        <w:trPr>
          <w:trHeight w:val="379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b/>
                <w:color w:val="FFFFFF" w:themeColor="background1"/>
                <w:lang w:val="de-DE"/>
              </w:rPr>
              <w:t>Xanthurenic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4.80 (9.98,20.2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134/106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69 (0.56,0.8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004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proofErr w:type="spellStart"/>
            <w:r w:rsidRPr="000971F9">
              <w:rPr>
                <w:rFonts w:eastAsiaTheme="minorHAnsi"/>
                <w:color w:val="000000"/>
                <w:lang w:val="de-DE"/>
              </w:rPr>
              <w:t>EnCoR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4.80 (10.00,20.9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7/28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8 (0.47,1.2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34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FHCR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1.16 (6.62,17.4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4/13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7 (0.50,1.1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24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C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2.02 (6.35,15.86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/6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061 (0.004,0.9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4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loCare H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0.34 (6.24,14.84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9/27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7 (0.52,1.1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18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RS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10.50 (7.09,15.0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0/18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9 (0.53,1.1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26</w:t>
            </w:r>
          </w:p>
        </w:tc>
      </w:tr>
      <w:tr w:rsidR="004F10CE" w:rsidRPr="000971F9" w:rsidTr="00BC3423">
        <w:trPr>
          <w:trHeight w:val="418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b/>
                <w:color w:val="FFFFFF" w:themeColor="background1"/>
                <w:lang w:val="de-DE"/>
              </w:rPr>
              <w:t>3-Hydroxyanthranilic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3.20 (33.50,56.1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134/105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64 (0.46,0.8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07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proofErr w:type="spellStart"/>
            <w:r w:rsidRPr="000971F9">
              <w:rPr>
                <w:rFonts w:eastAsiaTheme="minorHAnsi"/>
                <w:color w:val="000000"/>
                <w:lang w:val="de-DE"/>
              </w:rPr>
              <w:lastRenderedPageBreak/>
              <w:t>EnCoR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4.50 (33.70,56.7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7/28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04 (0.50,2.1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2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FHCR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33.20 (26.30,43.1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3/12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7 (0.41,1.8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41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C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33.20 (24.30,46.4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/6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23 (0.01,3.9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31</w:t>
            </w:r>
          </w:p>
        </w:tc>
      </w:tr>
      <w:tr w:rsidR="004F10CE" w:rsidRPr="000971F9" w:rsidTr="00BC3423">
        <w:trPr>
          <w:trHeight w:val="152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loCare H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30.90 (22.40,41.23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9/27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4 (0.50,1.7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5</w:t>
            </w:r>
          </w:p>
        </w:tc>
      </w:tr>
      <w:tr w:rsidR="004F10CE" w:rsidRPr="000971F9" w:rsidTr="00BC3423">
        <w:trPr>
          <w:trHeight w:val="22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RS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38.30 (29.30,49.8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5/18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3 (0.54,1.6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1</w:t>
            </w:r>
          </w:p>
        </w:tc>
      </w:tr>
      <w:tr w:rsidR="004F10CE" w:rsidRPr="000971F9" w:rsidTr="00BC3423">
        <w:trPr>
          <w:trHeight w:val="383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b/>
                <w:color w:val="FFFFFF" w:themeColor="background1"/>
                <w:lang w:val="de-DE"/>
              </w:rPr>
              <w:t>Picolinic aci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</w:p>
        </w:tc>
      </w:tr>
      <w:tr w:rsidR="004F10CE" w:rsidRPr="000971F9" w:rsidTr="00BC3423">
        <w:trPr>
          <w:trHeight w:val="22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2.40 (31.90,58.0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134/106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62 (0.47,0.8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/>
                <w:bCs/>
                <w:lang w:val="de-DE"/>
              </w:rPr>
            </w:pPr>
            <w:r w:rsidRPr="000971F9">
              <w:rPr>
                <w:rFonts w:eastAsiaTheme="minorHAnsi"/>
                <w:b/>
                <w:bCs/>
                <w:lang w:val="de-DE"/>
              </w:rPr>
              <w:t>0.0007</w:t>
            </w:r>
          </w:p>
        </w:tc>
      </w:tr>
      <w:tr w:rsidR="004F10CE" w:rsidRPr="000971F9" w:rsidTr="00BC3423">
        <w:trPr>
          <w:trHeight w:val="22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proofErr w:type="spellStart"/>
            <w:r w:rsidRPr="000971F9">
              <w:rPr>
                <w:rFonts w:eastAsiaTheme="minorHAnsi"/>
                <w:color w:val="000000"/>
                <w:lang w:val="de-DE"/>
              </w:rPr>
              <w:t>EnCoR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7.20 (34.90,62.6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7/28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4 (0.46,1.5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57</w:t>
            </w:r>
          </w:p>
        </w:tc>
      </w:tr>
      <w:tr w:rsidR="004F10CE" w:rsidRPr="000971F9" w:rsidTr="00BC3423">
        <w:trPr>
          <w:trHeight w:val="22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FHCR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39.40 (27.00,54.8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4/12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4 (0.48,1.4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53</w:t>
            </w:r>
          </w:p>
        </w:tc>
      </w:tr>
      <w:tr w:rsidR="004F10CE" w:rsidRPr="000971F9" w:rsidTr="00BC3423">
        <w:trPr>
          <w:trHeight w:val="22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C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35.50 (24.60,54.2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/6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5 (0.23,3.9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4</w:t>
            </w:r>
          </w:p>
        </w:tc>
      </w:tr>
      <w:tr w:rsidR="004F10CE" w:rsidRPr="000971F9" w:rsidTr="00BC3423">
        <w:trPr>
          <w:trHeight w:val="22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loCare H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33.80 (22.00,44.4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9/27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0 (0.49,1.3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38</w:t>
            </w:r>
          </w:p>
        </w:tc>
      </w:tr>
      <w:tr w:rsidR="004F10CE" w:rsidRPr="000971F9" w:rsidTr="00BC3423">
        <w:trPr>
          <w:trHeight w:val="22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RS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31.20 (23.00,42.1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0/18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04 (0.66,1.6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86</w:t>
            </w:r>
          </w:p>
        </w:tc>
      </w:tr>
      <w:tr w:rsidR="004F10CE" w:rsidRPr="000971F9" w:rsidTr="00BC3423">
        <w:trPr>
          <w:trHeight w:val="374"/>
          <w:jc w:val="center"/>
        </w:trPr>
        <w:tc>
          <w:tcPr>
            <w:tcW w:w="11043" w:type="dxa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b/>
                <w:color w:val="FFFFFF" w:themeColor="background1"/>
                <w:lang w:val="de-DE"/>
              </w:rPr>
              <w:t>Quinolinic aci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</w:tr>
      <w:tr w:rsidR="004F10CE" w:rsidRPr="000971F9" w:rsidTr="00BC3423">
        <w:trPr>
          <w:trHeight w:val="182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N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62.0 (369.0,594.0)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135/1060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15 (0.80,1.67)</w:t>
            </w:r>
          </w:p>
        </w:tc>
        <w:tc>
          <w:tcPr>
            <w:tcW w:w="1431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44</w:t>
            </w:r>
          </w:p>
        </w:tc>
      </w:tr>
      <w:tr w:rsidR="004F10CE" w:rsidRPr="000971F9" w:rsidTr="00BC3423">
        <w:trPr>
          <w:trHeight w:val="143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proofErr w:type="spellStart"/>
            <w:r w:rsidRPr="000971F9">
              <w:rPr>
                <w:rFonts w:eastAsiaTheme="minorHAnsi"/>
                <w:color w:val="000000"/>
                <w:lang w:val="de-DE"/>
              </w:rPr>
              <w:t>EnCoRe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70.0 (375.0,618.0)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7/284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40 (0.66,2.98)</w:t>
            </w:r>
          </w:p>
        </w:tc>
        <w:tc>
          <w:tcPr>
            <w:tcW w:w="1431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38</w:t>
            </w:r>
          </w:p>
        </w:tc>
      </w:tr>
      <w:tr w:rsidR="004F10CE" w:rsidRPr="000971F9" w:rsidTr="00BC3423">
        <w:trPr>
          <w:trHeight w:val="228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FHCRC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08.0 (336.0,668.0)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4/130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94 (0.83,4.54)</w:t>
            </w:r>
          </w:p>
        </w:tc>
        <w:tc>
          <w:tcPr>
            <w:tcW w:w="1431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12</w:t>
            </w:r>
          </w:p>
        </w:tc>
      </w:tr>
      <w:tr w:rsidR="004F10CE" w:rsidRPr="000971F9" w:rsidTr="00BC3423">
        <w:trPr>
          <w:trHeight w:val="194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ColoCare HCI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516.0 (378.0,645.0)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/63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0.01 (0.39,254.57)</w:t>
            </w:r>
          </w:p>
        </w:tc>
        <w:tc>
          <w:tcPr>
            <w:tcW w:w="1431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16</w:t>
            </w:r>
          </w:p>
        </w:tc>
      </w:tr>
      <w:tr w:rsidR="004F10CE" w:rsidRPr="000971F9" w:rsidTr="00BC3423">
        <w:trPr>
          <w:trHeight w:val="342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loCare HD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12.0 (294.0,576.0)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29/271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1.69 (0.89,3.24)</w:t>
            </w:r>
          </w:p>
        </w:tc>
        <w:tc>
          <w:tcPr>
            <w:tcW w:w="1431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11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3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ind w:left="349"/>
              <w:rPr>
                <w:rFonts w:eastAsiaTheme="minorHAnsi"/>
                <w:color w:val="000000" w:themeColor="text1"/>
                <w:lang w:val="de-DE"/>
              </w:rPr>
            </w:pPr>
            <w:r w:rsidRPr="000971F9">
              <w:rPr>
                <w:rFonts w:eastAsiaTheme="minorHAnsi"/>
                <w:color w:val="000000" w:themeColor="text1"/>
                <w:lang w:val="de-DE"/>
              </w:rPr>
              <w:t>CORSA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  <w:r w:rsidRPr="000971F9">
              <w:rPr>
                <w:rFonts w:eastAsiaTheme="minorHAnsi"/>
                <w:color w:val="000000"/>
                <w:lang w:val="de-DE"/>
              </w:rPr>
              <w:t>468.0 (337.5,670.0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color w:val="000000"/>
                <w:lang w:val="de-D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lang w:val="de-DE"/>
              </w:rPr>
            </w:pPr>
            <w:r w:rsidRPr="000971F9">
              <w:rPr>
                <w:rFonts w:eastAsiaTheme="minorHAnsi"/>
                <w:lang w:val="de-DE"/>
              </w:rPr>
              <w:t>50/18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93 (0.58,1.48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rFonts w:eastAsiaTheme="minorHAnsi"/>
                <w:bCs/>
                <w:lang w:val="de-DE"/>
              </w:rPr>
            </w:pPr>
            <w:r w:rsidRPr="000971F9">
              <w:rPr>
                <w:rFonts w:eastAsiaTheme="minorHAnsi"/>
                <w:bCs/>
                <w:lang w:val="de-DE"/>
              </w:rPr>
              <w:t>0.74</w:t>
            </w:r>
          </w:p>
        </w:tc>
      </w:tr>
      <w:tr w:rsidR="004F10CE" w:rsidRPr="000971F9" w:rsidTr="00BC3423">
        <w:trPr>
          <w:trHeight w:val="80"/>
          <w:jc w:val="center"/>
        </w:trPr>
        <w:tc>
          <w:tcPr>
            <w:tcW w:w="1247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F10CE" w:rsidRPr="000971F9" w:rsidRDefault="004F10CE" w:rsidP="00BC3423">
            <w:pPr>
              <w:rPr>
                <w:rFonts w:eastAsiaTheme="minorHAnsi"/>
                <w:vertAlign w:val="superscript"/>
                <w:lang w:val="en-GB"/>
              </w:rPr>
            </w:pPr>
            <w:r w:rsidRPr="000971F9">
              <w:rPr>
                <w:rFonts w:eastAsiaTheme="minorHAnsi"/>
                <w:vertAlign w:val="superscript"/>
                <w:lang w:val="en-GB"/>
              </w:rPr>
              <w:t>1</w:t>
            </w:r>
            <w:r w:rsidRPr="000971F9">
              <w:rPr>
                <w:rFonts w:eastAsiaTheme="minorHAnsi"/>
                <w:lang w:val="en-GB"/>
              </w:rPr>
              <w:t xml:space="preserve">Model adjusted using Cox proportional hazards regression for age, sex, tumor stage, tumor site, and creatinine. </w:t>
            </w:r>
            <w:r w:rsidRPr="000971F9">
              <w:rPr>
                <w:vertAlign w:val="superscript"/>
              </w:rPr>
              <w:t xml:space="preserve"> </w:t>
            </w:r>
            <w:proofErr w:type="spellStart"/>
            <w:r w:rsidRPr="000971F9">
              <w:rPr>
                <w:vertAlign w:val="superscript"/>
              </w:rPr>
              <w:t>a</w:t>
            </w:r>
            <w:r w:rsidRPr="000971F9">
              <w:t>Analysis</w:t>
            </w:r>
            <w:proofErr w:type="spellEnd"/>
            <w:r w:rsidRPr="000971F9">
              <w:t xml:space="preserve"> performed using log2-transformed concentrations. Thus, hazard ratios represent a doubling in concentrations.</w:t>
            </w:r>
            <w:r w:rsidRPr="000971F9">
              <w:rPr>
                <w:rFonts w:eastAsiaTheme="minorHAnsi"/>
                <w:lang w:val="en-GB"/>
              </w:rPr>
              <w:t xml:space="preserve"> </w:t>
            </w:r>
            <w:r w:rsidRPr="000971F9">
              <w:t xml:space="preserve">P-values &lt;0.05 are statistically significant and are indicated in bold text. </w:t>
            </w:r>
            <w:r w:rsidRPr="000971F9">
              <w:rPr>
                <w:rFonts w:eastAsiaTheme="minorHAnsi"/>
                <w:lang w:val="en-GB"/>
              </w:rPr>
              <w:t xml:space="preserve">Abbreviations: Adj., adjusted; HR, hazard ratio; CI, confidence interval; nmol, </w:t>
            </w:r>
            <w:r w:rsidRPr="000971F9">
              <w:t xml:space="preserve">Kyn/Trp ratio, kynurenine-to-tryptophan ratio; </w:t>
            </w:r>
            <w:r w:rsidRPr="000971F9">
              <w:rPr>
                <w:rFonts w:eastAsiaTheme="minorHAnsi"/>
                <w:lang w:val="en-GB"/>
              </w:rPr>
              <w:t xml:space="preserve">nanomolar; l, </w:t>
            </w:r>
            <w:proofErr w:type="spellStart"/>
            <w:r w:rsidRPr="000971F9">
              <w:rPr>
                <w:rFonts w:eastAsiaTheme="minorHAnsi"/>
                <w:lang w:val="en-GB"/>
              </w:rPr>
              <w:t>liter</w:t>
            </w:r>
            <w:proofErr w:type="spellEnd"/>
            <w:r w:rsidRPr="000971F9">
              <w:rPr>
                <w:rFonts w:eastAsiaTheme="minorHAnsi"/>
                <w:lang w:val="en-GB"/>
              </w:rPr>
              <w:t xml:space="preserve">. </w:t>
            </w:r>
          </w:p>
        </w:tc>
      </w:tr>
    </w:tbl>
    <w:p w:rsidR="004F10CE" w:rsidRPr="000971F9" w:rsidRDefault="004F10CE" w:rsidP="004F10CE">
      <w:pPr>
        <w:sectPr w:rsidR="004F10CE" w:rsidRPr="000971F9" w:rsidSect="00BC342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bookmarkEnd w:id="1"/>
    <w:p w:rsidR="004F10CE" w:rsidRPr="000971F9" w:rsidRDefault="004F10CE" w:rsidP="004F10CE">
      <w:pPr>
        <w:rPr>
          <w:sz w:val="22"/>
        </w:rPr>
      </w:pPr>
    </w:p>
    <w:tbl>
      <w:tblPr>
        <w:tblW w:w="13377" w:type="dxa"/>
        <w:tblLayout w:type="fixed"/>
        <w:tblLook w:val="04A0" w:firstRow="1" w:lastRow="0" w:firstColumn="1" w:lastColumn="0" w:noHBand="0" w:noVBand="1"/>
      </w:tblPr>
      <w:tblGrid>
        <w:gridCol w:w="2693"/>
        <w:gridCol w:w="1281"/>
        <w:gridCol w:w="2355"/>
        <w:gridCol w:w="2355"/>
        <w:gridCol w:w="2355"/>
        <w:gridCol w:w="2338"/>
      </w:tblGrid>
      <w:tr w:rsidR="004F10CE" w:rsidRPr="000971F9" w:rsidTr="00BC3423">
        <w:trPr>
          <w:trHeight w:val="153"/>
        </w:trPr>
        <w:tc>
          <w:tcPr>
            <w:tcW w:w="1337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F10CE" w:rsidRPr="000971F9" w:rsidRDefault="004F10CE" w:rsidP="00BC3423">
            <w:pPr>
              <w:jc w:val="both"/>
              <w:rPr>
                <w:b/>
                <w:bCs/>
                <w:color w:val="000000"/>
              </w:rPr>
            </w:pPr>
            <w:r w:rsidRPr="000971F9">
              <w:rPr>
                <w:b/>
              </w:rPr>
              <w:t>Table S</w:t>
            </w:r>
            <w:r w:rsidR="00543389">
              <w:rPr>
                <w:b/>
              </w:rPr>
              <w:t>8</w:t>
            </w:r>
            <w:r w:rsidRPr="000971F9">
              <w:rPr>
                <w:b/>
              </w:rPr>
              <w:t xml:space="preserve">. </w:t>
            </w:r>
            <w:r w:rsidRPr="000971F9">
              <w:t>Associations between tryptophan-kynurenine pathway metabolites and all-cause mortality among colorectal cancer patients with at least 60 days follow-up time prior to an event.</w:t>
            </w:r>
            <w:r w:rsidRPr="000971F9">
              <w:rPr>
                <w:vertAlign w:val="superscript"/>
              </w:rPr>
              <w:t>1</w:t>
            </w:r>
          </w:p>
        </w:tc>
      </w:tr>
      <w:tr w:rsidR="004F10CE" w:rsidRPr="000971F9" w:rsidTr="00BC3423">
        <w:trPr>
          <w:trHeight w:val="153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47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All-cause mortality (All patients)</w:t>
            </w:r>
          </w:p>
        </w:tc>
        <w:tc>
          <w:tcPr>
            <w:tcW w:w="4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 xml:space="preserve">All-cause mortality (patients with at least 60 </w:t>
            </w:r>
            <w:proofErr w:type="spellStart"/>
            <w:r w:rsidRPr="000971F9">
              <w:rPr>
                <w:b/>
                <w:bCs/>
                <w:color w:val="000000"/>
              </w:rPr>
              <w:t>days time</w:t>
            </w:r>
            <w:proofErr w:type="spellEnd"/>
            <w:r w:rsidRPr="000971F9">
              <w:rPr>
                <w:b/>
                <w:bCs/>
                <w:color w:val="000000"/>
              </w:rPr>
              <w:t xml:space="preserve"> prior to event)</w:t>
            </w:r>
          </w:p>
        </w:tc>
      </w:tr>
      <w:tr w:rsidR="004F10CE" w:rsidRPr="000971F9" w:rsidTr="00BC3423">
        <w:trPr>
          <w:trHeight w:val="553"/>
        </w:trPr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No. of deaths/</w:t>
            </w:r>
          </w:p>
        </w:tc>
        <w:tc>
          <w:tcPr>
            <w:tcW w:w="235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Adj. HR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No. of deaths/</w:t>
            </w:r>
          </w:p>
        </w:tc>
        <w:tc>
          <w:tcPr>
            <w:tcW w:w="233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Adj. HR</w:t>
            </w:r>
          </w:p>
        </w:tc>
      </w:tr>
      <w:tr w:rsidR="004F10CE" w:rsidRPr="000971F9" w:rsidTr="00BC3423">
        <w:trPr>
          <w:trHeight w:val="245"/>
        </w:trPr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235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total No. of patients</w:t>
            </w: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(95% CI)</w:t>
            </w:r>
          </w:p>
        </w:tc>
        <w:tc>
          <w:tcPr>
            <w:tcW w:w="235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total No. of patients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(95% CI)</w:t>
            </w:r>
          </w:p>
        </w:tc>
      </w:tr>
      <w:tr w:rsidR="004F10CE" w:rsidRPr="000971F9" w:rsidTr="00BC3423">
        <w:trPr>
          <w:trHeight w:val="652"/>
        </w:trPr>
        <w:tc>
          <w:tcPr>
            <w:tcW w:w="39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Tryptophan</w:t>
            </w:r>
          </w:p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2F2F2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2F2F2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</w:tr>
      <w:tr w:rsidR="004F10CE" w:rsidRPr="000971F9" w:rsidTr="00BC3423">
        <w:trPr>
          <w:trHeight w:val="335"/>
        </w:trPr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</w:tcPr>
          <w:p w:rsidR="004F10CE" w:rsidRPr="000971F9" w:rsidRDefault="004F10CE" w:rsidP="00BC3423">
            <w:r w:rsidRPr="000971F9">
              <w:t>290/ 208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</w:tcPr>
          <w:p w:rsidR="004F10CE" w:rsidRPr="000971F9" w:rsidRDefault="004F10CE" w:rsidP="00BC3423">
            <w:r w:rsidRPr="000971F9">
              <w:t>0.56 (0.41,0.77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4F10CE" w:rsidRPr="000971F9" w:rsidRDefault="004F10CE" w:rsidP="00BC3423">
            <w:r w:rsidRPr="000971F9">
              <w:t>252/ 19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55 (0.39,0.77)</w:t>
            </w:r>
          </w:p>
        </w:tc>
      </w:tr>
      <w:tr w:rsidR="004F10CE" w:rsidRPr="000971F9" w:rsidTr="00BC3423">
        <w:trPr>
          <w:trHeight w:val="632"/>
        </w:trPr>
        <w:tc>
          <w:tcPr>
            <w:tcW w:w="397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Kynurenine</w:t>
            </w:r>
            <w:r w:rsidRPr="000971F9">
              <w:rPr>
                <w:color w:val="000000"/>
              </w:rPr>
              <w:t xml:space="preserve"> </w:t>
            </w:r>
          </w:p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</w:tr>
      <w:tr w:rsidR="004F10CE" w:rsidRPr="000971F9" w:rsidTr="00BC3423">
        <w:trPr>
          <w:trHeight w:val="394"/>
        </w:trPr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F10CE" w:rsidRPr="000971F9" w:rsidRDefault="004F10CE" w:rsidP="00BC3423">
            <w:r w:rsidRPr="000971F9">
              <w:t>290/ 208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4F10CE" w:rsidRPr="000971F9" w:rsidRDefault="004F10CE" w:rsidP="00BC3423">
            <w:r w:rsidRPr="000971F9">
              <w:t>1.28 (0.86,1.92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4F10CE" w:rsidRPr="000971F9" w:rsidRDefault="004F10CE" w:rsidP="00BC3423">
            <w:r w:rsidRPr="000971F9">
              <w:t>252/ 19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1.31 (0.86,2.00)</w:t>
            </w:r>
          </w:p>
        </w:tc>
      </w:tr>
      <w:tr w:rsidR="004F10CE" w:rsidRPr="000971F9" w:rsidTr="00BC3423">
        <w:trPr>
          <w:trHeight w:val="394"/>
        </w:trPr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Kyn/Trp ratio</w:t>
            </w:r>
          </w:p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Kyn/Trp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4F10CE" w:rsidRPr="000971F9" w:rsidRDefault="004F10CE" w:rsidP="00BC3423"/>
        </w:tc>
        <w:tc>
          <w:tcPr>
            <w:tcW w:w="2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/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/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spacing w:after="200" w:line="276" w:lineRule="auto"/>
            </w:pPr>
          </w:p>
        </w:tc>
      </w:tr>
      <w:tr w:rsidR="004F10CE" w:rsidRPr="000971F9" w:rsidTr="00BC3423">
        <w:trPr>
          <w:trHeight w:val="394"/>
        </w:trPr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vertAlign w:val="superscript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r w:rsidRPr="000971F9">
              <w:t>290/ 208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r w:rsidRPr="000971F9">
              <w:t>2.07 (1.52,2.83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252/ 19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2.11 (1.53,2.91)</w:t>
            </w:r>
          </w:p>
        </w:tc>
      </w:tr>
      <w:tr w:rsidR="004F10CE" w:rsidRPr="000971F9" w:rsidTr="00BC3423">
        <w:trPr>
          <w:trHeight w:val="95"/>
        </w:trPr>
        <w:tc>
          <w:tcPr>
            <w:tcW w:w="397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Kynurenic acid (KA)</w:t>
            </w:r>
          </w:p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</w:tr>
      <w:tr w:rsidR="004F10CE" w:rsidRPr="000971F9" w:rsidTr="00BC3423">
        <w:trPr>
          <w:trHeight w:val="316"/>
        </w:trPr>
        <w:tc>
          <w:tcPr>
            <w:tcW w:w="2693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r w:rsidRPr="000971F9">
              <w:t>290/ 2089</w:t>
            </w:r>
          </w:p>
        </w:tc>
        <w:tc>
          <w:tcPr>
            <w:tcW w:w="2355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87 (0.68,1.12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t>252/ 1964</w:t>
            </w:r>
          </w:p>
        </w:tc>
        <w:tc>
          <w:tcPr>
            <w:tcW w:w="233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t>0.84 (0.65,1.09)</w:t>
            </w:r>
          </w:p>
        </w:tc>
      </w:tr>
      <w:tr w:rsidR="004F10CE" w:rsidRPr="000971F9" w:rsidTr="00BC3423">
        <w:trPr>
          <w:trHeight w:val="320"/>
        </w:trPr>
        <w:tc>
          <w:tcPr>
            <w:tcW w:w="397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Anthranilic acid (AA)</w:t>
            </w:r>
          </w:p>
          <w:p w:rsidR="004F10CE" w:rsidRPr="000971F9" w:rsidRDefault="004F10CE" w:rsidP="00BC3423">
            <w:pPr>
              <w:rPr>
                <w:i/>
                <w:i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35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3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</w:p>
        </w:tc>
      </w:tr>
      <w:tr w:rsidR="004F10CE" w:rsidRPr="000971F9" w:rsidTr="00BC3423">
        <w:trPr>
          <w:trHeight w:val="271"/>
        </w:trPr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vertAlign w:val="superscript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/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r w:rsidRPr="000971F9">
              <w:t>288/ 2073</w:t>
            </w:r>
          </w:p>
        </w:tc>
        <w:tc>
          <w:tcPr>
            <w:tcW w:w="235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r w:rsidRPr="000971F9">
              <w:t>0.92 (0.72,1.17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t>250/ 195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t>0.93 (0.72,1.19)</w:t>
            </w:r>
          </w:p>
        </w:tc>
      </w:tr>
      <w:tr w:rsidR="004F10CE" w:rsidRPr="000971F9" w:rsidTr="00BC3423">
        <w:trPr>
          <w:trHeight w:val="593"/>
        </w:trPr>
        <w:tc>
          <w:tcPr>
            <w:tcW w:w="397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3-Hydroxykynurenine (HK)</w:t>
            </w:r>
          </w:p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</w:tr>
      <w:tr w:rsidR="004F10CE" w:rsidRPr="000971F9" w:rsidTr="00BC3423">
        <w:trPr>
          <w:trHeight w:val="374"/>
        </w:trPr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jc w:val="both"/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4F10CE" w:rsidRPr="000971F9" w:rsidRDefault="004F10CE" w:rsidP="00BC3423">
            <w:r w:rsidRPr="000971F9">
              <w:t>288/ 207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r w:rsidRPr="000971F9">
              <w:t>1.80 (1.47,2.21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250/ 195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1.81 (1.46,2.24)</w:t>
            </w:r>
          </w:p>
        </w:tc>
      </w:tr>
      <w:tr w:rsidR="004F10CE" w:rsidRPr="000971F9" w:rsidTr="00BC3423">
        <w:trPr>
          <w:trHeight w:val="632"/>
        </w:trPr>
        <w:tc>
          <w:tcPr>
            <w:tcW w:w="397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Xanthurenic acid (XA)</w:t>
            </w:r>
          </w:p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  <w:i/>
                <w:iCs/>
                <w:color w:val="FF0000"/>
              </w:rPr>
            </w:pPr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</w:tr>
      <w:tr w:rsidR="004F10CE" w:rsidRPr="000971F9" w:rsidTr="00BC3423">
        <w:trPr>
          <w:trHeight w:val="374"/>
        </w:trPr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r w:rsidRPr="000971F9">
              <w:t>290/ 208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r w:rsidRPr="000971F9">
              <w:t>0.74 (0.64,0.85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252/ 196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0.73 (0.63,0.84)</w:t>
            </w:r>
          </w:p>
        </w:tc>
      </w:tr>
      <w:tr w:rsidR="004F10CE" w:rsidRPr="000971F9" w:rsidTr="00BC3423">
        <w:trPr>
          <w:trHeight w:val="609"/>
        </w:trPr>
        <w:tc>
          <w:tcPr>
            <w:tcW w:w="397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lastRenderedPageBreak/>
              <w:t>3-Hydroxyanthranilic acid (HAA)</w:t>
            </w:r>
          </w:p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rPr>
                <w:color w:val="FF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rPr>
                <w:bCs/>
                <w:i/>
                <w:iCs/>
                <w:color w:val="FF0000"/>
              </w:rPr>
              <w:t> </w:t>
            </w:r>
          </w:p>
        </w:tc>
      </w:tr>
      <w:tr w:rsidR="004F10CE" w:rsidRPr="000971F9" w:rsidTr="00BC3423">
        <w:trPr>
          <w:trHeight w:val="229"/>
        </w:trPr>
        <w:tc>
          <w:tcPr>
            <w:tcW w:w="2693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vertAlign w:val="superscript"/>
              </w:rPr>
            </w:pPr>
            <w:proofErr w:type="spellStart"/>
            <w:r w:rsidRPr="000971F9">
              <w:t>Continuous</w:t>
            </w:r>
            <w:r w:rsidRPr="000971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4F10CE" w:rsidRPr="000971F9" w:rsidRDefault="004F10CE" w:rsidP="00BC3423">
            <w:r w:rsidRPr="000971F9">
              <w:t>288/ 2073</w:t>
            </w:r>
          </w:p>
        </w:tc>
        <w:tc>
          <w:tcPr>
            <w:tcW w:w="235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r w:rsidRPr="000971F9">
              <w:t>0.82 (0.66,1.03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250/ 1951</w:t>
            </w:r>
          </w:p>
        </w:tc>
        <w:tc>
          <w:tcPr>
            <w:tcW w:w="233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0.83 (0.66,1.04)</w:t>
            </w:r>
          </w:p>
        </w:tc>
      </w:tr>
      <w:tr w:rsidR="004F10CE" w:rsidRPr="000971F9" w:rsidTr="00BC3423">
        <w:trPr>
          <w:trHeight w:val="632"/>
        </w:trPr>
        <w:tc>
          <w:tcPr>
            <w:tcW w:w="397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Picolinic acid (PA)</w:t>
            </w:r>
          </w:p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</w:tr>
      <w:tr w:rsidR="004F10CE" w:rsidRPr="000971F9" w:rsidTr="00BC3423">
        <w:trPr>
          <w:trHeight w:val="335"/>
        </w:trPr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r w:rsidRPr="000971F9">
              <w:t>290/ 208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F10CE" w:rsidRPr="000971F9" w:rsidRDefault="004F10CE" w:rsidP="00BC3423">
            <w:r w:rsidRPr="000971F9">
              <w:t>0.76 (0.64,0.92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252/ 19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10CE" w:rsidRPr="000971F9" w:rsidRDefault="004F10CE" w:rsidP="00BC3423">
            <w:r w:rsidRPr="000971F9">
              <w:t>0.75 (0.62,0.90)</w:t>
            </w:r>
          </w:p>
        </w:tc>
      </w:tr>
      <w:tr w:rsidR="004F10CE" w:rsidRPr="000971F9" w:rsidTr="00BC3423">
        <w:trPr>
          <w:trHeight w:val="632"/>
        </w:trPr>
        <w:tc>
          <w:tcPr>
            <w:tcW w:w="397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b/>
                <w:bCs/>
                <w:color w:val="000000"/>
              </w:rPr>
              <w:t>Quinolinic acid (QA)</w:t>
            </w:r>
          </w:p>
          <w:p w:rsidR="004F10CE" w:rsidRPr="000971F9" w:rsidRDefault="004F10CE" w:rsidP="00BC3423">
            <w:pPr>
              <w:rPr>
                <w:b/>
                <w:bCs/>
                <w:color w:val="000000"/>
              </w:rPr>
            </w:pPr>
            <w:r w:rsidRPr="000971F9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color w:val="FF0000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FF0000"/>
              </w:rPr>
            </w:pPr>
            <w:r w:rsidRPr="000971F9">
              <w:rPr>
                <w:color w:val="FF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i/>
                <w:iCs/>
                <w:color w:val="FF0000"/>
              </w:rPr>
            </w:pPr>
            <w:r w:rsidRPr="000971F9">
              <w:rPr>
                <w:i/>
                <w:iCs/>
                <w:color w:val="FF0000"/>
              </w:rPr>
              <w:t> </w:t>
            </w:r>
          </w:p>
        </w:tc>
      </w:tr>
      <w:tr w:rsidR="004F10CE" w:rsidRPr="000971F9" w:rsidTr="00BC3423">
        <w:trPr>
          <w:trHeight w:val="335"/>
        </w:trPr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  <w:vertAlign w:val="superscript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color w:val="000000"/>
              </w:rPr>
            </w:pPr>
            <w:r w:rsidRPr="000971F9">
              <w:rPr>
                <w:color w:val="000000"/>
              </w:rPr>
              <w:t> 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4F10CE" w:rsidRPr="000971F9" w:rsidRDefault="004F10CE" w:rsidP="00BC3423">
            <w:r w:rsidRPr="000971F9">
              <w:t>290/ 208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F10CE" w:rsidRPr="000971F9" w:rsidRDefault="004F10CE" w:rsidP="00BC3423">
            <w:r w:rsidRPr="000971F9">
              <w:t>1.31 (1.05,1.63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r w:rsidRPr="000971F9">
              <w:t>252/ 196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10CE" w:rsidRPr="000971F9" w:rsidRDefault="004F10CE" w:rsidP="00BC3423">
            <w:pPr>
              <w:rPr>
                <w:bCs/>
              </w:rPr>
            </w:pPr>
            <w:r w:rsidRPr="000971F9">
              <w:rPr>
                <w:bCs/>
              </w:rPr>
              <w:t>1.33 (1.06,1.67)</w:t>
            </w:r>
          </w:p>
        </w:tc>
      </w:tr>
      <w:tr w:rsidR="004F10CE" w:rsidRPr="000971F9" w:rsidTr="00BC3423">
        <w:trPr>
          <w:trHeight w:val="106"/>
        </w:trPr>
        <w:tc>
          <w:tcPr>
            <w:tcW w:w="1337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4F10CE" w:rsidRPr="000971F9" w:rsidRDefault="004F10CE" w:rsidP="00BC3423">
            <w:pPr>
              <w:rPr>
                <w:sz w:val="22"/>
              </w:rPr>
            </w:pPr>
            <w:r w:rsidRPr="000971F9">
              <w:rPr>
                <w:vertAlign w:val="superscript"/>
              </w:rPr>
              <w:t>1</w:t>
            </w:r>
            <w:r w:rsidRPr="000971F9">
              <w:t xml:space="preserve">Model adjusted using Cox proportional hazards regression for age, sex, tumor stage and site, creatinine, and study cohort. </w:t>
            </w:r>
            <w:proofErr w:type="spellStart"/>
            <w:r w:rsidRPr="000971F9">
              <w:rPr>
                <w:vertAlign w:val="superscript"/>
              </w:rPr>
              <w:t>a</w:t>
            </w:r>
            <w:r w:rsidRPr="000971F9">
              <w:t>Analysis</w:t>
            </w:r>
            <w:proofErr w:type="spellEnd"/>
            <w:r w:rsidRPr="000971F9">
              <w:t xml:space="preserve"> performed using log2-transformed concentrations. Thus, hazard ratios represent a doubling in concentrations.</w:t>
            </w:r>
            <w:r w:rsidRPr="000971F9">
              <w:rPr>
                <w:rFonts w:eastAsiaTheme="minorHAnsi"/>
                <w:lang w:val="en-GB"/>
              </w:rPr>
              <w:t xml:space="preserve"> </w:t>
            </w:r>
            <w:r w:rsidRPr="000971F9">
              <w:t>Abbreviations: Adj., adjusted; HR, hazard ratio; CI, confidence interval; Kyn/Trp ratio, kynurenine-to-tryptophan ratio; nmol, nanomolar; l, liter.</w:t>
            </w:r>
          </w:p>
        </w:tc>
      </w:tr>
    </w:tbl>
    <w:p w:rsidR="004F10CE" w:rsidRDefault="004F10CE" w:rsidP="004F10CE">
      <w:pPr>
        <w:rPr>
          <w:sz w:val="22"/>
        </w:rPr>
      </w:pPr>
    </w:p>
    <w:p w:rsidR="00855232" w:rsidRDefault="00855232" w:rsidP="004F10CE">
      <w:pPr>
        <w:rPr>
          <w:sz w:val="22"/>
        </w:rPr>
      </w:pPr>
    </w:p>
    <w:p w:rsidR="00855232" w:rsidRDefault="00855232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E930B5" w:rsidRDefault="00E930B5" w:rsidP="004F10CE">
      <w:pPr>
        <w:rPr>
          <w:sz w:val="22"/>
        </w:rPr>
      </w:pPr>
    </w:p>
    <w:p w:rsidR="00855232" w:rsidRDefault="00855232" w:rsidP="004F10CE">
      <w:pPr>
        <w:rPr>
          <w:sz w:val="22"/>
        </w:rPr>
      </w:pPr>
    </w:p>
    <w:tbl>
      <w:tblPr>
        <w:tblpPr w:leftFromText="141" w:rightFromText="141" w:vertAnchor="text" w:tblpY="1"/>
        <w:tblOverlap w:val="never"/>
        <w:tblW w:w="14149" w:type="dxa"/>
        <w:tblLook w:val="04A0" w:firstRow="1" w:lastRow="0" w:firstColumn="1" w:lastColumn="0" w:noHBand="0" w:noVBand="1"/>
      </w:tblPr>
      <w:tblGrid>
        <w:gridCol w:w="2918"/>
        <w:gridCol w:w="1464"/>
        <w:gridCol w:w="1846"/>
        <w:gridCol w:w="1541"/>
        <w:gridCol w:w="1998"/>
        <w:gridCol w:w="2190"/>
        <w:gridCol w:w="2192"/>
      </w:tblGrid>
      <w:tr w:rsidR="00993B97" w:rsidRPr="00993B97" w:rsidTr="00993B97">
        <w:trPr>
          <w:trHeight w:val="322"/>
        </w:trPr>
        <w:tc>
          <w:tcPr>
            <w:tcW w:w="14149" w:type="dxa"/>
            <w:gridSpan w:val="7"/>
            <w:shd w:val="clear" w:color="000000" w:fill="FFFFFF"/>
            <w:vAlign w:val="center"/>
          </w:tcPr>
          <w:p w:rsidR="00993B97" w:rsidRPr="00993B97" w:rsidRDefault="00993B97" w:rsidP="00993B97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Table S</w:t>
            </w:r>
            <w:r w:rsidR="00543389">
              <w:rPr>
                <w:b/>
                <w:lang w:val="en-GB"/>
              </w:rPr>
              <w:t>9</w:t>
            </w:r>
            <w:r w:rsidRPr="00993B97">
              <w:rPr>
                <w:b/>
                <w:lang w:val="en-GB"/>
              </w:rPr>
              <w:t>.</w:t>
            </w:r>
            <w:r w:rsidRPr="00993B97">
              <w:t xml:space="preserve"> </w:t>
            </w:r>
            <w:r>
              <w:t xml:space="preserve"> Associations between </w:t>
            </w:r>
            <w:r w:rsidRPr="000971F9">
              <w:t xml:space="preserve">tryptophan-kynurenine pathway metabolites and all-cause mortality </w:t>
            </w:r>
            <w:r w:rsidRPr="00855232">
              <w:rPr>
                <w:lang w:val="en-GB"/>
              </w:rPr>
              <w:t xml:space="preserve">among patients with stage I-III colorectal cancer </w:t>
            </w:r>
            <w:r>
              <w:rPr>
                <w:lang w:val="en-GB"/>
              </w:rPr>
              <w:t xml:space="preserve">additionally </w:t>
            </w:r>
            <w:r w:rsidRPr="00855232">
              <w:rPr>
                <w:lang w:val="en-GB"/>
              </w:rPr>
              <w:t xml:space="preserve">adjusted for </w:t>
            </w:r>
            <w:r>
              <w:rPr>
                <w:lang w:val="en-GB"/>
              </w:rPr>
              <w:t>BMI, smoking, or adherence to physical activity guidelines</w:t>
            </w:r>
            <w:r w:rsidR="00C8218E">
              <w:rPr>
                <w:lang w:val="en-GB"/>
              </w:rPr>
              <w:t>*</w:t>
            </w:r>
            <w:r w:rsidRPr="00855232">
              <w:rPr>
                <w:lang w:val="en-GB"/>
              </w:rPr>
              <w:t>: FOCUS Consortium.</w:t>
            </w:r>
            <w:r w:rsidRPr="00855232">
              <w:rPr>
                <w:vertAlign w:val="superscript"/>
                <w:lang w:val="en-GB"/>
              </w:rPr>
              <w:t>1</w:t>
            </w:r>
          </w:p>
        </w:tc>
      </w:tr>
      <w:tr w:rsidR="00993B97" w:rsidRPr="00993B97" w:rsidTr="00993B97">
        <w:trPr>
          <w:trHeight w:val="322"/>
        </w:trPr>
        <w:tc>
          <w:tcPr>
            <w:tcW w:w="291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b/>
                <w:bCs/>
                <w:color w:val="000000"/>
              </w:rPr>
              <w:t> </w:t>
            </w:r>
          </w:p>
        </w:tc>
        <w:tc>
          <w:tcPr>
            <w:tcW w:w="3310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b/>
                <w:bCs/>
                <w:color w:val="000000"/>
              </w:rPr>
              <w:t>All-cause mortality (BMI adj.)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b/>
                <w:bCs/>
                <w:color w:val="000000"/>
              </w:rPr>
              <w:t>All-cause mortality (Smoking adj.)</w:t>
            </w:r>
          </w:p>
        </w:tc>
        <w:tc>
          <w:tcPr>
            <w:tcW w:w="4382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b/>
                <w:bCs/>
                <w:color w:val="000000"/>
              </w:rPr>
              <w:t>All-cause mortality (Physical activity adj.)</w:t>
            </w:r>
          </w:p>
        </w:tc>
      </w:tr>
      <w:tr w:rsidR="00993B97" w:rsidRPr="00993B97" w:rsidTr="00993B97">
        <w:trPr>
          <w:trHeight w:val="387"/>
        </w:trPr>
        <w:tc>
          <w:tcPr>
            <w:tcW w:w="2918" w:type="dxa"/>
            <w:vMerge w:val="restar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</w:p>
        </w:tc>
        <w:tc>
          <w:tcPr>
            <w:tcW w:w="1464" w:type="dxa"/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No. of deaths/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Adj. HR*</w:t>
            </w:r>
          </w:p>
        </w:tc>
        <w:tc>
          <w:tcPr>
            <w:tcW w:w="1541" w:type="dxa"/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No. of deaths/</w:t>
            </w:r>
          </w:p>
        </w:tc>
        <w:tc>
          <w:tcPr>
            <w:tcW w:w="1998" w:type="dxa"/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Adj. HR*</w:t>
            </w:r>
          </w:p>
        </w:tc>
        <w:tc>
          <w:tcPr>
            <w:tcW w:w="2190" w:type="dxa"/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No. of deaths/</w:t>
            </w:r>
          </w:p>
        </w:tc>
        <w:tc>
          <w:tcPr>
            <w:tcW w:w="2192" w:type="dxa"/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Adj. HR*</w:t>
            </w:r>
          </w:p>
        </w:tc>
      </w:tr>
      <w:tr w:rsidR="00993B97" w:rsidRPr="00993B97" w:rsidTr="00993B97">
        <w:trPr>
          <w:trHeight w:val="401"/>
        </w:trPr>
        <w:tc>
          <w:tcPr>
            <w:tcW w:w="2918" w:type="dxa"/>
            <w:vMerge/>
            <w:tcBorders>
              <w:bottom w:val="single" w:sz="4" w:space="0" w:color="auto"/>
            </w:tcBorders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total No. of patients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(95% CI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total No. of patients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(95% CI)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total No. of patients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(95% CI)</w:t>
            </w:r>
          </w:p>
        </w:tc>
      </w:tr>
      <w:tr w:rsidR="00993B97" w:rsidRPr="00993B97" w:rsidTr="00993B97">
        <w:trPr>
          <w:trHeight w:val="322"/>
        </w:trPr>
        <w:tc>
          <w:tcPr>
            <w:tcW w:w="2918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b/>
                <w:bCs/>
                <w:color w:val="000000"/>
              </w:rPr>
              <w:t xml:space="preserve">Tryptophan </w:t>
            </w:r>
          </w:p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 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 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 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 </w:t>
            </w: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shd w:val="clear" w:color="000000" w:fill="F2F2F2"/>
            <w:vAlign w:val="center"/>
          </w:tcPr>
          <w:p w:rsidR="00993B97" w:rsidRPr="00993B97" w:rsidRDefault="00993B97" w:rsidP="00993B97">
            <w:r w:rsidRPr="00993B97">
              <w:t>275/ 1978</w:t>
            </w:r>
          </w:p>
        </w:tc>
        <w:tc>
          <w:tcPr>
            <w:tcW w:w="1846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0.57 (0.41,0.78)</w:t>
            </w:r>
          </w:p>
        </w:tc>
        <w:tc>
          <w:tcPr>
            <w:tcW w:w="1541" w:type="dxa"/>
            <w:shd w:val="clear" w:color="000000" w:fill="F2F2F2"/>
            <w:vAlign w:val="center"/>
          </w:tcPr>
          <w:p w:rsidR="00993B97" w:rsidRPr="00993B97" w:rsidRDefault="00993B97" w:rsidP="00993B97">
            <w:r w:rsidRPr="00993B97">
              <w:t>275/ 1978</w:t>
            </w:r>
          </w:p>
        </w:tc>
        <w:tc>
          <w:tcPr>
            <w:tcW w:w="1998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0.56 (0.41,0.77)</w:t>
            </w:r>
          </w:p>
        </w:tc>
        <w:tc>
          <w:tcPr>
            <w:tcW w:w="2190" w:type="dxa"/>
            <w:shd w:val="clear" w:color="000000" w:fill="F2F2F2"/>
            <w:vAlign w:val="center"/>
          </w:tcPr>
          <w:p w:rsidR="00993B97" w:rsidRPr="00993B97" w:rsidRDefault="00993B97" w:rsidP="00993B97">
            <w:r w:rsidRPr="00993B97">
              <w:t>268/ 1968</w:t>
            </w:r>
          </w:p>
        </w:tc>
        <w:tc>
          <w:tcPr>
            <w:tcW w:w="2192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0.56 (0.41,0.77)</w:t>
            </w: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color w:val="000000"/>
              </w:rPr>
            </w:pPr>
            <w:r w:rsidRPr="00993B97">
              <w:rPr>
                <w:b/>
                <w:color w:val="000000"/>
              </w:rPr>
              <w:t>Kynurenine</w:t>
            </w:r>
          </w:p>
          <w:p w:rsidR="00993B97" w:rsidRPr="00993B97" w:rsidRDefault="00993B97" w:rsidP="00993B97">
            <w:pPr>
              <w:rPr>
                <w:b/>
                <w:color w:val="000000"/>
              </w:rPr>
            </w:pPr>
            <w:r w:rsidRPr="00993B9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1846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199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2192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75/ 1978</w:t>
            </w:r>
          </w:p>
        </w:tc>
        <w:tc>
          <w:tcPr>
            <w:tcW w:w="1846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1.34 (0.90,2.01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75/ 1978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1.34 (0.90,2.01)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68/ 1968</w:t>
            </w:r>
          </w:p>
        </w:tc>
        <w:tc>
          <w:tcPr>
            <w:tcW w:w="2192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1.38 (0.92,2.07)</w:t>
            </w: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b/>
                <w:bCs/>
                <w:color w:val="000000"/>
              </w:rPr>
              <w:t>Kyn/Trp ratio</w:t>
            </w:r>
          </w:p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i/>
                <w:iCs/>
                <w:color w:val="000000"/>
              </w:rPr>
              <w:t>(Kyn/Trp)</w:t>
            </w:r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color w:val="FF0000"/>
              </w:rPr>
            </w:pPr>
            <w:r w:rsidRPr="00993B97">
              <w:rPr>
                <w:color w:val="FF0000"/>
              </w:rPr>
              <w:t> </w:t>
            </w:r>
          </w:p>
        </w:tc>
        <w:tc>
          <w:tcPr>
            <w:tcW w:w="1846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  <w:i/>
                <w:iCs/>
                <w:color w:val="FF0000"/>
              </w:rPr>
            </w:pPr>
            <w:r w:rsidRPr="00993B9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color w:val="FF0000"/>
              </w:rPr>
            </w:pPr>
            <w:r w:rsidRPr="00993B97">
              <w:rPr>
                <w:color w:val="FF0000"/>
              </w:rPr>
              <w:t> 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  <w:i/>
                <w:iCs/>
                <w:color w:val="FF0000"/>
              </w:rPr>
            </w:pPr>
            <w:r w:rsidRPr="00993B97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color w:val="FF0000"/>
              </w:rPr>
            </w:pPr>
            <w:r w:rsidRPr="00993B97">
              <w:rPr>
                <w:color w:val="FF0000"/>
              </w:rPr>
              <w:t> </w:t>
            </w:r>
          </w:p>
        </w:tc>
        <w:tc>
          <w:tcPr>
            <w:tcW w:w="2192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  <w:i/>
                <w:iCs/>
                <w:color w:val="FF0000"/>
              </w:rPr>
            </w:pPr>
            <w:r w:rsidRPr="00993B97">
              <w:rPr>
                <w:b/>
                <w:bCs/>
                <w:i/>
                <w:iCs/>
                <w:color w:val="FF0000"/>
              </w:rPr>
              <w:t> </w:t>
            </w: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75/ 1978</w:t>
            </w:r>
          </w:p>
        </w:tc>
        <w:tc>
          <w:tcPr>
            <w:tcW w:w="1846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2.11 (1.55,2.87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75/ 1978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2.11 (1.55,2.87)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68/1971</w:t>
            </w:r>
          </w:p>
        </w:tc>
        <w:tc>
          <w:tcPr>
            <w:tcW w:w="2192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2.18 (1.60,2.96)</w:t>
            </w: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/>
                <w:color w:val="000000"/>
              </w:rPr>
            </w:pPr>
            <w:r w:rsidRPr="00993B97">
              <w:rPr>
                <w:b/>
                <w:color w:val="000000"/>
              </w:rPr>
              <w:t>Kynurenic acid</w:t>
            </w:r>
            <w:r w:rsidR="004E600D">
              <w:rPr>
                <w:b/>
                <w:color w:val="000000"/>
              </w:rPr>
              <w:t xml:space="preserve"> (KA)</w:t>
            </w:r>
          </w:p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464" w:type="dxa"/>
            <w:shd w:val="clear" w:color="000000" w:fill="F2F2F2"/>
            <w:vAlign w:val="center"/>
          </w:tcPr>
          <w:p w:rsidR="00993B97" w:rsidRPr="00993B97" w:rsidRDefault="00993B97" w:rsidP="00993B97"/>
        </w:tc>
        <w:tc>
          <w:tcPr>
            <w:tcW w:w="1846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1541" w:type="dxa"/>
            <w:shd w:val="clear" w:color="000000" w:fill="F2F2F2"/>
            <w:vAlign w:val="center"/>
          </w:tcPr>
          <w:p w:rsidR="00993B97" w:rsidRPr="00993B97" w:rsidRDefault="00993B97" w:rsidP="00993B97"/>
        </w:tc>
        <w:tc>
          <w:tcPr>
            <w:tcW w:w="1998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2190" w:type="dxa"/>
            <w:shd w:val="clear" w:color="000000" w:fill="F2F2F2"/>
            <w:vAlign w:val="center"/>
          </w:tcPr>
          <w:p w:rsidR="00993B97" w:rsidRPr="00993B97" w:rsidRDefault="00993B97" w:rsidP="00993B97"/>
        </w:tc>
        <w:tc>
          <w:tcPr>
            <w:tcW w:w="2192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Continuous</w:t>
            </w:r>
          </w:p>
        </w:tc>
        <w:tc>
          <w:tcPr>
            <w:tcW w:w="1464" w:type="dxa"/>
            <w:shd w:val="clear" w:color="000000" w:fill="F2F2F2"/>
            <w:vAlign w:val="center"/>
          </w:tcPr>
          <w:p w:rsidR="00993B97" w:rsidRPr="00993B97" w:rsidRDefault="00993B97" w:rsidP="00993B97">
            <w:r w:rsidRPr="00993B97">
              <w:t>273/1966</w:t>
            </w:r>
          </w:p>
        </w:tc>
        <w:tc>
          <w:tcPr>
            <w:tcW w:w="1846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0.90 (0.70,1.16)</w:t>
            </w:r>
          </w:p>
        </w:tc>
        <w:tc>
          <w:tcPr>
            <w:tcW w:w="1541" w:type="dxa"/>
            <w:shd w:val="clear" w:color="000000" w:fill="F2F2F2"/>
            <w:vAlign w:val="center"/>
          </w:tcPr>
          <w:p w:rsidR="00993B97" w:rsidRPr="00993B97" w:rsidRDefault="00993B97" w:rsidP="00993B97">
            <w:r w:rsidRPr="00993B97">
              <w:t>273/1966</w:t>
            </w:r>
          </w:p>
        </w:tc>
        <w:tc>
          <w:tcPr>
            <w:tcW w:w="1998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0.90 (0.70,1.16)</w:t>
            </w:r>
          </w:p>
        </w:tc>
        <w:tc>
          <w:tcPr>
            <w:tcW w:w="2190" w:type="dxa"/>
            <w:shd w:val="clear" w:color="000000" w:fill="F2F2F2"/>
            <w:vAlign w:val="center"/>
          </w:tcPr>
          <w:p w:rsidR="00993B97" w:rsidRPr="00993B97" w:rsidRDefault="00993B97" w:rsidP="00993B97">
            <w:r w:rsidRPr="00993B97">
              <w:t>268/ 1969</w:t>
            </w:r>
          </w:p>
        </w:tc>
        <w:tc>
          <w:tcPr>
            <w:tcW w:w="2192" w:type="dxa"/>
            <w:shd w:val="clear" w:color="000000" w:fill="F2F2F2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0.91 (0.70,1.17)</w:t>
            </w: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color w:val="000000"/>
              </w:rPr>
            </w:pPr>
            <w:r w:rsidRPr="00993B97">
              <w:rPr>
                <w:b/>
                <w:color w:val="000000"/>
              </w:rPr>
              <w:t>Anthranilic acid</w:t>
            </w:r>
            <w:r w:rsidR="004E600D">
              <w:rPr>
                <w:b/>
                <w:color w:val="000000"/>
              </w:rPr>
              <w:t xml:space="preserve"> (AA)</w:t>
            </w:r>
          </w:p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1846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199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2192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73/1982</w:t>
            </w:r>
          </w:p>
        </w:tc>
        <w:tc>
          <w:tcPr>
            <w:tcW w:w="1846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0.90 (0.70,1.14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73/1982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0.90 (0.70,1.14)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66/1956</w:t>
            </w:r>
          </w:p>
        </w:tc>
        <w:tc>
          <w:tcPr>
            <w:tcW w:w="2192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0.87 (0.70,1.12)</w:t>
            </w: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color w:val="000000"/>
              </w:rPr>
            </w:pPr>
            <w:r w:rsidRPr="00993B97">
              <w:rPr>
                <w:b/>
                <w:color w:val="000000"/>
              </w:rPr>
              <w:t>3-Hydroxykynurenine</w:t>
            </w:r>
            <w:r w:rsidR="004E600D">
              <w:rPr>
                <w:b/>
                <w:color w:val="000000"/>
              </w:rPr>
              <w:t xml:space="preserve"> (HK)</w:t>
            </w:r>
          </w:p>
          <w:p w:rsidR="00993B97" w:rsidRPr="00993B97" w:rsidRDefault="00993B97" w:rsidP="00993B97">
            <w:pPr>
              <w:rPr>
                <w:b/>
                <w:color w:val="000000"/>
              </w:rPr>
            </w:pPr>
            <w:r w:rsidRPr="00993B9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/>
        </w:tc>
        <w:tc>
          <w:tcPr>
            <w:tcW w:w="1846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/>
        </w:tc>
        <w:tc>
          <w:tcPr>
            <w:tcW w:w="199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/>
        </w:tc>
        <w:tc>
          <w:tcPr>
            <w:tcW w:w="2192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r w:rsidRPr="00993B97">
              <w:t>273/ 1966</w:t>
            </w:r>
          </w:p>
        </w:tc>
        <w:tc>
          <w:tcPr>
            <w:tcW w:w="1846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1.77 (1.45,2.17)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r w:rsidRPr="00993B97">
              <w:t>273/ 1966</w:t>
            </w:r>
          </w:p>
        </w:tc>
        <w:tc>
          <w:tcPr>
            <w:tcW w:w="199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1.77 (1.45,2.17)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r w:rsidRPr="00993B97">
              <w:t>266/1956</w:t>
            </w:r>
          </w:p>
        </w:tc>
        <w:tc>
          <w:tcPr>
            <w:tcW w:w="2192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1.79 (1.46,2.19)</w:t>
            </w: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b/>
                <w:bCs/>
                <w:color w:val="000000"/>
              </w:rPr>
              <w:t>Xanthurenic acid</w:t>
            </w:r>
            <w:r w:rsidR="004E600D">
              <w:rPr>
                <w:b/>
                <w:bCs/>
                <w:color w:val="000000"/>
              </w:rPr>
              <w:t xml:space="preserve"> (XA)</w:t>
            </w:r>
          </w:p>
          <w:p w:rsidR="00993B97" w:rsidRPr="00993B97" w:rsidRDefault="00993B97" w:rsidP="00993B97">
            <w:pPr>
              <w:rPr>
                <w:b/>
                <w:color w:val="000000"/>
              </w:rPr>
            </w:pPr>
            <w:r w:rsidRPr="00993B9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1846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199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2192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73/ 1979</w:t>
            </w:r>
          </w:p>
        </w:tc>
        <w:tc>
          <w:tcPr>
            <w:tcW w:w="1846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0.75 (0.65,0.87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73/ 1979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0.75 (0.65,0.87)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68/1969</w:t>
            </w:r>
          </w:p>
        </w:tc>
        <w:tc>
          <w:tcPr>
            <w:tcW w:w="2192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0.74 (0.64,0.86)</w:t>
            </w: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b/>
                <w:bCs/>
                <w:color w:val="000000"/>
              </w:rPr>
              <w:lastRenderedPageBreak/>
              <w:t>3-Hydroxyanthranilic acid</w:t>
            </w:r>
            <w:r w:rsidR="004E600D">
              <w:rPr>
                <w:b/>
                <w:bCs/>
                <w:color w:val="000000"/>
              </w:rPr>
              <w:t xml:space="preserve"> (HAA)</w:t>
            </w:r>
          </w:p>
          <w:p w:rsidR="00993B97" w:rsidRPr="00993B97" w:rsidRDefault="00993B97" w:rsidP="00993B97">
            <w:pPr>
              <w:rPr>
                <w:b/>
                <w:color w:val="000000"/>
              </w:rPr>
            </w:pPr>
            <w:r w:rsidRPr="00993B9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/>
        </w:tc>
        <w:tc>
          <w:tcPr>
            <w:tcW w:w="1846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/>
        </w:tc>
        <w:tc>
          <w:tcPr>
            <w:tcW w:w="199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/>
        </w:tc>
        <w:tc>
          <w:tcPr>
            <w:tcW w:w="2192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</w:tr>
      <w:tr w:rsidR="00993B97" w:rsidRPr="00993B97" w:rsidTr="00993B97">
        <w:trPr>
          <w:trHeight w:val="363"/>
        </w:trPr>
        <w:tc>
          <w:tcPr>
            <w:tcW w:w="291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r w:rsidRPr="00993B97">
              <w:t>273/ 1966</w:t>
            </w:r>
          </w:p>
        </w:tc>
        <w:tc>
          <w:tcPr>
            <w:tcW w:w="1846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0.85 (0.68,1.06)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r w:rsidRPr="00993B97">
              <w:t>273/ 1966</w:t>
            </w:r>
          </w:p>
        </w:tc>
        <w:tc>
          <w:tcPr>
            <w:tcW w:w="199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0.85 (0.68,1.06)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r w:rsidRPr="00993B97">
              <w:t>266/1956</w:t>
            </w:r>
          </w:p>
        </w:tc>
        <w:tc>
          <w:tcPr>
            <w:tcW w:w="2192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Cs/>
              </w:rPr>
            </w:pPr>
            <w:r w:rsidRPr="00993B97">
              <w:rPr>
                <w:bCs/>
              </w:rPr>
              <w:t>0.87 (0.70,1.08)</w:t>
            </w: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b/>
                <w:bCs/>
                <w:color w:val="000000"/>
              </w:rPr>
              <w:t>Picolinic acid</w:t>
            </w:r>
            <w:r w:rsidR="004E600D">
              <w:rPr>
                <w:b/>
                <w:bCs/>
                <w:color w:val="000000"/>
              </w:rPr>
              <w:t xml:space="preserve"> (PA)</w:t>
            </w:r>
          </w:p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1846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199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993B97" w:rsidRPr="00993B97" w:rsidRDefault="00993B97" w:rsidP="00993B97"/>
        </w:tc>
        <w:tc>
          <w:tcPr>
            <w:tcW w:w="2192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75/ 1978</w:t>
            </w:r>
          </w:p>
        </w:tc>
        <w:tc>
          <w:tcPr>
            <w:tcW w:w="1846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0.78 (0.65,0.94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75/ 1978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0.78 (0.65,0.94)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r w:rsidRPr="00993B97">
              <w:t>268/1969</w:t>
            </w:r>
          </w:p>
        </w:tc>
        <w:tc>
          <w:tcPr>
            <w:tcW w:w="2192" w:type="dxa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0.76 (0.63,0.92)</w:t>
            </w:r>
          </w:p>
        </w:tc>
      </w:tr>
      <w:tr w:rsidR="00993B97" w:rsidRPr="00993B97" w:rsidTr="00993B97">
        <w:trPr>
          <w:trHeight w:val="119"/>
        </w:trPr>
        <w:tc>
          <w:tcPr>
            <w:tcW w:w="291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  <w:color w:val="000000"/>
              </w:rPr>
            </w:pPr>
            <w:r w:rsidRPr="00993B97">
              <w:rPr>
                <w:b/>
                <w:bCs/>
                <w:color w:val="000000"/>
              </w:rPr>
              <w:t>Quinolinic acid</w:t>
            </w:r>
            <w:r w:rsidR="004E600D">
              <w:rPr>
                <w:b/>
                <w:bCs/>
                <w:color w:val="000000"/>
              </w:rPr>
              <w:t xml:space="preserve"> (QA)</w:t>
            </w:r>
          </w:p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/>
        </w:tc>
        <w:tc>
          <w:tcPr>
            <w:tcW w:w="1846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/>
        </w:tc>
        <w:tc>
          <w:tcPr>
            <w:tcW w:w="199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/>
        </w:tc>
        <w:tc>
          <w:tcPr>
            <w:tcW w:w="2192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</w:p>
        </w:tc>
      </w:tr>
      <w:tr w:rsidR="00993B97" w:rsidRPr="00993B97" w:rsidTr="00993B97">
        <w:trPr>
          <w:trHeight w:val="342"/>
        </w:trPr>
        <w:tc>
          <w:tcPr>
            <w:tcW w:w="291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color w:val="000000"/>
              </w:rPr>
            </w:pPr>
            <w:r w:rsidRPr="00993B97">
              <w:rPr>
                <w:color w:val="000000"/>
              </w:rPr>
              <w:t>Continuous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r w:rsidRPr="00993B97">
              <w:t>275/ 1979</w:t>
            </w:r>
          </w:p>
        </w:tc>
        <w:tc>
          <w:tcPr>
            <w:tcW w:w="1846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1.41 (1.12,1.77)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r w:rsidRPr="00993B97">
              <w:t>275/ 1979</w:t>
            </w:r>
          </w:p>
        </w:tc>
        <w:tc>
          <w:tcPr>
            <w:tcW w:w="1998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1.41 (1.12,1.77)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r w:rsidRPr="00993B97">
              <w:t>268/1969</w:t>
            </w:r>
          </w:p>
        </w:tc>
        <w:tc>
          <w:tcPr>
            <w:tcW w:w="2192" w:type="dxa"/>
            <w:shd w:val="clear" w:color="auto" w:fill="F2F2F2" w:themeFill="background1" w:themeFillShade="F2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993B97">
              <w:rPr>
                <w:b/>
                <w:bCs/>
              </w:rPr>
              <w:t>1.33 (1.07,1.66)</w:t>
            </w:r>
          </w:p>
        </w:tc>
      </w:tr>
      <w:tr w:rsidR="00993B97" w:rsidRPr="00993B97" w:rsidTr="004E600D">
        <w:trPr>
          <w:trHeight w:val="423"/>
        </w:trPr>
        <w:tc>
          <w:tcPr>
            <w:tcW w:w="14149" w:type="dxa"/>
            <w:gridSpan w:val="7"/>
            <w:shd w:val="clear" w:color="auto" w:fill="FFFFFF" w:themeFill="background1"/>
            <w:vAlign w:val="center"/>
          </w:tcPr>
          <w:p w:rsidR="00993B97" w:rsidRPr="00993B97" w:rsidRDefault="00993B97" w:rsidP="00993B97">
            <w:pPr>
              <w:rPr>
                <w:b/>
                <w:bCs/>
              </w:rPr>
            </w:pPr>
            <w:r w:rsidRPr="000971F9">
              <w:rPr>
                <w:vertAlign w:val="superscript"/>
              </w:rPr>
              <w:t>1</w:t>
            </w:r>
            <w:r w:rsidRPr="000971F9">
              <w:t>Model adjusted using Cox proportional hazards regression for age, sex, tumor stage and site, creatinine, study cohort</w:t>
            </w:r>
            <w:r>
              <w:t>, and BMI (left panel), smoking (central panel) or adherence to physical activity guidelines (right panel)</w:t>
            </w:r>
            <w:r w:rsidRPr="000971F9">
              <w:t>.</w:t>
            </w:r>
            <w:r w:rsidR="00C8218E" w:rsidRPr="00C8218E">
              <w:t>*Self-reported engagement in at least 150 min per week of moderate-to-vigorous physical activity.</w:t>
            </w:r>
            <w:r w:rsidRPr="000971F9">
              <w:t xml:space="preserve"> </w:t>
            </w:r>
            <w:proofErr w:type="spellStart"/>
            <w:r w:rsidRPr="000971F9">
              <w:rPr>
                <w:vertAlign w:val="superscript"/>
              </w:rPr>
              <w:t>a</w:t>
            </w:r>
            <w:r w:rsidRPr="000971F9">
              <w:t>Analysis</w:t>
            </w:r>
            <w:proofErr w:type="spellEnd"/>
            <w:r w:rsidRPr="000971F9">
              <w:t xml:space="preserve"> performed using log2-transformed concentrations. Thus, hazard ratios represent a doubling in concentrations.</w:t>
            </w:r>
            <w:r w:rsidRPr="000971F9">
              <w:rPr>
                <w:rFonts w:eastAsiaTheme="minorHAnsi"/>
                <w:lang w:val="en-GB"/>
              </w:rPr>
              <w:t xml:space="preserve"> </w:t>
            </w:r>
            <w:r w:rsidRPr="000971F9">
              <w:t>Abbreviations: Adj., adjusted; HR, hazard ratio; CI, confidence interval; Kyn/Trp ratio, kynurenine-to-tryptophan ratio; nmol, nanomolar; l, liter.</w:t>
            </w:r>
          </w:p>
        </w:tc>
      </w:tr>
    </w:tbl>
    <w:tbl>
      <w:tblPr>
        <w:tblW w:w="12900" w:type="dxa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2268"/>
        <w:gridCol w:w="3119"/>
      </w:tblGrid>
      <w:tr w:rsidR="00855232" w:rsidRPr="00855232" w:rsidTr="003A475B">
        <w:trPr>
          <w:trHeight w:val="320"/>
        </w:trPr>
        <w:tc>
          <w:tcPr>
            <w:tcW w:w="12900" w:type="dxa"/>
            <w:gridSpan w:val="5"/>
            <w:tcBorders>
              <w:bottom w:val="single" w:sz="4" w:space="0" w:color="auto"/>
            </w:tcBorders>
            <w:shd w:val="clear" w:color="000000" w:fill="FFFFFF"/>
          </w:tcPr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E930B5" w:rsidRDefault="00E930B5" w:rsidP="009B77E5">
            <w:pPr>
              <w:jc w:val="both"/>
              <w:rPr>
                <w:b/>
                <w:lang w:val="en-GB"/>
              </w:rPr>
            </w:pPr>
          </w:p>
          <w:p w:rsidR="00855232" w:rsidRPr="00855232" w:rsidRDefault="00E930B5" w:rsidP="009B77E5">
            <w:pPr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lastRenderedPageBreak/>
              <w:t>T</w:t>
            </w:r>
            <w:r w:rsidR="00855232" w:rsidRPr="00855232">
              <w:rPr>
                <w:b/>
                <w:lang w:val="en-GB"/>
              </w:rPr>
              <w:t>able S</w:t>
            </w:r>
            <w:r w:rsidR="00543389">
              <w:rPr>
                <w:b/>
                <w:lang w:val="en-GB"/>
              </w:rPr>
              <w:t>10</w:t>
            </w:r>
            <w:r w:rsidR="00855232" w:rsidRPr="00855232">
              <w:rPr>
                <w:b/>
                <w:lang w:val="en-GB"/>
              </w:rPr>
              <w:t>.</w:t>
            </w:r>
            <w:r w:rsidR="00855232" w:rsidRPr="00855232">
              <w:t xml:space="preserve"> </w:t>
            </w:r>
            <w:r w:rsidR="00855232">
              <w:t xml:space="preserve">Associations between </w:t>
            </w:r>
            <w:r w:rsidR="00855232" w:rsidRPr="000971F9">
              <w:t xml:space="preserve">tryptophan-kynurenine pathway metabolites and all-cause mortality </w:t>
            </w:r>
            <w:r w:rsidR="00855232" w:rsidRPr="00855232">
              <w:rPr>
                <w:lang w:val="en-GB"/>
              </w:rPr>
              <w:t xml:space="preserve">among patients with stage I-III colorectal cancer </w:t>
            </w:r>
            <w:r w:rsidR="00855232">
              <w:rPr>
                <w:lang w:val="en-GB"/>
              </w:rPr>
              <w:t xml:space="preserve">additionally </w:t>
            </w:r>
            <w:r w:rsidR="00855232" w:rsidRPr="00855232">
              <w:rPr>
                <w:lang w:val="en-GB"/>
              </w:rPr>
              <w:t xml:space="preserve">adjusted for </w:t>
            </w:r>
            <w:r w:rsidR="00855232">
              <w:rPr>
                <w:lang w:val="en-GB"/>
              </w:rPr>
              <w:t xml:space="preserve">neoadjuvant </w:t>
            </w:r>
            <w:r w:rsidR="00993B97">
              <w:rPr>
                <w:lang w:val="en-GB"/>
              </w:rPr>
              <w:t>or</w:t>
            </w:r>
            <w:r w:rsidR="00855232">
              <w:rPr>
                <w:lang w:val="en-GB"/>
              </w:rPr>
              <w:t xml:space="preserve"> </w:t>
            </w:r>
            <w:r w:rsidR="00855232" w:rsidRPr="00855232">
              <w:rPr>
                <w:lang w:val="en-GB"/>
              </w:rPr>
              <w:t>adjuvant treatment: FOCUS Consortium.</w:t>
            </w:r>
            <w:r w:rsidR="00855232" w:rsidRPr="00855232">
              <w:rPr>
                <w:vertAlign w:val="superscript"/>
                <w:lang w:val="en-GB"/>
              </w:rPr>
              <w:t>1</w:t>
            </w:r>
          </w:p>
        </w:tc>
      </w:tr>
      <w:tr w:rsidR="00855232" w:rsidRPr="00855232" w:rsidTr="003A475B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 w:rsidRPr="00855232">
              <w:rPr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-cause mortality (Neoadjuvant adj.)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-cause mortality (Adjuvant adj.)</w:t>
            </w:r>
          </w:p>
        </w:tc>
      </w:tr>
      <w:tr w:rsidR="00855232" w:rsidRPr="00855232" w:rsidTr="003A475B">
        <w:trPr>
          <w:trHeight w:val="384"/>
        </w:trPr>
        <w:tc>
          <w:tcPr>
            <w:tcW w:w="2977" w:type="dxa"/>
            <w:vMerge w:val="restar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color w:val="000000"/>
                <w:szCs w:val="20"/>
              </w:rPr>
            </w:pPr>
            <w:r w:rsidRPr="00855232">
              <w:rPr>
                <w:color w:val="000000"/>
                <w:szCs w:val="20"/>
              </w:rPr>
              <w:t>No. of deaths/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color w:val="000000"/>
                <w:szCs w:val="20"/>
              </w:rPr>
            </w:pPr>
            <w:r w:rsidRPr="00855232">
              <w:rPr>
                <w:color w:val="000000"/>
                <w:szCs w:val="20"/>
              </w:rPr>
              <w:t>Adj. HR*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color w:val="000000"/>
              </w:rPr>
              <w:t>No. of deaths/</w:t>
            </w:r>
          </w:p>
        </w:tc>
        <w:tc>
          <w:tcPr>
            <w:tcW w:w="3119" w:type="dxa"/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color w:val="000000"/>
              </w:rPr>
              <w:t>Adj. HR*</w:t>
            </w:r>
          </w:p>
        </w:tc>
      </w:tr>
      <w:tr w:rsidR="00855232" w:rsidRPr="00855232" w:rsidTr="003A475B">
        <w:trPr>
          <w:trHeight w:val="398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color w:val="000000"/>
                <w:szCs w:val="20"/>
              </w:rPr>
            </w:pPr>
            <w:r w:rsidRPr="00855232">
              <w:rPr>
                <w:color w:val="000000"/>
                <w:szCs w:val="20"/>
              </w:rPr>
              <w:t>total No. of patie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color w:val="000000"/>
                <w:szCs w:val="20"/>
              </w:rPr>
            </w:pPr>
            <w:r w:rsidRPr="00855232">
              <w:rPr>
                <w:color w:val="000000"/>
                <w:szCs w:val="20"/>
              </w:rPr>
              <w:t>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color w:val="000000"/>
              </w:rPr>
              <w:t>total No. of patient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color w:val="000000"/>
              </w:rPr>
              <w:t>(95% CI)</w:t>
            </w:r>
          </w:p>
        </w:tc>
      </w:tr>
      <w:tr w:rsidR="00855232" w:rsidRPr="00855232" w:rsidTr="00855232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 w:rsidRPr="00855232">
              <w:rPr>
                <w:b/>
                <w:bCs/>
                <w:color w:val="000000"/>
              </w:rPr>
              <w:t xml:space="preserve">Tryptophan </w:t>
            </w:r>
          </w:p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 w:rsidRPr="00855232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color w:val="000000"/>
              </w:rPr>
              <w:t> </w:t>
            </w:r>
          </w:p>
        </w:tc>
      </w:tr>
      <w:tr w:rsidR="00855232" w:rsidRPr="00855232" w:rsidTr="00855232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r w:rsidRPr="00855232">
              <w:t>275/ 199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0.56 (0.41,0.76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r w:rsidRPr="00855232">
              <w:t>269/ 191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0.53 (0.40,0.73)</w:t>
            </w:r>
          </w:p>
        </w:tc>
      </w:tr>
      <w:tr w:rsidR="00855232" w:rsidRPr="00855232" w:rsidTr="00543389">
        <w:trPr>
          <w:trHeight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color w:val="000000"/>
              </w:rPr>
            </w:pPr>
            <w:r w:rsidRPr="00855232">
              <w:rPr>
                <w:b/>
                <w:color w:val="000000"/>
              </w:rPr>
              <w:t>Kynurenine</w:t>
            </w:r>
          </w:p>
          <w:p w:rsidR="00855232" w:rsidRPr="00855232" w:rsidRDefault="00855232" w:rsidP="00855232">
            <w:pPr>
              <w:rPr>
                <w:b/>
                <w:color w:val="000000"/>
              </w:rPr>
            </w:pPr>
            <w:r w:rsidRPr="00855232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/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/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</w:tr>
      <w:tr w:rsidR="00855232" w:rsidRPr="00855232" w:rsidTr="00543389">
        <w:trPr>
          <w:trHeight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r w:rsidRPr="00855232">
              <w:t>275/ 1995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Cs/>
              </w:rPr>
            </w:pPr>
            <w:r w:rsidRPr="00855232">
              <w:rPr>
                <w:bCs/>
              </w:rPr>
              <w:t>1.33 (0.89,1.9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r w:rsidRPr="00855232">
              <w:t>269/1912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Cs/>
              </w:rPr>
            </w:pPr>
            <w:r w:rsidRPr="00855232">
              <w:rPr>
                <w:bCs/>
              </w:rPr>
              <w:t>1.22 (0.81,1.83)</w:t>
            </w:r>
          </w:p>
        </w:tc>
      </w:tr>
      <w:tr w:rsidR="00855232" w:rsidRPr="00855232" w:rsidTr="00855232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 w:rsidRPr="00855232">
              <w:rPr>
                <w:b/>
                <w:bCs/>
                <w:color w:val="000000"/>
              </w:rPr>
              <w:t>Kyn/Trp ratio</w:t>
            </w:r>
          </w:p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 w:rsidRPr="00855232">
              <w:rPr>
                <w:i/>
                <w:iCs/>
                <w:color w:val="000000"/>
              </w:rPr>
              <w:t>(Kyn/Trp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FF0000"/>
              </w:rPr>
            </w:pPr>
            <w:r w:rsidRPr="00855232">
              <w:rPr>
                <w:color w:val="FF000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  <w:i/>
                <w:iCs/>
                <w:color w:val="FF0000"/>
              </w:rPr>
            </w:pPr>
            <w:r w:rsidRPr="00855232">
              <w:rPr>
                <w:b/>
                <w:bCs/>
                <w:i/>
                <w:iCs/>
                <w:color w:val="FF000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FF0000"/>
              </w:rPr>
            </w:pPr>
            <w:r w:rsidRPr="00855232">
              <w:rPr>
                <w:color w:val="FF0000"/>
              </w:rPr>
              <w:t> 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  <w:i/>
                <w:iCs/>
                <w:color w:val="FF0000"/>
              </w:rPr>
            </w:pPr>
            <w:r w:rsidRPr="00855232">
              <w:rPr>
                <w:b/>
                <w:bCs/>
                <w:i/>
                <w:iCs/>
                <w:color w:val="FF0000"/>
              </w:rPr>
              <w:t> </w:t>
            </w:r>
          </w:p>
        </w:tc>
      </w:tr>
      <w:tr w:rsidR="00855232" w:rsidRPr="00855232" w:rsidTr="00855232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r w:rsidRPr="00855232">
              <w:t>275/ 199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2.11 (1.56,2.86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r w:rsidRPr="00855232">
              <w:t>269/ 191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2.10 (1.54,2.86)</w:t>
            </w:r>
          </w:p>
        </w:tc>
      </w:tr>
      <w:tr w:rsidR="00855232" w:rsidRPr="00855232" w:rsidTr="00543389">
        <w:trPr>
          <w:trHeight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color w:val="000000"/>
              </w:rPr>
            </w:pPr>
            <w:r w:rsidRPr="00855232">
              <w:rPr>
                <w:b/>
                <w:color w:val="000000"/>
              </w:rPr>
              <w:t>Kynurenic acid</w:t>
            </w:r>
            <w:r w:rsidR="009E6C72">
              <w:rPr>
                <w:b/>
                <w:color w:val="000000"/>
              </w:rPr>
              <w:t xml:space="preserve"> (KA)</w:t>
            </w:r>
          </w:p>
          <w:p w:rsidR="00855232" w:rsidRPr="00855232" w:rsidRDefault="00855232" w:rsidP="00855232">
            <w:pPr>
              <w:rPr>
                <w:b/>
                <w:color w:val="000000"/>
              </w:rPr>
            </w:pPr>
            <w:r w:rsidRPr="00855232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/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/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Cs/>
              </w:rPr>
            </w:pPr>
          </w:p>
        </w:tc>
      </w:tr>
      <w:tr w:rsidR="00855232" w:rsidRPr="00855232" w:rsidTr="00543389">
        <w:trPr>
          <w:trHeight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r w:rsidRPr="00855232">
              <w:t>269/191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Cs/>
              </w:rPr>
            </w:pPr>
            <w:r w:rsidRPr="00855232">
              <w:rPr>
                <w:bCs/>
              </w:rPr>
              <w:t>0.88 (0.68,1.1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r w:rsidRPr="00855232">
              <w:t>269/1913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Cs/>
              </w:rPr>
            </w:pPr>
            <w:r w:rsidRPr="00855232">
              <w:rPr>
                <w:bCs/>
              </w:rPr>
              <w:t>0.87 (0.68,1.13)</w:t>
            </w:r>
          </w:p>
        </w:tc>
      </w:tr>
      <w:tr w:rsidR="00855232" w:rsidRPr="00855232" w:rsidTr="00855232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color w:val="000000"/>
              </w:rPr>
            </w:pPr>
            <w:proofErr w:type="spellStart"/>
            <w:r w:rsidRPr="00855232">
              <w:rPr>
                <w:b/>
                <w:color w:val="000000"/>
              </w:rPr>
              <w:t>Anthralinic</w:t>
            </w:r>
            <w:proofErr w:type="spellEnd"/>
            <w:r w:rsidRPr="00855232">
              <w:rPr>
                <w:b/>
                <w:color w:val="000000"/>
              </w:rPr>
              <w:t xml:space="preserve"> acid</w:t>
            </w:r>
            <w:r w:rsidR="009E6C72">
              <w:rPr>
                <w:b/>
                <w:color w:val="000000"/>
              </w:rPr>
              <w:t xml:space="preserve"> (AA)</w:t>
            </w:r>
          </w:p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/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/>
        </w:tc>
        <w:tc>
          <w:tcPr>
            <w:tcW w:w="3119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Cs/>
              </w:rPr>
            </w:pPr>
          </w:p>
        </w:tc>
      </w:tr>
      <w:tr w:rsidR="00855232" w:rsidRPr="00855232" w:rsidTr="00855232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r w:rsidRPr="00855232">
              <w:t>273/198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Cs/>
              </w:rPr>
            </w:pPr>
            <w:r w:rsidRPr="00855232">
              <w:rPr>
                <w:bCs/>
              </w:rPr>
              <w:t>0.90 (0.71,1.1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r w:rsidRPr="00855232">
              <w:t>267/1900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Cs/>
              </w:rPr>
            </w:pPr>
            <w:r w:rsidRPr="00855232">
              <w:rPr>
                <w:bCs/>
              </w:rPr>
              <w:t>0.89 (0.70,1.13)</w:t>
            </w:r>
          </w:p>
        </w:tc>
      </w:tr>
      <w:tr w:rsidR="00855232" w:rsidRPr="00855232" w:rsidTr="00543389">
        <w:trPr>
          <w:trHeight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color w:val="000000"/>
              </w:rPr>
            </w:pPr>
            <w:r w:rsidRPr="00855232">
              <w:rPr>
                <w:b/>
                <w:color w:val="000000"/>
              </w:rPr>
              <w:t>3-Hydroxykynurenine</w:t>
            </w:r>
            <w:r w:rsidR="009E6C72">
              <w:rPr>
                <w:b/>
                <w:color w:val="000000"/>
              </w:rPr>
              <w:t xml:space="preserve"> (HK)</w:t>
            </w:r>
          </w:p>
          <w:p w:rsidR="00855232" w:rsidRPr="00855232" w:rsidRDefault="00855232" w:rsidP="00855232">
            <w:pPr>
              <w:rPr>
                <w:b/>
                <w:color w:val="000000"/>
              </w:rPr>
            </w:pPr>
            <w:r w:rsidRPr="00855232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/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/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</w:tr>
      <w:tr w:rsidR="00855232" w:rsidRPr="00855232" w:rsidTr="00543389">
        <w:trPr>
          <w:trHeight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r w:rsidRPr="00855232">
              <w:t>273/ 1982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1.78 (1.46,2.18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r w:rsidRPr="00855232">
              <w:t>267/ 1900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1.76 (1.43,2.16)</w:t>
            </w:r>
          </w:p>
        </w:tc>
      </w:tr>
      <w:tr w:rsidR="00855232" w:rsidRPr="00855232" w:rsidTr="00855232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 w:rsidRPr="00855232">
              <w:rPr>
                <w:b/>
                <w:bCs/>
                <w:color w:val="000000"/>
              </w:rPr>
              <w:t>Xanthurenic acid</w:t>
            </w:r>
            <w:r w:rsidR="009E6C72">
              <w:rPr>
                <w:b/>
                <w:bCs/>
                <w:color w:val="000000"/>
              </w:rPr>
              <w:t xml:space="preserve"> (XA)</w:t>
            </w:r>
          </w:p>
          <w:p w:rsidR="00855232" w:rsidRPr="00855232" w:rsidRDefault="00855232" w:rsidP="00855232">
            <w:pPr>
              <w:rPr>
                <w:b/>
                <w:color w:val="000000"/>
              </w:rPr>
            </w:pPr>
            <w:r w:rsidRPr="00855232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/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/>
        </w:tc>
        <w:tc>
          <w:tcPr>
            <w:tcW w:w="3119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</w:tr>
      <w:tr w:rsidR="00855232" w:rsidRPr="00855232" w:rsidTr="00855232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r w:rsidRPr="00855232">
              <w:t>275/ 199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0.73 (0.64,0.8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r w:rsidRPr="00855232">
              <w:t>269/ 1913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0.73 (0.63,0.85)</w:t>
            </w:r>
          </w:p>
        </w:tc>
      </w:tr>
      <w:tr w:rsidR="00855232" w:rsidRPr="00855232" w:rsidTr="00543389">
        <w:trPr>
          <w:trHeight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 w:rsidRPr="00855232">
              <w:rPr>
                <w:b/>
                <w:bCs/>
                <w:color w:val="000000"/>
              </w:rPr>
              <w:t>3-Hydroxyanthranilic acid</w:t>
            </w:r>
            <w:r w:rsidR="009E6C72">
              <w:rPr>
                <w:b/>
                <w:bCs/>
                <w:color w:val="000000"/>
              </w:rPr>
              <w:t xml:space="preserve"> (HAA)</w:t>
            </w:r>
          </w:p>
          <w:p w:rsidR="00855232" w:rsidRPr="00855232" w:rsidRDefault="00855232" w:rsidP="00855232">
            <w:pPr>
              <w:rPr>
                <w:b/>
                <w:color w:val="000000"/>
              </w:rPr>
            </w:pPr>
            <w:r w:rsidRPr="00855232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/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/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</w:tr>
      <w:tr w:rsidR="00855232" w:rsidRPr="00855232" w:rsidTr="00543389">
        <w:trPr>
          <w:trHeight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lastRenderedPageBreak/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r w:rsidRPr="00855232">
              <w:t>273/ 1982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Cs/>
              </w:rPr>
            </w:pPr>
            <w:r w:rsidRPr="00855232">
              <w:rPr>
                <w:bCs/>
              </w:rPr>
              <w:t>0.83 (0.67,1.0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r w:rsidRPr="00855232">
              <w:t>267/ 1900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Cs/>
              </w:rPr>
            </w:pPr>
            <w:r w:rsidRPr="00855232">
              <w:rPr>
                <w:bCs/>
              </w:rPr>
              <w:t>0.82 (0.66,1.02)</w:t>
            </w:r>
          </w:p>
        </w:tc>
      </w:tr>
      <w:tr w:rsidR="00855232" w:rsidRPr="00855232" w:rsidTr="00855232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 w:rsidRPr="00855232">
              <w:rPr>
                <w:b/>
                <w:bCs/>
                <w:color w:val="000000"/>
              </w:rPr>
              <w:t>Picolinic acid</w:t>
            </w:r>
            <w:r w:rsidR="009E6C72">
              <w:rPr>
                <w:b/>
                <w:bCs/>
                <w:color w:val="000000"/>
              </w:rPr>
              <w:t xml:space="preserve"> (PA)</w:t>
            </w:r>
          </w:p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/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/>
        </w:tc>
        <w:tc>
          <w:tcPr>
            <w:tcW w:w="3119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</w:tr>
      <w:tr w:rsidR="00855232" w:rsidRPr="00855232" w:rsidTr="00855232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r w:rsidRPr="00855232">
              <w:t>275/ 199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0.76 (0.64,0.9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55232" w:rsidRPr="00855232" w:rsidRDefault="00855232" w:rsidP="00855232">
            <w:r w:rsidRPr="00855232">
              <w:t>269/ 191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0.77 (0.64,0.92)</w:t>
            </w:r>
          </w:p>
        </w:tc>
      </w:tr>
      <w:tr w:rsidR="00855232" w:rsidRPr="00855232" w:rsidTr="00543389">
        <w:trPr>
          <w:trHeight w:val="118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  <w:color w:val="000000"/>
              </w:rPr>
            </w:pPr>
            <w:r w:rsidRPr="00855232">
              <w:rPr>
                <w:b/>
                <w:bCs/>
                <w:color w:val="000000"/>
              </w:rPr>
              <w:t>Quinolinic acid</w:t>
            </w:r>
            <w:r w:rsidR="009E6C72">
              <w:rPr>
                <w:b/>
                <w:bCs/>
                <w:color w:val="000000"/>
              </w:rPr>
              <w:t xml:space="preserve"> (QA)</w:t>
            </w:r>
          </w:p>
          <w:p w:rsidR="00855232" w:rsidRPr="00855232" w:rsidRDefault="00855232" w:rsidP="00855232">
            <w:pPr>
              <w:rPr>
                <w:color w:val="000000"/>
              </w:rPr>
            </w:pPr>
            <w:r w:rsidRPr="00855232">
              <w:rPr>
                <w:i/>
                <w:iCs/>
                <w:color w:val="000000"/>
              </w:rPr>
              <w:t>(nmol/l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/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/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</w:p>
        </w:tc>
      </w:tr>
      <w:tr w:rsidR="00855232" w:rsidRPr="00855232" w:rsidTr="00543389">
        <w:trPr>
          <w:trHeight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color w:val="000000"/>
              </w:rPr>
            </w:pPr>
            <w:proofErr w:type="spellStart"/>
            <w:r w:rsidRPr="000971F9">
              <w:rPr>
                <w:color w:val="000000"/>
              </w:rPr>
              <w:t>Continuous</w:t>
            </w:r>
            <w:r w:rsidRPr="000971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r w:rsidRPr="00855232">
              <w:t>275/ 1995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1.34 (1.08,1.66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r w:rsidRPr="00855232">
              <w:t>269/ 1913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855232">
              <w:rPr>
                <w:b/>
                <w:bCs/>
              </w:rPr>
              <w:t>1.31 (1.05,1.63)</w:t>
            </w:r>
          </w:p>
        </w:tc>
      </w:tr>
      <w:tr w:rsidR="00855232" w:rsidRPr="00855232" w:rsidTr="003A475B">
        <w:trPr>
          <w:trHeight w:val="420"/>
        </w:trPr>
        <w:tc>
          <w:tcPr>
            <w:tcW w:w="12900" w:type="dxa"/>
            <w:gridSpan w:val="5"/>
            <w:shd w:val="clear" w:color="auto" w:fill="auto"/>
            <w:vAlign w:val="center"/>
          </w:tcPr>
          <w:p w:rsidR="00855232" w:rsidRPr="00855232" w:rsidRDefault="00855232" w:rsidP="00855232">
            <w:pPr>
              <w:rPr>
                <w:b/>
                <w:bCs/>
              </w:rPr>
            </w:pPr>
            <w:r w:rsidRPr="000971F9">
              <w:rPr>
                <w:vertAlign w:val="superscript"/>
              </w:rPr>
              <w:t>1</w:t>
            </w:r>
            <w:r w:rsidRPr="000971F9">
              <w:t>Model adjusted using Cox proportional hazards regression for age, sex, tumor stage and site, creatinine, study cohort</w:t>
            </w:r>
            <w:r>
              <w:t xml:space="preserve">, and neoadjuvant </w:t>
            </w:r>
            <w:r w:rsidR="005937AF">
              <w:t xml:space="preserve">(left panel) </w:t>
            </w:r>
            <w:r>
              <w:t>or adjuvant treatment</w:t>
            </w:r>
            <w:r w:rsidR="005937AF">
              <w:t xml:space="preserve"> (right panel)</w:t>
            </w:r>
            <w:r w:rsidRPr="000971F9">
              <w:t xml:space="preserve">. </w:t>
            </w:r>
            <w:proofErr w:type="spellStart"/>
            <w:r w:rsidRPr="000971F9">
              <w:rPr>
                <w:vertAlign w:val="superscript"/>
              </w:rPr>
              <w:t>a</w:t>
            </w:r>
            <w:r w:rsidRPr="000971F9">
              <w:t>Analysis</w:t>
            </w:r>
            <w:proofErr w:type="spellEnd"/>
            <w:r w:rsidRPr="000971F9">
              <w:t xml:space="preserve"> performed using log2-transformed concentrations. Thus, hazard ratios represent a doubling in concentrations.</w:t>
            </w:r>
            <w:r w:rsidRPr="000971F9">
              <w:rPr>
                <w:rFonts w:eastAsiaTheme="minorHAnsi"/>
                <w:lang w:val="en-GB"/>
              </w:rPr>
              <w:t xml:space="preserve"> </w:t>
            </w:r>
            <w:r w:rsidRPr="000971F9">
              <w:t>Abbreviations: Adj., adjusted; HR, hazard ratio; CI, confidence interval; Kyn/Trp ratio, kynurenine-to-tryptophan ratio; nmol, nanomolar; l, liter.</w:t>
            </w:r>
          </w:p>
        </w:tc>
      </w:tr>
    </w:tbl>
    <w:p w:rsidR="004F0919" w:rsidRPr="000971F9" w:rsidRDefault="004F0919"/>
    <w:sectPr w:rsidR="004F0919" w:rsidRPr="000971F9" w:rsidSect="00BC342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65DF" w:rsidRDefault="008B65DF">
      <w:r>
        <w:separator/>
      </w:r>
    </w:p>
  </w:endnote>
  <w:endnote w:type="continuationSeparator" w:id="0">
    <w:p w:rsidR="008B65DF" w:rsidRDefault="008B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2134300"/>
      <w:docPartObj>
        <w:docPartGallery w:val="Page Numbers (Bottom of Page)"/>
        <w:docPartUnique/>
      </w:docPartObj>
    </w:sdtPr>
    <w:sdtEndPr/>
    <w:sdtContent>
      <w:p w:rsidR="00E930B5" w:rsidRDefault="00E930B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8B65DF" w:rsidRDefault="008B65D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65DF" w:rsidRDefault="008B65DF">
      <w:r>
        <w:separator/>
      </w:r>
    </w:p>
  </w:footnote>
  <w:footnote w:type="continuationSeparator" w:id="0">
    <w:p w:rsidR="008B65DF" w:rsidRDefault="008B6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D8BA4"/>
    <w:multiLevelType w:val="hybridMultilevel"/>
    <w:tmpl w:val="2382B270"/>
    <w:lvl w:ilvl="0" w:tplc="17A6A74A">
      <w:start w:val="1"/>
      <w:numFmt w:val="decimal"/>
      <w:lvlText w:val="%1."/>
      <w:lvlJc w:val="left"/>
      <w:pPr>
        <w:ind w:left="720" w:hanging="360"/>
      </w:pPr>
    </w:lvl>
    <w:lvl w:ilvl="1" w:tplc="46C8D840">
      <w:start w:val="1"/>
      <w:numFmt w:val="lowerLetter"/>
      <w:lvlText w:val="%2."/>
      <w:lvlJc w:val="left"/>
      <w:pPr>
        <w:ind w:left="1440" w:hanging="360"/>
      </w:pPr>
    </w:lvl>
    <w:lvl w:ilvl="2" w:tplc="9C7A7CC6">
      <w:start w:val="1"/>
      <w:numFmt w:val="lowerRoman"/>
      <w:lvlText w:val="%3."/>
      <w:lvlJc w:val="right"/>
      <w:pPr>
        <w:ind w:left="2160" w:hanging="180"/>
      </w:pPr>
    </w:lvl>
    <w:lvl w:ilvl="3" w:tplc="5E1837F8">
      <w:start w:val="1"/>
      <w:numFmt w:val="decimal"/>
      <w:lvlText w:val="%4."/>
      <w:lvlJc w:val="left"/>
      <w:pPr>
        <w:ind w:left="2880" w:hanging="360"/>
      </w:pPr>
    </w:lvl>
    <w:lvl w:ilvl="4" w:tplc="856C01C2">
      <w:start w:val="1"/>
      <w:numFmt w:val="lowerLetter"/>
      <w:lvlText w:val="%5."/>
      <w:lvlJc w:val="left"/>
      <w:pPr>
        <w:ind w:left="3600" w:hanging="360"/>
      </w:pPr>
    </w:lvl>
    <w:lvl w:ilvl="5" w:tplc="E1E82A38">
      <w:start w:val="1"/>
      <w:numFmt w:val="lowerRoman"/>
      <w:lvlText w:val="%6."/>
      <w:lvlJc w:val="right"/>
      <w:pPr>
        <w:ind w:left="4320" w:hanging="180"/>
      </w:pPr>
    </w:lvl>
    <w:lvl w:ilvl="6" w:tplc="043EFCE4">
      <w:start w:val="1"/>
      <w:numFmt w:val="decimal"/>
      <w:lvlText w:val="%7."/>
      <w:lvlJc w:val="left"/>
      <w:pPr>
        <w:ind w:left="5040" w:hanging="360"/>
      </w:pPr>
    </w:lvl>
    <w:lvl w:ilvl="7" w:tplc="49803A56">
      <w:start w:val="1"/>
      <w:numFmt w:val="lowerLetter"/>
      <w:lvlText w:val="%8."/>
      <w:lvlJc w:val="left"/>
      <w:pPr>
        <w:ind w:left="5760" w:hanging="360"/>
      </w:pPr>
    </w:lvl>
    <w:lvl w:ilvl="8" w:tplc="43BE365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769BB"/>
    <w:multiLevelType w:val="hybridMultilevel"/>
    <w:tmpl w:val="0B94864E"/>
    <w:lvl w:ilvl="0" w:tplc="9A08B88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B6683"/>
    <w:multiLevelType w:val="hybridMultilevel"/>
    <w:tmpl w:val="60EA8352"/>
    <w:lvl w:ilvl="0" w:tplc="D7BC063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84312"/>
    <w:multiLevelType w:val="hybridMultilevel"/>
    <w:tmpl w:val="8E6ADA02"/>
    <w:lvl w:ilvl="0" w:tplc="A1C2FA4A">
      <w:numFmt w:val="bullet"/>
      <w:lvlText w:val=""/>
      <w:lvlJc w:val="left"/>
      <w:pPr>
        <w:ind w:left="1065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 w15:restartNumberingAfterBreak="0">
    <w:nsid w:val="26EA0C46"/>
    <w:multiLevelType w:val="multilevel"/>
    <w:tmpl w:val="19729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A1A40B"/>
    <w:multiLevelType w:val="hybridMultilevel"/>
    <w:tmpl w:val="673CD04E"/>
    <w:lvl w:ilvl="0" w:tplc="00644104">
      <w:start w:val="1"/>
      <w:numFmt w:val="decimal"/>
      <w:lvlText w:val="%1."/>
      <w:lvlJc w:val="left"/>
      <w:pPr>
        <w:ind w:left="720" w:hanging="360"/>
      </w:pPr>
    </w:lvl>
    <w:lvl w:ilvl="1" w:tplc="9F249150">
      <w:start w:val="1"/>
      <w:numFmt w:val="lowerLetter"/>
      <w:lvlText w:val="%2."/>
      <w:lvlJc w:val="left"/>
      <w:pPr>
        <w:ind w:left="1440" w:hanging="360"/>
      </w:pPr>
    </w:lvl>
    <w:lvl w:ilvl="2" w:tplc="4F54C0A6">
      <w:start w:val="1"/>
      <w:numFmt w:val="lowerRoman"/>
      <w:lvlText w:val="%3."/>
      <w:lvlJc w:val="right"/>
      <w:pPr>
        <w:ind w:left="2160" w:hanging="180"/>
      </w:pPr>
    </w:lvl>
    <w:lvl w:ilvl="3" w:tplc="469A06FC">
      <w:start w:val="1"/>
      <w:numFmt w:val="decimal"/>
      <w:lvlText w:val="%4."/>
      <w:lvlJc w:val="left"/>
      <w:pPr>
        <w:ind w:left="2880" w:hanging="360"/>
      </w:pPr>
    </w:lvl>
    <w:lvl w:ilvl="4" w:tplc="2CE4A2FC">
      <w:start w:val="1"/>
      <w:numFmt w:val="lowerLetter"/>
      <w:lvlText w:val="%5."/>
      <w:lvlJc w:val="left"/>
      <w:pPr>
        <w:ind w:left="3600" w:hanging="360"/>
      </w:pPr>
    </w:lvl>
    <w:lvl w:ilvl="5" w:tplc="183C2136">
      <w:start w:val="1"/>
      <w:numFmt w:val="lowerRoman"/>
      <w:lvlText w:val="%6."/>
      <w:lvlJc w:val="right"/>
      <w:pPr>
        <w:ind w:left="4320" w:hanging="180"/>
      </w:pPr>
    </w:lvl>
    <w:lvl w:ilvl="6" w:tplc="7CA2BC92">
      <w:start w:val="1"/>
      <w:numFmt w:val="decimal"/>
      <w:lvlText w:val="%7."/>
      <w:lvlJc w:val="left"/>
      <w:pPr>
        <w:ind w:left="5040" w:hanging="360"/>
      </w:pPr>
    </w:lvl>
    <w:lvl w:ilvl="7" w:tplc="DB642B6C">
      <w:start w:val="1"/>
      <w:numFmt w:val="lowerLetter"/>
      <w:lvlText w:val="%8."/>
      <w:lvlJc w:val="left"/>
      <w:pPr>
        <w:ind w:left="5760" w:hanging="360"/>
      </w:pPr>
    </w:lvl>
    <w:lvl w:ilvl="8" w:tplc="4DDED40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0CE"/>
    <w:rsid w:val="00063504"/>
    <w:rsid w:val="000971F9"/>
    <w:rsid w:val="00163617"/>
    <w:rsid w:val="00166D74"/>
    <w:rsid w:val="0019658F"/>
    <w:rsid w:val="001A1142"/>
    <w:rsid w:val="0039127D"/>
    <w:rsid w:val="003A475B"/>
    <w:rsid w:val="004E600D"/>
    <w:rsid w:val="004F0919"/>
    <w:rsid w:val="004F10CE"/>
    <w:rsid w:val="00543389"/>
    <w:rsid w:val="005937AF"/>
    <w:rsid w:val="005C5F27"/>
    <w:rsid w:val="006F5E87"/>
    <w:rsid w:val="00855232"/>
    <w:rsid w:val="00866124"/>
    <w:rsid w:val="008B65DF"/>
    <w:rsid w:val="00974AEA"/>
    <w:rsid w:val="00993B97"/>
    <w:rsid w:val="009B77E5"/>
    <w:rsid w:val="009E6C72"/>
    <w:rsid w:val="00BC3423"/>
    <w:rsid w:val="00C25EC4"/>
    <w:rsid w:val="00C8218E"/>
    <w:rsid w:val="00CC6731"/>
    <w:rsid w:val="00D40A23"/>
    <w:rsid w:val="00E65B25"/>
    <w:rsid w:val="00E930B5"/>
    <w:rsid w:val="00ED19D7"/>
    <w:rsid w:val="00EF0B1C"/>
    <w:rsid w:val="00EF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E3F0B"/>
  <w15:chartTrackingRefBased/>
  <w15:docId w15:val="{100919BB-FC2A-4356-A02E-53E9A0EB4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10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F10C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4F1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F10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F10C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F10C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10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10C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4F10C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10C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10CE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4F10C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F10C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F10CE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F10C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F10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F10C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F10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F10CE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MediumList11">
    <w:name w:val="Medium List 11"/>
    <w:basedOn w:val="NormaleTabelle"/>
    <w:next w:val="MittlereListe1"/>
    <w:uiPriority w:val="65"/>
    <w:rsid w:val="004F10CE"/>
    <w:pPr>
      <w:spacing w:after="0" w:line="240" w:lineRule="auto"/>
    </w:pPr>
    <w:rPr>
      <w:rFonts w:ascii="Verdana" w:hAnsi="Verdana"/>
      <w:color w:val="000000"/>
      <w:sz w:val="17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1">
    <w:name w:val="Medium List 1"/>
    <w:basedOn w:val="NormaleTabelle"/>
    <w:uiPriority w:val="65"/>
    <w:semiHidden/>
    <w:unhideWhenUsed/>
    <w:rsid w:val="004F10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infacheTabelle1">
    <w:name w:val="Plain Table 1"/>
    <w:basedOn w:val="NormaleTabelle"/>
    <w:uiPriority w:val="41"/>
    <w:rsid w:val="004F10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4F10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4F10CE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F10CE"/>
    <w:rPr>
      <w:color w:val="605E5C"/>
      <w:shd w:val="clear" w:color="auto" w:fill="E1DFDD"/>
    </w:rPr>
  </w:style>
  <w:style w:type="character" w:customStyle="1" w:styleId="cf01">
    <w:name w:val="cf01"/>
    <w:basedOn w:val="Absatz-Standardschriftart"/>
    <w:rsid w:val="004F10CE"/>
    <w:rPr>
      <w:rFonts w:ascii="Segoe UI" w:hAnsi="Segoe UI" w:cs="Segoe UI" w:hint="default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4F10CE"/>
    <w:rPr>
      <w:color w:val="800080" w:themeColor="followedHyperlink"/>
      <w:u w:val="single"/>
    </w:rPr>
  </w:style>
  <w:style w:type="table" w:customStyle="1" w:styleId="EinfacheTabelle11">
    <w:name w:val="Einfache Tabelle 11"/>
    <w:basedOn w:val="NormaleTabelle"/>
    <w:next w:val="EinfacheTabelle1"/>
    <w:uiPriority w:val="41"/>
    <w:rsid w:val="004F10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4371</Words>
  <Characters>27539</Characters>
  <Application>Microsoft Office Word</Application>
  <DocSecurity>0</DocSecurity>
  <Lines>229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erell, Victoria</dc:creator>
  <cp:keywords/>
  <dc:description/>
  <cp:lastModifiedBy>Victoria Damerell</cp:lastModifiedBy>
  <cp:revision>24</cp:revision>
  <dcterms:created xsi:type="dcterms:W3CDTF">2023-11-28T13:09:00Z</dcterms:created>
  <dcterms:modified xsi:type="dcterms:W3CDTF">2024-09-16T07:26:00Z</dcterms:modified>
</cp:coreProperties>
</file>